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9091" w:type="dxa"/>
        <w:tblLook w:val="04A0" w:firstRow="1" w:lastRow="0" w:firstColumn="1" w:lastColumn="0" w:noHBand="0" w:noVBand="1"/>
      </w:tblPr>
      <w:tblGrid>
        <w:gridCol w:w="9091"/>
      </w:tblGrid>
      <w:tr w:rsidR="006C0800" w14:paraId="57F52D25" w14:textId="77777777" w:rsidTr="00946A52">
        <w:trPr>
          <w:trHeight w:val="815"/>
        </w:trPr>
        <w:tc>
          <w:tcPr>
            <w:tcW w:w="9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880E" w14:textId="77777777" w:rsidR="006C0800" w:rsidRDefault="006C0800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4760556"/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upplementary Material</w:t>
            </w:r>
          </w:p>
        </w:tc>
      </w:tr>
      <w:bookmarkEnd w:id="0"/>
    </w:tbl>
    <w:p w14:paraId="59661AFC" w14:textId="77777777" w:rsidR="00897127" w:rsidRDefault="00897127" w:rsidP="0089712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04E954B" w14:textId="77777777" w:rsidR="002169C1" w:rsidRDefault="002169C1" w:rsidP="002169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ational prevalence of smoking among adolescents at tobacco tax increase and COVID–19 pandemic in South Korea, 2005–2022</w:t>
      </w:r>
    </w:p>
    <w:p w14:paraId="5485E05E" w14:textId="77777777" w:rsidR="00F55C8D" w:rsidRPr="002169C1" w:rsidRDefault="00F55C8D" w:rsidP="00F542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70226" w14:textId="290C1F55" w:rsidR="00F542F9" w:rsidRDefault="00F542F9" w:rsidP="00F542F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bookmarkStart w:id="1" w:name="_Hlk150278672"/>
      <w:proofErr w:type="spellStart"/>
      <w:r w:rsidRPr="00F542F9">
        <w:rPr>
          <w:rFonts w:ascii="Times New Roman" w:hAnsi="Times New Roman" w:cs="Times New Roman"/>
          <w:color w:val="000000"/>
          <w:kern w:val="0"/>
          <w:sz w:val="24"/>
          <w:szCs w:val="24"/>
        </w:rPr>
        <w:t>Seohyun</w:t>
      </w:r>
      <w:proofErr w:type="spellEnd"/>
      <w:r w:rsidRPr="00F542F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ong,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F542F9">
        <w:rPr>
          <w:rFonts w:ascii="맑은 고딕" w:eastAsia="맑은 고딕" w:hAnsi="맑은 고딕" w:cs="맑은 고딕" w:hint="eastAsia"/>
          <w:kern w:val="0"/>
          <w:sz w:val="24"/>
          <w:szCs w:val="24"/>
          <w:vertAlign w:val="superscript"/>
        </w:rPr>
        <w:t>∥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Selin Woo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3</w:t>
      </w:r>
      <w:r w:rsidRPr="00F542F9">
        <w:rPr>
          <w:rFonts w:ascii="맑은 고딕" w:eastAsia="맑은 고딕" w:hAnsi="맑은 고딕" w:cs="맑은 고딕" w:hint="eastAsia"/>
          <w:kern w:val="0"/>
          <w:sz w:val="24"/>
          <w:szCs w:val="24"/>
          <w:vertAlign w:val="superscript"/>
        </w:rPr>
        <w:t>∥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 </w:t>
      </w:r>
      <w:proofErr w:type="spellStart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Seokjun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 1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Jaeyu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Park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2,3 </w:t>
      </w:r>
      <w:proofErr w:type="spellStart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Myeongcheol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ee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2,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F542F9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542F9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S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unyoung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4 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Ai Koyanagi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5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ee Smith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6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Min </w:t>
      </w:r>
      <w:proofErr w:type="spellStart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Seo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Kim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7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</w:t>
      </w:r>
      <w:hyperlink r:id="rId11" w:tgtFrame="_blank" w:history="1">
        <w:r w:rsidRPr="00F542F9">
          <w:rPr>
            <w:rFonts w:ascii="Times New Roman" w:eastAsia="Times New Roman Uni" w:hAnsi="Times New Roman" w:cs="Times New Roman"/>
            <w:kern w:val="0"/>
            <w:sz w:val="24"/>
            <w:szCs w:val="24"/>
          </w:rPr>
          <w:t>Guillermo F. López Sánchez</w:t>
        </w:r>
      </w:hyperlink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8 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Elena Dragioti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9,10 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Masoud Rahmati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11,12 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Guillaume Fond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13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Laurent Boyer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13 </w:t>
      </w:r>
      <w:proofErr w:type="spellStart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>Jiyeon</w:t>
      </w:r>
      <w:proofErr w:type="spellEnd"/>
      <w:r w:rsidRPr="00F542F9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Oh,</w:t>
      </w:r>
      <w:r w:rsidRPr="00F542F9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 xml:space="preserve">1* </w:t>
      </w:r>
      <w:proofErr w:type="spellStart"/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ojae</w:t>
      </w:r>
      <w:proofErr w:type="spellEnd"/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Lee,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2,3* 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Dong Keon Yon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1,2,</w:t>
      </w:r>
      <w:r w:rsidRPr="00F542F9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3,14*</w:t>
      </w:r>
    </w:p>
    <w:p w14:paraId="511ACA22" w14:textId="152A192B" w:rsidR="00F542F9" w:rsidRDefault="00F542F9" w:rsidP="00F542F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0E7AC127" w14:textId="77777777" w:rsidR="00F542F9" w:rsidRDefault="00F542F9" w:rsidP="00F542F9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F542F9">
        <w:rPr>
          <w:rFonts w:ascii="맑은 고딕" w:eastAsia="맑은 고딕" w:hAnsi="맑은 고딕" w:cs="맑은 고딕" w:hint="eastAsia"/>
          <w:color w:val="000000"/>
          <w:kern w:val="0"/>
          <w:sz w:val="24"/>
          <w:szCs w:val="24"/>
        </w:rPr>
        <w:t>∥</w:t>
      </w:r>
      <w:r w:rsidRPr="00F542F9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se authors contributed equally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</w:p>
    <w:bookmarkEnd w:id="1"/>
    <w:p w14:paraId="031C23D4" w14:textId="1C0F5827" w:rsidR="00F542F9" w:rsidRDefault="00F542F9" w:rsidP="00F542F9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F54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se authors contributed equally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</w:p>
    <w:p w14:paraId="38C9BD1C" w14:textId="5FC12E3B" w:rsidR="00F542F9" w:rsidRPr="003740AC" w:rsidRDefault="00F542F9" w:rsidP="00F542F9">
      <w:pPr>
        <w:spacing w:line="480" w:lineRule="auto"/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  <w:szCs w:val="24"/>
        </w:rPr>
        <w:t>Lead Contact</w:t>
      </w:r>
    </w:p>
    <w:p w14:paraId="2E68AEB8" w14:textId="77777777" w:rsidR="00F542F9" w:rsidRPr="00F542F9" w:rsidRDefault="00F542F9" w:rsidP="00F542F9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F542F9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 w:val="24"/>
          <w:szCs w:val="24"/>
        </w:rPr>
        <w:t>Dong Keon Yon, MD, PhD, FACAAI, FAAAAI</w:t>
      </w:r>
    </w:p>
    <w:p w14:paraId="010390A1" w14:textId="77777777" w:rsidR="00F542F9" w:rsidRPr="003740AC" w:rsidRDefault="00F542F9" w:rsidP="00F542F9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</w:pPr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Department of Pediatrics, Kyung </w:t>
      </w:r>
      <w:proofErr w:type="spellStart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Hee</w:t>
      </w:r>
      <w:proofErr w:type="spellEnd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 University College of Medicine, 23 </w:t>
      </w:r>
      <w:proofErr w:type="spellStart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Kyungheedae-ro</w:t>
      </w:r>
      <w:proofErr w:type="spellEnd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Dongdaemun-gu</w:t>
      </w:r>
      <w:proofErr w:type="spellEnd"/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, Seoul 02447, South Korea</w:t>
      </w:r>
      <w:r w:rsidRPr="003740AC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p w14:paraId="00D0246B" w14:textId="77777777" w:rsidR="00F542F9" w:rsidRPr="003740AC" w:rsidRDefault="00F542F9" w:rsidP="00F542F9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</w:pPr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Tel: +82-2-6935-2476</w:t>
      </w:r>
    </w:p>
    <w:p w14:paraId="4C11CBA1" w14:textId="77777777" w:rsidR="00F542F9" w:rsidRPr="003740AC" w:rsidRDefault="00F542F9" w:rsidP="00F542F9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</w:pPr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>Fax: +82-504-478-0201</w:t>
      </w:r>
    </w:p>
    <w:p w14:paraId="0B859B4C" w14:textId="3B181B5A" w:rsidR="002169C1" w:rsidRDefault="00F542F9" w:rsidP="008971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0AC">
        <w:rPr>
          <w:rFonts w:ascii="Times New Roman" w:eastAsia="Times New Roman Uni" w:hAnsi="Times New Roman" w:cs="Times New Roman"/>
          <w:color w:val="000000" w:themeColor="text1"/>
          <w:kern w:val="0"/>
          <w:sz w:val="24"/>
          <w:szCs w:val="24"/>
        </w:rPr>
        <w:t xml:space="preserve">Email: </w:t>
      </w:r>
      <w:hyperlink r:id="rId12" w:history="1">
        <w:r w:rsidRPr="003740AC">
          <w:rPr>
            <w:rFonts w:ascii="Times New Roman" w:eastAsia="Times New Roman Uni" w:hAnsi="Times New Roman" w:cs="Times New Roman"/>
            <w:color w:val="000000" w:themeColor="text1"/>
            <w:kern w:val="0"/>
            <w:sz w:val="24"/>
            <w:szCs w:val="24"/>
          </w:rPr>
          <w:t>yonkkang@gmail.com</w:t>
        </w:r>
      </w:hyperlink>
    </w:p>
    <w:p w14:paraId="76413416" w14:textId="490CCF9D" w:rsidR="00CF38A6" w:rsidRDefault="005F763A" w:rsidP="008971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69C1">
        <w:rPr>
          <w:rFonts w:ascii="Times New Roman" w:hAnsi="Times New Roman" w:cs="Times New Roman"/>
          <w:sz w:val="24"/>
          <w:szCs w:val="24"/>
        </w:rPr>
        <w:br w:type="page"/>
      </w:r>
      <w:r w:rsidR="00CF38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F5D7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38A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F38A6">
        <w:rPr>
          <w:rFonts w:ascii="Times New Roman" w:hAnsi="Times New Roman" w:cs="Times New Roman"/>
          <w:sz w:val="24"/>
          <w:szCs w:val="24"/>
        </w:rPr>
        <w:t xml:space="preserve">Annual-level overall DSP of adolescents in South Korea between 2005 and 2022, weighted %, in the KYRBS. </w:t>
      </w:r>
      <w:r w:rsidR="00CF38A6" w:rsidRPr="00F44881">
        <w:rPr>
          <w:rFonts w:ascii="Times New Roman" w:hAnsi="Times New Roman" w:cs="Times New Roman"/>
          <w:sz w:val="24"/>
          <w:szCs w:val="24"/>
        </w:rPr>
        <w:t>Data are as observed (measured, black line; trend, blue line) from an interrupted time-series analysis.</w:t>
      </w:r>
      <w:r w:rsidR="00CF38A6">
        <w:rPr>
          <w:rFonts w:ascii="Times New Roman" w:hAnsi="Times New Roman" w:cs="Times New Roman"/>
          <w:sz w:val="24"/>
          <w:szCs w:val="24"/>
        </w:rPr>
        <w:t xml:space="preserve"> </w:t>
      </w:r>
      <w:r w:rsidR="00CF38A6" w:rsidRPr="00F44881">
        <w:rPr>
          <w:rFonts w:ascii="Times New Roman" w:hAnsi="Times New Roman" w:cs="Times New Roman"/>
          <w:sz w:val="24"/>
          <w:szCs w:val="24"/>
        </w:rPr>
        <w:t>Dashed red line shows predicted prevalence if the tobacco tax increase and the COVID-19 pandemic didn’t occur.</w:t>
      </w:r>
    </w:p>
    <w:p w14:paraId="3E78209C" w14:textId="77777777" w:rsidR="00CF38A6" w:rsidRDefault="00CF38A6" w:rsidP="00897127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094986C5" wp14:editId="64C3EDDC">
            <wp:extent cx="5731510" cy="32241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7DAD0" w14:textId="77777777" w:rsidR="00CF38A6" w:rsidRDefault="00CF38A6" w:rsidP="00897127">
      <w:pPr>
        <w:spacing w:line="480" w:lineRule="auto"/>
      </w:pPr>
      <w:r>
        <w:br w:type="page"/>
      </w:r>
    </w:p>
    <w:p w14:paraId="73E224BE" w14:textId="50C1F1DE" w:rsidR="00CF38A6" w:rsidRPr="006D2077" w:rsidRDefault="00CF38A6" w:rsidP="008971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F5D7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7584F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 trend</w:t>
      </w:r>
      <w:r w:rsidRPr="006D207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daily smoking prevalence </w:t>
      </w:r>
      <w:r w:rsidRPr="006D2077">
        <w:rPr>
          <w:rFonts w:ascii="Times New Roman" w:hAnsi="Times New Roman" w:cs="Times New Roman"/>
          <w:sz w:val="24"/>
          <w:szCs w:val="24"/>
        </w:rPr>
        <w:t>of adolesc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D2077">
        <w:rPr>
          <w:rFonts w:ascii="Times New Roman" w:hAnsi="Times New Roman" w:cs="Times New Roman"/>
          <w:sz w:val="24"/>
          <w:szCs w:val="24"/>
        </w:rPr>
        <w:t xml:space="preserve">β-coefficients before and </w:t>
      </w:r>
      <w:r>
        <w:rPr>
          <w:rFonts w:ascii="Times New Roman" w:hAnsi="Times New Roman" w:cs="Times New Roman"/>
          <w:sz w:val="24"/>
          <w:szCs w:val="24"/>
        </w:rPr>
        <w:t>after tobacco tax increase and the COVID-19 pandemic</w:t>
      </w:r>
      <w:r w:rsidRPr="006D2077">
        <w:rPr>
          <w:rFonts w:ascii="Times New Roman" w:hAnsi="Times New Roman" w:cs="Times New Roman"/>
          <w:sz w:val="24"/>
          <w:szCs w:val="24"/>
        </w:rPr>
        <w:t>, weighted % (95% CI), in the KYRBS.</w:t>
      </w:r>
    </w:p>
    <w:tbl>
      <w:tblPr>
        <w:tblStyle w:val="af"/>
        <w:tblW w:w="5000" w:type="pct"/>
        <w:tblLayout w:type="fixed"/>
        <w:tblLook w:val="04A0" w:firstRow="1" w:lastRow="0" w:firstColumn="1" w:lastColumn="0" w:noHBand="0" w:noVBand="1"/>
      </w:tblPr>
      <w:tblGrid>
        <w:gridCol w:w="1827"/>
        <w:gridCol w:w="1197"/>
        <w:gridCol w:w="1197"/>
        <w:gridCol w:w="1201"/>
        <w:gridCol w:w="1199"/>
        <w:gridCol w:w="1199"/>
        <w:gridCol w:w="1196"/>
      </w:tblGrid>
      <w:tr w:rsidR="00CF38A6" w:rsidRPr="00C02B3D" w14:paraId="0482E9CD" w14:textId="77777777" w:rsidTr="00946A52">
        <w:trPr>
          <w:trHeight w:hRule="exact" w:val="397"/>
        </w:trPr>
        <w:tc>
          <w:tcPr>
            <w:tcW w:w="1013" w:type="pct"/>
            <w:vMerge w:val="restart"/>
            <w:noWrap/>
            <w:vAlign w:val="center"/>
            <w:hideMark/>
          </w:tcPr>
          <w:p w14:paraId="45A87C4B" w14:textId="77777777" w:rsidR="00CF38A6" w:rsidRPr="00747D4E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SP</w:t>
            </w:r>
          </w:p>
        </w:tc>
        <w:tc>
          <w:tcPr>
            <w:tcW w:w="1994" w:type="pct"/>
            <w:gridSpan w:val="3"/>
            <w:noWrap/>
            <w:vAlign w:val="center"/>
            <w:hideMark/>
          </w:tcPr>
          <w:p w14:paraId="6BB5190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revalence, </w:t>
            </w:r>
            <w:r w:rsidRPr="00974EFE">
              <w:rPr>
                <w:rFonts w:ascii="Times New Roman" w:hAnsi="Times New Roman" w:cs="Times New Roman"/>
                <w:szCs w:val="20"/>
              </w:rPr>
              <w:t>weighted % (95% CI)</w:t>
            </w:r>
          </w:p>
        </w:tc>
        <w:tc>
          <w:tcPr>
            <w:tcW w:w="1993" w:type="pct"/>
            <w:gridSpan w:val="3"/>
            <w:noWrap/>
            <w:vAlign w:val="center"/>
            <w:hideMark/>
          </w:tcPr>
          <w:p w14:paraId="1D8EA5F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 xml:space="preserve">rend analysis, </w:t>
            </w:r>
            <w:r w:rsidRPr="0027584F">
              <w:rPr>
                <w:rFonts w:ascii="Times New Roman" w:hAnsi="Times New Roman" w:cs="Times New Roman"/>
                <w:kern w:val="0"/>
                <w:szCs w:val="20"/>
              </w:rPr>
              <w:t>β (95% CI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CF38A6" w:rsidRPr="00377AE7" w14:paraId="5335B691" w14:textId="77777777" w:rsidTr="00946A52">
        <w:trPr>
          <w:trHeight w:val="1701"/>
        </w:trPr>
        <w:tc>
          <w:tcPr>
            <w:tcW w:w="1013" w:type="pct"/>
            <w:vMerge/>
            <w:noWrap/>
            <w:vAlign w:val="center"/>
            <w:hideMark/>
          </w:tcPr>
          <w:p w14:paraId="2D501FDC" w14:textId="77777777" w:rsidR="00CF38A6" w:rsidRPr="00377AE7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14:paraId="75E31236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re-tax increase-period</w:t>
            </w:r>
          </w:p>
          <w:p w14:paraId="233E92E9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05-2014)</w:t>
            </w:r>
          </w:p>
        </w:tc>
        <w:tc>
          <w:tcPr>
            <w:tcW w:w="664" w:type="pct"/>
            <w:noWrap/>
            <w:vAlign w:val="center"/>
            <w:hideMark/>
          </w:tcPr>
          <w:p w14:paraId="3296C0B3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ost-tax increase-period</w:t>
            </w:r>
          </w:p>
          <w:p w14:paraId="5C6B5483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15-2019)</w:t>
            </w:r>
          </w:p>
        </w:tc>
        <w:tc>
          <w:tcPr>
            <w:tcW w:w="666" w:type="pct"/>
            <w:noWrap/>
            <w:vAlign w:val="center"/>
            <w:hideMark/>
          </w:tcPr>
          <w:p w14:paraId="1C961C5B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re-tax increase-period</w:t>
            </w:r>
          </w:p>
          <w:p w14:paraId="45CA7EB7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05-2014)</w:t>
            </w:r>
          </w:p>
        </w:tc>
        <w:tc>
          <w:tcPr>
            <w:tcW w:w="665" w:type="pct"/>
            <w:noWrap/>
            <w:vAlign w:val="center"/>
            <w:hideMark/>
          </w:tcPr>
          <w:p w14:paraId="046BFA0A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ost-tax increase-period</w:t>
            </w:r>
          </w:p>
          <w:p w14:paraId="3D641704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15-2019)</w:t>
            </w:r>
          </w:p>
        </w:tc>
        <w:tc>
          <w:tcPr>
            <w:tcW w:w="665" w:type="pct"/>
            <w:noWrap/>
            <w:vAlign w:val="center"/>
            <w:hideMark/>
          </w:tcPr>
          <w:p w14:paraId="43D3D5EF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re-tax increase-period</w:t>
            </w:r>
          </w:p>
          <w:p w14:paraId="30C317BA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05-2014)</w:t>
            </w:r>
          </w:p>
        </w:tc>
        <w:tc>
          <w:tcPr>
            <w:tcW w:w="663" w:type="pct"/>
            <w:noWrap/>
            <w:vAlign w:val="center"/>
            <w:hideMark/>
          </w:tcPr>
          <w:p w14:paraId="4772159C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Post-tax increase-period</w:t>
            </w:r>
          </w:p>
          <w:p w14:paraId="7EB3CFBE" w14:textId="77777777" w:rsidR="00CF38A6" w:rsidRPr="00377AE7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77AE7">
              <w:rPr>
                <w:rFonts w:ascii="Times New Roman" w:hAnsi="Times New Roman" w:cs="Times New Roman"/>
                <w:kern w:val="0"/>
                <w:szCs w:val="20"/>
              </w:rPr>
              <w:t>(2015-2019)</w:t>
            </w:r>
          </w:p>
        </w:tc>
      </w:tr>
      <w:tr w:rsidR="00CF38A6" w:rsidRPr="00C02B3D" w14:paraId="5F6A91EC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4EA9ACF8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all</w:t>
            </w:r>
          </w:p>
        </w:tc>
        <w:tc>
          <w:tcPr>
            <w:tcW w:w="664" w:type="pct"/>
            <w:noWrap/>
            <w:vAlign w:val="center"/>
            <w:hideMark/>
          </w:tcPr>
          <w:p w14:paraId="5E5D8D3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251 (46.661 to 47.841)</w:t>
            </w:r>
          </w:p>
        </w:tc>
        <w:tc>
          <w:tcPr>
            <w:tcW w:w="664" w:type="pct"/>
            <w:noWrap/>
            <w:vAlign w:val="center"/>
            <w:hideMark/>
          </w:tcPr>
          <w:p w14:paraId="45FE8E9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667 (46.710 to 48.624)</w:t>
            </w:r>
          </w:p>
        </w:tc>
        <w:tc>
          <w:tcPr>
            <w:tcW w:w="666" w:type="pct"/>
            <w:noWrap/>
            <w:vAlign w:val="center"/>
            <w:hideMark/>
          </w:tcPr>
          <w:p w14:paraId="51B1A92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372 (48.968 to 51.777)</w:t>
            </w:r>
          </w:p>
        </w:tc>
        <w:tc>
          <w:tcPr>
            <w:tcW w:w="665" w:type="pct"/>
            <w:noWrap/>
            <w:vAlign w:val="center"/>
            <w:hideMark/>
          </w:tcPr>
          <w:p w14:paraId="27B3E72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313 (1.107 to 1.518)</w:t>
            </w:r>
          </w:p>
        </w:tc>
        <w:tc>
          <w:tcPr>
            <w:tcW w:w="665" w:type="pct"/>
            <w:noWrap/>
            <w:vAlign w:val="center"/>
            <w:hideMark/>
          </w:tcPr>
          <w:p w14:paraId="3BB7D22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580 (-1.244 to 0.083)</w:t>
            </w:r>
          </w:p>
        </w:tc>
        <w:tc>
          <w:tcPr>
            <w:tcW w:w="663" w:type="pct"/>
            <w:noWrap/>
            <w:vAlign w:val="center"/>
            <w:hideMark/>
          </w:tcPr>
          <w:p w14:paraId="16052BB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2.697 (-4.463 to -0.931)</w:t>
            </w:r>
          </w:p>
        </w:tc>
      </w:tr>
      <w:tr w:rsidR="00CF38A6" w:rsidRPr="00C02B3D" w14:paraId="6E1BC3F2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166CFC67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</w:tr>
      <w:tr w:rsidR="00CF38A6" w:rsidRPr="00C02B3D" w14:paraId="4AAEF7CA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3A391486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664" w:type="pct"/>
            <w:noWrap/>
            <w:vAlign w:val="center"/>
            <w:hideMark/>
          </w:tcPr>
          <w:p w14:paraId="3AD52B0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554 (49.887 to 51.220)</w:t>
            </w:r>
          </w:p>
        </w:tc>
        <w:tc>
          <w:tcPr>
            <w:tcW w:w="664" w:type="pct"/>
            <w:noWrap/>
            <w:vAlign w:val="center"/>
            <w:hideMark/>
          </w:tcPr>
          <w:p w14:paraId="1EE076E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525 (49.491 to 51.559)</w:t>
            </w:r>
          </w:p>
        </w:tc>
        <w:tc>
          <w:tcPr>
            <w:tcW w:w="666" w:type="pct"/>
            <w:noWrap/>
            <w:vAlign w:val="center"/>
            <w:hideMark/>
          </w:tcPr>
          <w:p w14:paraId="243F0B3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3.750 (52.074 to 55.426)</w:t>
            </w:r>
          </w:p>
        </w:tc>
        <w:tc>
          <w:tcPr>
            <w:tcW w:w="665" w:type="pct"/>
            <w:noWrap/>
            <w:vAlign w:val="center"/>
            <w:hideMark/>
          </w:tcPr>
          <w:p w14:paraId="219ECBE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990 (0.753 to 1.228)</w:t>
            </w:r>
          </w:p>
        </w:tc>
        <w:tc>
          <w:tcPr>
            <w:tcW w:w="665" w:type="pct"/>
            <w:noWrap/>
            <w:vAlign w:val="center"/>
            <w:hideMark/>
          </w:tcPr>
          <w:p w14:paraId="6401EF6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0.188 (-0.530 to 0.905)</w:t>
            </w:r>
          </w:p>
        </w:tc>
        <w:tc>
          <w:tcPr>
            <w:tcW w:w="663" w:type="pct"/>
            <w:noWrap/>
            <w:vAlign w:val="center"/>
            <w:hideMark/>
          </w:tcPr>
          <w:p w14:paraId="3949437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919 (-3.984 to 0.146)</w:t>
            </w:r>
          </w:p>
        </w:tc>
      </w:tr>
      <w:tr w:rsidR="00CF38A6" w:rsidRPr="00C02B3D" w14:paraId="14C74448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3564D102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664" w:type="pct"/>
            <w:noWrap/>
            <w:vAlign w:val="center"/>
            <w:hideMark/>
          </w:tcPr>
          <w:p w14:paraId="77B2FE4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8.670 (37.654 to 39.687)</w:t>
            </w:r>
          </w:p>
        </w:tc>
        <w:tc>
          <w:tcPr>
            <w:tcW w:w="664" w:type="pct"/>
            <w:noWrap/>
            <w:vAlign w:val="center"/>
            <w:hideMark/>
          </w:tcPr>
          <w:p w14:paraId="28D2181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7.645 (35.851 to 39.439)</w:t>
            </w:r>
          </w:p>
        </w:tc>
        <w:tc>
          <w:tcPr>
            <w:tcW w:w="666" w:type="pct"/>
            <w:noWrap/>
            <w:vAlign w:val="center"/>
            <w:hideMark/>
          </w:tcPr>
          <w:p w14:paraId="1EF27DE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1.988 (39.481 to 44.495)</w:t>
            </w:r>
          </w:p>
        </w:tc>
        <w:tc>
          <w:tcPr>
            <w:tcW w:w="665" w:type="pct"/>
            <w:noWrap/>
            <w:vAlign w:val="center"/>
            <w:hideMark/>
          </w:tcPr>
          <w:p w14:paraId="57D5AB9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487 (1.154 to 1.819)</w:t>
            </w:r>
          </w:p>
        </w:tc>
        <w:tc>
          <w:tcPr>
            <w:tcW w:w="665" w:type="pct"/>
            <w:noWrap/>
            <w:vAlign w:val="center"/>
            <w:hideMark/>
          </w:tcPr>
          <w:p w14:paraId="3B24861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1.832 (-3.124 to -0.540)</w:t>
            </w:r>
          </w:p>
        </w:tc>
        <w:tc>
          <w:tcPr>
            <w:tcW w:w="663" w:type="pct"/>
            <w:noWrap/>
            <w:vAlign w:val="center"/>
            <w:hideMark/>
          </w:tcPr>
          <w:p w14:paraId="0337F53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4.774 (-7.896 to -1.653)</w:t>
            </w:r>
          </w:p>
        </w:tc>
      </w:tr>
      <w:tr w:rsidR="00CF38A6" w:rsidRPr="00C02B3D" w14:paraId="19B01359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3B9336F4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</w:tr>
      <w:tr w:rsidR="00CF38A6" w:rsidRPr="00C02B3D" w14:paraId="44BE62A2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12E2F59B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chool</w:t>
            </w:r>
          </w:p>
        </w:tc>
        <w:tc>
          <w:tcPr>
            <w:tcW w:w="664" w:type="pct"/>
            <w:noWrap/>
            <w:vAlign w:val="center"/>
            <w:hideMark/>
          </w:tcPr>
          <w:p w14:paraId="27F4FE9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0.788 (30.113 to 31.463)</w:t>
            </w:r>
          </w:p>
        </w:tc>
        <w:tc>
          <w:tcPr>
            <w:tcW w:w="664" w:type="pct"/>
            <w:noWrap/>
            <w:vAlign w:val="center"/>
            <w:hideMark/>
          </w:tcPr>
          <w:p w14:paraId="7CD7EB6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0.901 (29.524 to 32.277)</w:t>
            </w:r>
          </w:p>
        </w:tc>
        <w:tc>
          <w:tcPr>
            <w:tcW w:w="666" w:type="pct"/>
            <w:noWrap/>
            <w:vAlign w:val="center"/>
            <w:hideMark/>
          </w:tcPr>
          <w:p w14:paraId="026EB4A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4.911 (32.442 to 37.380)</w:t>
            </w:r>
          </w:p>
        </w:tc>
        <w:tc>
          <w:tcPr>
            <w:tcW w:w="665" w:type="pct"/>
            <w:noWrap/>
            <w:vAlign w:val="center"/>
            <w:hideMark/>
          </w:tcPr>
          <w:p w14:paraId="6C14084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404 (1.162 to 1.646)</w:t>
            </w:r>
          </w:p>
        </w:tc>
        <w:tc>
          <w:tcPr>
            <w:tcW w:w="665" w:type="pct"/>
            <w:noWrap/>
            <w:vAlign w:val="center"/>
            <w:hideMark/>
          </w:tcPr>
          <w:p w14:paraId="578FA2A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0.004 (-0.938 to 0.946)</w:t>
            </w:r>
          </w:p>
        </w:tc>
        <w:tc>
          <w:tcPr>
            <w:tcW w:w="663" w:type="pct"/>
            <w:noWrap/>
            <w:vAlign w:val="center"/>
            <w:hideMark/>
          </w:tcPr>
          <w:p w14:paraId="3C5FDD6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2.271 (-5.298 to 0.757)</w:t>
            </w:r>
          </w:p>
        </w:tc>
      </w:tr>
      <w:tr w:rsidR="00CF38A6" w:rsidRPr="00C02B3D" w14:paraId="1CC9CBB2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56DAB7FE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chool</w:t>
            </w:r>
          </w:p>
        </w:tc>
        <w:tc>
          <w:tcPr>
            <w:tcW w:w="664" w:type="pct"/>
            <w:noWrap/>
            <w:vAlign w:val="center"/>
            <w:hideMark/>
          </w:tcPr>
          <w:p w14:paraId="1FD16EA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8.878 (58.192 to 59.564)</w:t>
            </w:r>
          </w:p>
        </w:tc>
        <w:tc>
          <w:tcPr>
            <w:tcW w:w="664" w:type="pct"/>
            <w:noWrap/>
            <w:vAlign w:val="center"/>
            <w:hideMark/>
          </w:tcPr>
          <w:p w14:paraId="408DEAC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4.792 (53.697 to 55.887)</w:t>
            </w:r>
          </w:p>
        </w:tc>
        <w:tc>
          <w:tcPr>
            <w:tcW w:w="666" w:type="pct"/>
            <w:noWrap/>
            <w:vAlign w:val="center"/>
            <w:hideMark/>
          </w:tcPr>
          <w:p w14:paraId="1F74E1C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5.746 (54.175 to 57.316)</w:t>
            </w:r>
          </w:p>
        </w:tc>
        <w:tc>
          <w:tcPr>
            <w:tcW w:w="665" w:type="pct"/>
            <w:noWrap/>
            <w:vAlign w:val="center"/>
            <w:hideMark/>
          </w:tcPr>
          <w:p w14:paraId="6205A6E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907 (0.664 to 1.150)</w:t>
            </w:r>
          </w:p>
        </w:tc>
        <w:tc>
          <w:tcPr>
            <w:tcW w:w="665" w:type="pct"/>
            <w:noWrap/>
            <w:vAlign w:val="center"/>
            <w:hideMark/>
          </w:tcPr>
          <w:p w14:paraId="0DE15E3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639 (-1.413 to 0.136)</w:t>
            </w:r>
          </w:p>
        </w:tc>
        <w:tc>
          <w:tcPr>
            <w:tcW w:w="663" w:type="pct"/>
            <w:noWrap/>
            <w:vAlign w:val="center"/>
            <w:hideMark/>
          </w:tcPr>
          <w:p w14:paraId="19E90DF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2.462 (-4.432 to -0.492)</w:t>
            </w:r>
          </w:p>
        </w:tc>
      </w:tr>
      <w:tr w:rsidR="00CF38A6" w:rsidRPr="00C02B3D" w14:paraId="5E36D3FC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04983506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</w:t>
            </w:r>
            <w:r w:rsidRPr="00093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CF38A6" w:rsidRPr="00C02B3D" w14:paraId="61C28438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786F5C36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erweight</w:t>
            </w:r>
          </w:p>
        </w:tc>
        <w:tc>
          <w:tcPr>
            <w:tcW w:w="664" w:type="pct"/>
            <w:noWrap/>
            <w:vAlign w:val="center"/>
            <w:hideMark/>
          </w:tcPr>
          <w:p w14:paraId="6331728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142 (44.165 to 46.120)</w:t>
            </w:r>
          </w:p>
        </w:tc>
        <w:tc>
          <w:tcPr>
            <w:tcW w:w="664" w:type="pct"/>
            <w:noWrap/>
            <w:vAlign w:val="center"/>
            <w:hideMark/>
          </w:tcPr>
          <w:p w14:paraId="7B02DED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665 (43.582 to 47.748)</w:t>
            </w:r>
          </w:p>
        </w:tc>
        <w:tc>
          <w:tcPr>
            <w:tcW w:w="666" w:type="pct"/>
            <w:noWrap/>
            <w:vAlign w:val="center"/>
            <w:hideMark/>
          </w:tcPr>
          <w:p w14:paraId="382B8A0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829 (44.289 to 51.370)</w:t>
            </w:r>
          </w:p>
        </w:tc>
        <w:tc>
          <w:tcPr>
            <w:tcW w:w="665" w:type="pct"/>
            <w:noWrap/>
            <w:vAlign w:val="center"/>
            <w:hideMark/>
          </w:tcPr>
          <w:p w14:paraId="795A800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682 (1.334 to 2.030)</w:t>
            </w:r>
          </w:p>
        </w:tc>
        <w:tc>
          <w:tcPr>
            <w:tcW w:w="665" w:type="pct"/>
            <w:noWrap/>
            <w:vAlign w:val="center"/>
            <w:hideMark/>
          </w:tcPr>
          <w:p w14:paraId="1FEDD4A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070 (-2.520 to 0.380)</w:t>
            </w:r>
          </w:p>
        </w:tc>
        <w:tc>
          <w:tcPr>
            <w:tcW w:w="663" w:type="pct"/>
            <w:noWrap/>
            <w:vAlign w:val="center"/>
            <w:hideMark/>
          </w:tcPr>
          <w:p w14:paraId="0203AAF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4.140 (-8.469 to 0.188)</w:t>
            </w:r>
          </w:p>
        </w:tc>
      </w:tr>
      <w:tr w:rsidR="00CF38A6" w:rsidRPr="00C02B3D" w14:paraId="65E1CEB2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7E5744EA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mal</w:t>
            </w:r>
          </w:p>
        </w:tc>
        <w:tc>
          <w:tcPr>
            <w:tcW w:w="664" w:type="pct"/>
            <w:noWrap/>
            <w:vAlign w:val="center"/>
            <w:hideMark/>
          </w:tcPr>
          <w:p w14:paraId="74FBBD6A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233 (47.510 to 48.955)</w:t>
            </w:r>
          </w:p>
        </w:tc>
        <w:tc>
          <w:tcPr>
            <w:tcW w:w="664" w:type="pct"/>
            <w:noWrap/>
            <w:vAlign w:val="center"/>
            <w:hideMark/>
          </w:tcPr>
          <w:p w14:paraId="789E87D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734 (46.555 to 48.914)</w:t>
            </w:r>
          </w:p>
        </w:tc>
        <w:tc>
          <w:tcPr>
            <w:tcW w:w="666" w:type="pct"/>
            <w:noWrap/>
            <w:vAlign w:val="center"/>
            <w:hideMark/>
          </w:tcPr>
          <w:p w14:paraId="74CD1D9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937 (48.957 to 52.918)</w:t>
            </w:r>
          </w:p>
        </w:tc>
        <w:tc>
          <w:tcPr>
            <w:tcW w:w="665" w:type="pct"/>
            <w:noWrap/>
            <w:vAlign w:val="center"/>
            <w:hideMark/>
          </w:tcPr>
          <w:p w14:paraId="7BF4FA6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284 (1.028 to 1.540)</w:t>
            </w:r>
          </w:p>
        </w:tc>
        <w:tc>
          <w:tcPr>
            <w:tcW w:w="665" w:type="pct"/>
            <w:noWrap/>
            <w:vAlign w:val="center"/>
            <w:hideMark/>
          </w:tcPr>
          <w:p w14:paraId="0037257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791 (-1.614 to 0.032)</w:t>
            </w:r>
          </w:p>
        </w:tc>
        <w:tc>
          <w:tcPr>
            <w:tcW w:w="663" w:type="pct"/>
            <w:noWrap/>
            <w:vAlign w:val="center"/>
            <w:hideMark/>
          </w:tcPr>
          <w:p w14:paraId="5EA4732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928 (-4.430 to 0.573)</w:t>
            </w:r>
          </w:p>
        </w:tc>
      </w:tr>
      <w:tr w:rsidR="00CF38A6" w:rsidRPr="00C02B3D" w14:paraId="20A2E1E4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22C367BF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weight</w:t>
            </w:r>
          </w:p>
        </w:tc>
        <w:tc>
          <w:tcPr>
            <w:tcW w:w="664" w:type="pct"/>
            <w:noWrap/>
            <w:vAlign w:val="center"/>
            <w:hideMark/>
          </w:tcPr>
          <w:p w14:paraId="3D6FBF2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029 (45.997 to 48.061)</w:t>
            </w:r>
          </w:p>
        </w:tc>
        <w:tc>
          <w:tcPr>
            <w:tcW w:w="664" w:type="pct"/>
            <w:noWrap/>
            <w:vAlign w:val="center"/>
            <w:hideMark/>
          </w:tcPr>
          <w:p w14:paraId="030476C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572 (47.119 to 50.025)</w:t>
            </w:r>
          </w:p>
        </w:tc>
        <w:tc>
          <w:tcPr>
            <w:tcW w:w="666" w:type="pct"/>
            <w:noWrap/>
            <w:vAlign w:val="center"/>
            <w:hideMark/>
          </w:tcPr>
          <w:p w14:paraId="5D4CD08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712 (48.503 to 52.920)</w:t>
            </w:r>
          </w:p>
        </w:tc>
        <w:tc>
          <w:tcPr>
            <w:tcW w:w="665" w:type="pct"/>
            <w:noWrap/>
            <w:vAlign w:val="center"/>
            <w:hideMark/>
          </w:tcPr>
          <w:p w14:paraId="66E8EC5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972 (0.620 to 1.324)</w:t>
            </w:r>
          </w:p>
        </w:tc>
        <w:tc>
          <w:tcPr>
            <w:tcW w:w="665" w:type="pct"/>
            <w:noWrap/>
            <w:vAlign w:val="center"/>
            <w:hideMark/>
          </w:tcPr>
          <w:p w14:paraId="10C09F6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094 (-1.091 to 0.903)</w:t>
            </w:r>
          </w:p>
        </w:tc>
        <w:tc>
          <w:tcPr>
            <w:tcW w:w="663" w:type="pct"/>
            <w:noWrap/>
            <w:vAlign w:val="center"/>
            <w:hideMark/>
          </w:tcPr>
          <w:p w14:paraId="48AFF04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3.013 (-5.755 to -0.272)</w:t>
            </w:r>
          </w:p>
        </w:tc>
      </w:tr>
      <w:tr w:rsidR="00CF38A6" w:rsidRPr="00C02B3D" w14:paraId="2F662D42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23C09D7B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nomic status</w:t>
            </w:r>
          </w:p>
        </w:tc>
      </w:tr>
      <w:tr w:rsidR="00CF38A6" w:rsidRPr="00C02B3D" w14:paraId="4ACD5058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7DE311F1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664" w:type="pct"/>
            <w:noWrap/>
            <w:vAlign w:val="center"/>
            <w:hideMark/>
          </w:tcPr>
          <w:p w14:paraId="0B344A0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538 (50.631 to 52.445)</w:t>
            </w:r>
          </w:p>
        </w:tc>
        <w:tc>
          <w:tcPr>
            <w:tcW w:w="664" w:type="pct"/>
            <w:noWrap/>
            <w:vAlign w:val="center"/>
            <w:hideMark/>
          </w:tcPr>
          <w:p w14:paraId="7007E12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966 (49.043 to 52.890)</w:t>
            </w:r>
          </w:p>
        </w:tc>
        <w:tc>
          <w:tcPr>
            <w:tcW w:w="666" w:type="pct"/>
            <w:noWrap/>
            <w:vAlign w:val="center"/>
            <w:hideMark/>
          </w:tcPr>
          <w:p w14:paraId="7955785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707 (48.804 to 54.610)</w:t>
            </w:r>
          </w:p>
        </w:tc>
        <w:tc>
          <w:tcPr>
            <w:tcW w:w="665" w:type="pct"/>
            <w:noWrap/>
            <w:vAlign w:val="center"/>
            <w:hideMark/>
          </w:tcPr>
          <w:p w14:paraId="5EF7C13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083 (0.737 to 1.430)</w:t>
            </w:r>
          </w:p>
        </w:tc>
        <w:tc>
          <w:tcPr>
            <w:tcW w:w="665" w:type="pct"/>
            <w:noWrap/>
            <w:vAlign w:val="center"/>
            <w:hideMark/>
          </w:tcPr>
          <w:p w14:paraId="61BCE3DA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354 (-1.645 to 0.937)</w:t>
            </w:r>
          </w:p>
        </w:tc>
        <w:tc>
          <w:tcPr>
            <w:tcW w:w="663" w:type="pct"/>
            <w:noWrap/>
            <w:vAlign w:val="center"/>
            <w:hideMark/>
          </w:tcPr>
          <w:p w14:paraId="267DFFD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3.433 (-7.058 to 0.192)</w:t>
            </w:r>
          </w:p>
        </w:tc>
      </w:tr>
      <w:tr w:rsidR="00CF38A6" w:rsidRPr="00C02B3D" w14:paraId="4B80C985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41902D5D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ge</w:t>
            </w:r>
          </w:p>
        </w:tc>
        <w:tc>
          <w:tcPr>
            <w:tcW w:w="664" w:type="pct"/>
            <w:noWrap/>
            <w:vAlign w:val="center"/>
            <w:hideMark/>
          </w:tcPr>
          <w:p w14:paraId="53292A1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445 (44.689 to 46.202)</w:t>
            </w:r>
          </w:p>
        </w:tc>
        <w:tc>
          <w:tcPr>
            <w:tcW w:w="664" w:type="pct"/>
            <w:noWrap/>
            <w:vAlign w:val="center"/>
            <w:hideMark/>
          </w:tcPr>
          <w:p w14:paraId="6D4198D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6.056 (44.778 to 47.333)</w:t>
            </w:r>
          </w:p>
        </w:tc>
        <w:tc>
          <w:tcPr>
            <w:tcW w:w="666" w:type="pct"/>
            <w:noWrap/>
            <w:vAlign w:val="center"/>
            <w:hideMark/>
          </w:tcPr>
          <w:p w14:paraId="0892399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9.692 (47.679 to 51.705)</w:t>
            </w:r>
          </w:p>
        </w:tc>
        <w:tc>
          <w:tcPr>
            <w:tcW w:w="665" w:type="pct"/>
            <w:noWrap/>
            <w:vAlign w:val="center"/>
            <w:hideMark/>
          </w:tcPr>
          <w:p w14:paraId="6CB73D1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465 (1.209 to 1.721)</w:t>
            </w:r>
          </w:p>
        </w:tc>
        <w:tc>
          <w:tcPr>
            <w:tcW w:w="665" w:type="pct"/>
            <w:noWrap/>
            <w:vAlign w:val="center"/>
            <w:hideMark/>
          </w:tcPr>
          <w:p w14:paraId="4CAEF41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0.932 (-1.833 to -0.031)</w:t>
            </w:r>
          </w:p>
        </w:tc>
        <w:tc>
          <w:tcPr>
            <w:tcW w:w="663" w:type="pct"/>
            <w:noWrap/>
            <w:vAlign w:val="center"/>
            <w:hideMark/>
          </w:tcPr>
          <w:p w14:paraId="6ED70FA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2.683 (-5.215 to -0.151)</w:t>
            </w:r>
          </w:p>
        </w:tc>
      </w:tr>
      <w:tr w:rsidR="00CF38A6" w:rsidRPr="00C02B3D" w14:paraId="70101E9B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26BFC85D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</w:p>
        </w:tc>
        <w:tc>
          <w:tcPr>
            <w:tcW w:w="664" w:type="pct"/>
            <w:noWrap/>
            <w:vAlign w:val="center"/>
            <w:hideMark/>
          </w:tcPr>
          <w:p w14:paraId="2676517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508 (44.523 to 46.494)</w:t>
            </w:r>
          </w:p>
        </w:tc>
        <w:tc>
          <w:tcPr>
            <w:tcW w:w="664" w:type="pct"/>
            <w:noWrap/>
            <w:vAlign w:val="center"/>
            <w:hideMark/>
          </w:tcPr>
          <w:p w14:paraId="2420B04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611 (46.207 to 49.014)</w:t>
            </w:r>
          </w:p>
        </w:tc>
        <w:tc>
          <w:tcPr>
            <w:tcW w:w="666" w:type="pct"/>
            <w:noWrap/>
            <w:vAlign w:val="center"/>
            <w:hideMark/>
          </w:tcPr>
          <w:p w14:paraId="1517706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496 (48.131 to 52.861)</w:t>
            </w:r>
          </w:p>
        </w:tc>
        <w:tc>
          <w:tcPr>
            <w:tcW w:w="665" w:type="pct"/>
            <w:noWrap/>
            <w:vAlign w:val="center"/>
            <w:hideMark/>
          </w:tcPr>
          <w:p w14:paraId="3F400CB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068 (0.714 to 1.423)</w:t>
            </w:r>
          </w:p>
        </w:tc>
        <w:tc>
          <w:tcPr>
            <w:tcW w:w="665" w:type="pct"/>
            <w:noWrap/>
            <w:vAlign w:val="center"/>
            <w:hideMark/>
          </w:tcPr>
          <w:p w14:paraId="1735890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043 (-1.016 to 0.929)</w:t>
            </w:r>
          </w:p>
        </w:tc>
        <w:tc>
          <w:tcPr>
            <w:tcW w:w="663" w:type="pct"/>
            <w:noWrap/>
            <w:vAlign w:val="center"/>
            <w:hideMark/>
          </w:tcPr>
          <w:p w14:paraId="7BD6874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2.338 (-5.257 to 0.582)</w:t>
            </w:r>
          </w:p>
        </w:tc>
      </w:tr>
      <w:tr w:rsidR="00CF38A6" w:rsidRPr="00C02B3D" w14:paraId="1B5A22DC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35731785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em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formance</w:t>
            </w:r>
          </w:p>
        </w:tc>
      </w:tr>
      <w:tr w:rsidR="00CF38A6" w:rsidRPr="00C02B3D" w14:paraId="273F4C4C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6BF807B8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664" w:type="pct"/>
            <w:noWrap/>
            <w:vAlign w:val="center"/>
            <w:hideMark/>
          </w:tcPr>
          <w:p w14:paraId="254D07B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607 (50.908 to 52.306)</w:t>
            </w:r>
          </w:p>
        </w:tc>
        <w:tc>
          <w:tcPr>
            <w:tcW w:w="664" w:type="pct"/>
            <w:noWrap/>
            <w:vAlign w:val="center"/>
            <w:hideMark/>
          </w:tcPr>
          <w:p w14:paraId="172DEAA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478 (50.236 to 52.720)</w:t>
            </w:r>
          </w:p>
        </w:tc>
        <w:tc>
          <w:tcPr>
            <w:tcW w:w="666" w:type="pct"/>
            <w:noWrap/>
            <w:vAlign w:val="center"/>
            <w:hideMark/>
          </w:tcPr>
          <w:p w14:paraId="578F9CB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4.696 (52.916 to 56.476)</w:t>
            </w:r>
          </w:p>
        </w:tc>
        <w:tc>
          <w:tcPr>
            <w:tcW w:w="665" w:type="pct"/>
            <w:noWrap/>
            <w:vAlign w:val="center"/>
            <w:hideMark/>
          </w:tcPr>
          <w:p w14:paraId="3B7D3F4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833 (0.569 to 1.097)</w:t>
            </w:r>
          </w:p>
        </w:tc>
        <w:tc>
          <w:tcPr>
            <w:tcW w:w="665" w:type="pct"/>
            <w:noWrap/>
            <w:vAlign w:val="center"/>
            <w:hideMark/>
          </w:tcPr>
          <w:p w14:paraId="4EF246B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544 (-1.396 to 0.307)</w:t>
            </w:r>
          </w:p>
        </w:tc>
        <w:tc>
          <w:tcPr>
            <w:tcW w:w="663" w:type="pct"/>
            <w:noWrap/>
            <w:vAlign w:val="center"/>
            <w:hideMark/>
          </w:tcPr>
          <w:p w14:paraId="3F908B5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2.412 (-4.614 to -0.210)</w:t>
            </w:r>
          </w:p>
        </w:tc>
      </w:tr>
      <w:tr w:rsidR="00CF38A6" w:rsidRPr="00C02B3D" w14:paraId="4B866D24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425ECD76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ge</w:t>
            </w:r>
          </w:p>
        </w:tc>
        <w:tc>
          <w:tcPr>
            <w:tcW w:w="664" w:type="pct"/>
            <w:noWrap/>
            <w:vAlign w:val="center"/>
            <w:hideMark/>
          </w:tcPr>
          <w:p w14:paraId="49FCF72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2.311 (41.346 to 43.277)</w:t>
            </w:r>
          </w:p>
        </w:tc>
        <w:tc>
          <w:tcPr>
            <w:tcW w:w="664" w:type="pct"/>
            <w:noWrap/>
            <w:vAlign w:val="center"/>
            <w:hideMark/>
          </w:tcPr>
          <w:p w14:paraId="08A200AA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3.618 (41.932 to 45.304)</w:t>
            </w:r>
          </w:p>
        </w:tc>
        <w:tc>
          <w:tcPr>
            <w:tcW w:w="666" w:type="pct"/>
            <w:noWrap/>
            <w:vAlign w:val="center"/>
            <w:hideMark/>
          </w:tcPr>
          <w:p w14:paraId="4A00326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575 (42.873 to 48.277)</w:t>
            </w:r>
          </w:p>
        </w:tc>
        <w:tc>
          <w:tcPr>
            <w:tcW w:w="665" w:type="pct"/>
            <w:noWrap/>
            <w:vAlign w:val="center"/>
            <w:hideMark/>
          </w:tcPr>
          <w:p w14:paraId="049A7F8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704 (1.388 to 2.020)</w:t>
            </w:r>
          </w:p>
        </w:tc>
        <w:tc>
          <w:tcPr>
            <w:tcW w:w="665" w:type="pct"/>
            <w:noWrap/>
            <w:vAlign w:val="center"/>
            <w:hideMark/>
          </w:tcPr>
          <w:p w14:paraId="361BE77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049 (-2.206 to 0.107)</w:t>
            </w:r>
          </w:p>
        </w:tc>
        <w:tc>
          <w:tcPr>
            <w:tcW w:w="663" w:type="pct"/>
            <w:noWrap/>
            <w:vAlign w:val="center"/>
            <w:hideMark/>
          </w:tcPr>
          <w:p w14:paraId="678A9BC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3.408 (-6.805 to -0.011)</w:t>
            </w:r>
          </w:p>
        </w:tc>
      </w:tr>
      <w:tr w:rsidR="00CF38A6" w:rsidRPr="00C02B3D" w14:paraId="7E618023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7F15EE18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</w:p>
        </w:tc>
        <w:tc>
          <w:tcPr>
            <w:tcW w:w="664" w:type="pct"/>
            <w:noWrap/>
            <w:vAlign w:val="center"/>
            <w:hideMark/>
          </w:tcPr>
          <w:p w14:paraId="075BFDC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1.730 (40.663 to 42.797)</w:t>
            </w:r>
          </w:p>
        </w:tc>
        <w:tc>
          <w:tcPr>
            <w:tcW w:w="664" w:type="pct"/>
            <w:noWrap/>
            <w:vAlign w:val="center"/>
            <w:hideMark/>
          </w:tcPr>
          <w:p w14:paraId="6F23032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3.086 (41.366 to 44.805)</w:t>
            </w:r>
          </w:p>
        </w:tc>
        <w:tc>
          <w:tcPr>
            <w:tcW w:w="666" w:type="pct"/>
            <w:noWrap/>
            <w:vAlign w:val="center"/>
            <w:hideMark/>
          </w:tcPr>
          <w:p w14:paraId="2D3D86F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4.228 (41.123 to 47.332)</w:t>
            </w:r>
          </w:p>
        </w:tc>
        <w:tc>
          <w:tcPr>
            <w:tcW w:w="665" w:type="pct"/>
            <w:noWrap/>
            <w:vAlign w:val="center"/>
            <w:hideMark/>
          </w:tcPr>
          <w:p w14:paraId="2C6EFBB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127 (0.727 to 1.528)</w:t>
            </w:r>
          </w:p>
        </w:tc>
        <w:tc>
          <w:tcPr>
            <w:tcW w:w="665" w:type="pct"/>
            <w:noWrap/>
            <w:vAlign w:val="center"/>
            <w:hideMark/>
          </w:tcPr>
          <w:p w14:paraId="38BB2A0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051 (-1.221 to 1.120)</w:t>
            </w:r>
          </w:p>
        </w:tc>
        <w:tc>
          <w:tcPr>
            <w:tcW w:w="663" w:type="pct"/>
            <w:noWrap/>
            <w:vAlign w:val="center"/>
            <w:hideMark/>
          </w:tcPr>
          <w:p w14:paraId="7F47BE6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159 (-4.882 to 2.564)</w:t>
            </w:r>
          </w:p>
        </w:tc>
      </w:tr>
      <w:tr w:rsidR="00CF38A6" w:rsidRPr="00C02B3D" w14:paraId="5B6596E0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7D7DBA6B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idence</w:t>
            </w:r>
          </w:p>
        </w:tc>
      </w:tr>
      <w:tr w:rsidR="00CF38A6" w:rsidRPr="00C02B3D" w14:paraId="5121D29F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635A00E4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al</w:t>
            </w:r>
          </w:p>
        </w:tc>
        <w:tc>
          <w:tcPr>
            <w:tcW w:w="664" w:type="pct"/>
            <w:noWrap/>
            <w:vAlign w:val="center"/>
            <w:hideMark/>
          </w:tcPr>
          <w:p w14:paraId="0EE10BCA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036 (46.319 to 49.754)</w:t>
            </w:r>
          </w:p>
        </w:tc>
        <w:tc>
          <w:tcPr>
            <w:tcW w:w="664" w:type="pct"/>
            <w:noWrap/>
            <w:vAlign w:val="center"/>
            <w:hideMark/>
          </w:tcPr>
          <w:p w14:paraId="6A8DF98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9.190 (45.482 to 52.898)</w:t>
            </w:r>
          </w:p>
        </w:tc>
        <w:tc>
          <w:tcPr>
            <w:tcW w:w="666" w:type="pct"/>
            <w:noWrap/>
            <w:vAlign w:val="center"/>
            <w:hideMark/>
          </w:tcPr>
          <w:p w14:paraId="63A9C1B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518 (45.825 to 57.212)</w:t>
            </w:r>
          </w:p>
        </w:tc>
        <w:tc>
          <w:tcPr>
            <w:tcW w:w="665" w:type="pct"/>
            <w:noWrap/>
            <w:vAlign w:val="center"/>
            <w:hideMark/>
          </w:tcPr>
          <w:p w14:paraId="027AAE3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556 (0.939 to 2.172)</w:t>
            </w:r>
          </w:p>
        </w:tc>
        <w:tc>
          <w:tcPr>
            <w:tcW w:w="665" w:type="pct"/>
            <w:noWrap/>
            <w:vAlign w:val="center"/>
            <w:hideMark/>
          </w:tcPr>
          <w:p w14:paraId="3779D75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335 (-4.101 to 1.432)</w:t>
            </w:r>
          </w:p>
        </w:tc>
        <w:tc>
          <w:tcPr>
            <w:tcW w:w="663" w:type="pct"/>
            <w:noWrap/>
            <w:vAlign w:val="center"/>
            <w:hideMark/>
          </w:tcPr>
          <w:p w14:paraId="5847AF6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175 (-8.641 to 6.291)</w:t>
            </w:r>
          </w:p>
        </w:tc>
      </w:tr>
      <w:tr w:rsidR="00CF38A6" w:rsidRPr="00C02B3D" w14:paraId="27A95111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1999F86D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urban</w:t>
            </w:r>
          </w:p>
        </w:tc>
        <w:tc>
          <w:tcPr>
            <w:tcW w:w="664" w:type="pct"/>
            <w:noWrap/>
            <w:vAlign w:val="center"/>
            <w:hideMark/>
          </w:tcPr>
          <w:p w14:paraId="42DC3F3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6.693 (45.733 to 47.653)</w:t>
            </w:r>
          </w:p>
        </w:tc>
        <w:tc>
          <w:tcPr>
            <w:tcW w:w="664" w:type="pct"/>
            <w:noWrap/>
            <w:vAlign w:val="center"/>
            <w:hideMark/>
          </w:tcPr>
          <w:p w14:paraId="1671339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460 (46.138 to 48.783)</w:t>
            </w:r>
          </w:p>
        </w:tc>
        <w:tc>
          <w:tcPr>
            <w:tcW w:w="666" w:type="pct"/>
            <w:noWrap/>
            <w:vAlign w:val="center"/>
            <w:hideMark/>
          </w:tcPr>
          <w:p w14:paraId="0FD4D3D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220 (48.243 to 52.197)</w:t>
            </w:r>
          </w:p>
        </w:tc>
        <w:tc>
          <w:tcPr>
            <w:tcW w:w="665" w:type="pct"/>
            <w:noWrap/>
            <w:vAlign w:val="center"/>
            <w:hideMark/>
          </w:tcPr>
          <w:p w14:paraId="72CFAA7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214 (0.882 to 1.547)</w:t>
            </w:r>
          </w:p>
        </w:tc>
        <w:tc>
          <w:tcPr>
            <w:tcW w:w="665" w:type="pct"/>
            <w:noWrap/>
            <w:vAlign w:val="center"/>
            <w:hideMark/>
          </w:tcPr>
          <w:p w14:paraId="23CC268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520 (-1.448 to 0.409)</w:t>
            </w:r>
          </w:p>
        </w:tc>
        <w:tc>
          <w:tcPr>
            <w:tcW w:w="663" w:type="pct"/>
            <w:noWrap/>
            <w:vAlign w:val="center"/>
            <w:hideMark/>
          </w:tcPr>
          <w:p w14:paraId="69EF980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509 (-4.011 to 0.993)</w:t>
            </w:r>
          </w:p>
        </w:tc>
      </w:tr>
      <w:tr w:rsidR="00CF38A6" w:rsidRPr="00C02B3D" w14:paraId="2BC0A292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2597B5F2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an</w:t>
            </w:r>
          </w:p>
        </w:tc>
        <w:tc>
          <w:tcPr>
            <w:tcW w:w="664" w:type="pct"/>
            <w:noWrap/>
            <w:vAlign w:val="center"/>
            <w:hideMark/>
          </w:tcPr>
          <w:p w14:paraId="482BC44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691 (46.897 to 48.486)</w:t>
            </w:r>
          </w:p>
        </w:tc>
        <w:tc>
          <w:tcPr>
            <w:tcW w:w="664" w:type="pct"/>
            <w:noWrap/>
            <w:vAlign w:val="center"/>
            <w:hideMark/>
          </w:tcPr>
          <w:p w14:paraId="5216B17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672 (46.166 to 49.178)</w:t>
            </w:r>
          </w:p>
        </w:tc>
        <w:tc>
          <w:tcPr>
            <w:tcW w:w="666" w:type="pct"/>
            <w:noWrap/>
            <w:vAlign w:val="center"/>
            <w:hideMark/>
          </w:tcPr>
          <w:p w14:paraId="4BA1EC0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374 (48.246 to 52.502)</w:t>
            </w:r>
          </w:p>
        </w:tc>
        <w:tc>
          <w:tcPr>
            <w:tcW w:w="665" w:type="pct"/>
            <w:noWrap/>
            <w:vAlign w:val="center"/>
            <w:hideMark/>
          </w:tcPr>
          <w:p w14:paraId="1DE7C5C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397 (1.122 to 1.672)</w:t>
            </w:r>
          </w:p>
        </w:tc>
        <w:tc>
          <w:tcPr>
            <w:tcW w:w="665" w:type="pct"/>
            <w:noWrap/>
            <w:vAlign w:val="center"/>
            <w:hideMark/>
          </w:tcPr>
          <w:p w14:paraId="5F9BD80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531 (-1.545 to 0.482)</w:t>
            </w:r>
          </w:p>
        </w:tc>
        <w:tc>
          <w:tcPr>
            <w:tcW w:w="663" w:type="pct"/>
            <w:noWrap/>
            <w:vAlign w:val="center"/>
            <w:hideMark/>
          </w:tcPr>
          <w:p w14:paraId="78BAA7B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4.893 (-7.473 to -2.313)</w:t>
            </w:r>
          </w:p>
        </w:tc>
      </w:tr>
      <w:tr w:rsidR="00CF38A6" w:rsidRPr="00C02B3D" w14:paraId="0D94D52C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18299063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level of p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</w:t>
            </w:r>
          </w:p>
        </w:tc>
      </w:tr>
      <w:tr w:rsidR="00CF38A6" w:rsidRPr="00C02B3D" w14:paraId="6AB8B203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21C2BD19" w14:textId="77777777" w:rsidR="00CF38A6" w:rsidRPr="00C02B3D" w:rsidRDefault="00CF38A6" w:rsidP="00897127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 school or lower</w:t>
            </w:r>
          </w:p>
        </w:tc>
        <w:tc>
          <w:tcPr>
            <w:tcW w:w="664" w:type="pct"/>
            <w:noWrap/>
            <w:vAlign w:val="center"/>
            <w:hideMark/>
          </w:tcPr>
          <w:p w14:paraId="46DD1FD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2.294 (50.404 to 54.185)</w:t>
            </w:r>
          </w:p>
        </w:tc>
        <w:tc>
          <w:tcPr>
            <w:tcW w:w="664" w:type="pct"/>
            <w:noWrap/>
            <w:vAlign w:val="center"/>
            <w:hideMark/>
          </w:tcPr>
          <w:p w14:paraId="2C1AE74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989 (44.911 to 57.068)</w:t>
            </w:r>
          </w:p>
        </w:tc>
        <w:tc>
          <w:tcPr>
            <w:tcW w:w="666" w:type="pct"/>
            <w:noWrap/>
            <w:vAlign w:val="center"/>
            <w:hideMark/>
          </w:tcPr>
          <w:p w14:paraId="1F2656E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66.632 (56.281 to 76.984)</w:t>
            </w:r>
          </w:p>
        </w:tc>
        <w:tc>
          <w:tcPr>
            <w:tcW w:w="665" w:type="pct"/>
            <w:noWrap/>
            <w:vAlign w:val="center"/>
            <w:hideMark/>
          </w:tcPr>
          <w:p w14:paraId="1CE158F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721 (1.010 to 2.432)</w:t>
            </w:r>
          </w:p>
        </w:tc>
        <w:tc>
          <w:tcPr>
            <w:tcW w:w="665" w:type="pct"/>
            <w:noWrap/>
            <w:vAlign w:val="center"/>
            <w:hideMark/>
          </w:tcPr>
          <w:p w14:paraId="0C1E4B7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3.803 (-8.247 to 0.641)</w:t>
            </w:r>
          </w:p>
        </w:tc>
        <w:tc>
          <w:tcPr>
            <w:tcW w:w="663" w:type="pct"/>
            <w:noWrap/>
            <w:vAlign w:val="center"/>
            <w:hideMark/>
          </w:tcPr>
          <w:p w14:paraId="0142621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3.349 (-15.285 to 8.587)</w:t>
            </w:r>
          </w:p>
        </w:tc>
      </w:tr>
      <w:tr w:rsidR="00CF38A6" w:rsidRPr="00C02B3D" w14:paraId="1F6F8B09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4A9211C1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 school</w:t>
            </w:r>
          </w:p>
        </w:tc>
        <w:tc>
          <w:tcPr>
            <w:tcW w:w="664" w:type="pct"/>
            <w:noWrap/>
            <w:vAlign w:val="center"/>
            <w:hideMark/>
          </w:tcPr>
          <w:p w14:paraId="60BFF74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9.669 (48.900 to 50.437)</w:t>
            </w:r>
          </w:p>
        </w:tc>
        <w:tc>
          <w:tcPr>
            <w:tcW w:w="664" w:type="pct"/>
            <w:noWrap/>
            <w:vAlign w:val="center"/>
            <w:hideMark/>
          </w:tcPr>
          <w:p w14:paraId="3F7F04D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309 (48.713 to 51.906)</w:t>
            </w:r>
          </w:p>
        </w:tc>
        <w:tc>
          <w:tcPr>
            <w:tcW w:w="666" w:type="pct"/>
            <w:noWrap/>
            <w:vAlign w:val="center"/>
            <w:hideMark/>
          </w:tcPr>
          <w:p w14:paraId="06E8701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137 (47.049 to 53.224)</w:t>
            </w:r>
          </w:p>
        </w:tc>
        <w:tc>
          <w:tcPr>
            <w:tcW w:w="665" w:type="pct"/>
            <w:noWrap/>
            <w:vAlign w:val="center"/>
            <w:hideMark/>
          </w:tcPr>
          <w:p w14:paraId="1E21C62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475 (1.209 to 1.741)</w:t>
            </w:r>
          </w:p>
        </w:tc>
        <w:tc>
          <w:tcPr>
            <w:tcW w:w="665" w:type="pct"/>
            <w:noWrap/>
            <w:vAlign w:val="center"/>
            <w:hideMark/>
          </w:tcPr>
          <w:p w14:paraId="10BA9F4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1.187 (-2.364 to -0.010)</w:t>
            </w:r>
          </w:p>
        </w:tc>
        <w:tc>
          <w:tcPr>
            <w:tcW w:w="663" w:type="pct"/>
            <w:noWrap/>
            <w:vAlign w:val="center"/>
            <w:hideMark/>
          </w:tcPr>
          <w:p w14:paraId="627E397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2.491 (-6.374 to 1.393)</w:t>
            </w:r>
          </w:p>
        </w:tc>
      </w:tr>
      <w:tr w:rsidR="00CF38A6" w:rsidRPr="00C02B3D" w14:paraId="27CEBA90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153594F7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lege or higher</w:t>
            </w:r>
          </w:p>
        </w:tc>
        <w:tc>
          <w:tcPr>
            <w:tcW w:w="664" w:type="pct"/>
            <w:noWrap/>
            <w:vAlign w:val="center"/>
            <w:hideMark/>
          </w:tcPr>
          <w:p w14:paraId="43A0802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4.684 (43.887 to 45.481)</w:t>
            </w:r>
          </w:p>
        </w:tc>
        <w:tc>
          <w:tcPr>
            <w:tcW w:w="664" w:type="pct"/>
            <w:noWrap/>
            <w:vAlign w:val="center"/>
            <w:hideMark/>
          </w:tcPr>
          <w:p w14:paraId="7F61296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286 (44.072 to 46.500)</w:t>
            </w:r>
          </w:p>
        </w:tc>
        <w:tc>
          <w:tcPr>
            <w:tcW w:w="666" w:type="pct"/>
            <w:noWrap/>
            <w:vAlign w:val="center"/>
            <w:hideMark/>
          </w:tcPr>
          <w:p w14:paraId="4D7DB74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427 (43.139 to 47.715)</w:t>
            </w:r>
          </w:p>
        </w:tc>
        <w:tc>
          <w:tcPr>
            <w:tcW w:w="665" w:type="pct"/>
            <w:noWrap/>
            <w:vAlign w:val="center"/>
            <w:hideMark/>
          </w:tcPr>
          <w:p w14:paraId="6AECB91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507 (1.222 to 1.792)</w:t>
            </w:r>
          </w:p>
        </w:tc>
        <w:tc>
          <w:tcPr>
            <w:tcW w:w="665" w:type="pct"/>
            <w:noWrap/>
            <w:vAlign w:val="center"/>
            <w:hideMark/>
          </w:tcPr>
          <w:p w14:paraId="16859E3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0.895 (-1.743 to -0.046)</w:t>
            </w:r>
          </w:p>
        </w:tc>
        <w:tc>
          <w:tcPr>
            <w:tcW w:w="663" w:type="pct"/>
            <w:noWrap/>
            <w:vAlign w:val="center"/>
            <w:hideMark/>
          </w:tcPr>
          <w:p w14:paraId="1F129AF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3.131 (-5.946 to -0.315)</w:t>
            </w:r>
          </w:p>
        </w:tc>
      </w:tr>
      <w:tr w:rsidR="00CF38A6" w:rsidRPr="00C02B3D" w14:paraId="354C1ABA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40D7E3D4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amilial secondhand smoking</w:t>
            </w:r>
          </w:p>
        </w:tc>
      </w:tr>
      <w:tr w:rsidR="00CF38A6" w:rsidRPr="00C02B3D" w14:paraId="7CFBCB95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43AA1BD3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664" w:type="pct"/>
            <w:noWrap/>
            <w:vAlign w:val="center"/>
            <w:hideMark/>
          </w:tcPr>
          <w:p w14:paraId="6FFA47B7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793 (48.022 to 49.563)</w:t>
            </w:r>
          </w:p>
        </w:tc>
        <w:tc>
          <w:tcPr>
            <w:tcW w:w="664" w:type="pct"/>
            <w:noWrap/>
            <w:vAlign w:val="center"/>
            <w:hideMark/>
          </w:tcPr>
          <w:p w14:paraId="6F9E1E0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765 (47.634 to 49.897)</w:t>
            </w:r>
          </w:p>
        </w:tc>
        <w:tc>
          <w:tcPr>
            <w:tcW w:w="666" w:type="pct"/>
            <w:noWrap/>
            <w:vAlign w:val="center"/>
            <w:hideMark/>
          </w:tcPr>
          <w:p w14:paraId="1FF3F28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654 (48.959 to 52.349)</w:t>
            </w:r>
          </w:p>
        </w:tc>
        <w:tc>
          <w:tcPr>
            <w:tcW w:w="665" w:type="pct"/>
            <w:noWrap/>
            <w:vAlign w:val="center"/>
            <w:hideMark/>
          </w:tcPr>
          <w:p w14:paraId="6CACE19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654 (0.343 to 0.965)</w:t>
            </w:r>
          </w:p>
        </w:tc>
        <w:tc>
          <w:tcPr>
            <w:tcW w:w="665" w:type="pct"/>
            <w:noWrap/>
            <w:vAlign w:val="center"/>
            <w:hideMark/>
          </w:tcPr>
          <w:p w14:paraId="3F582E6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335 (-1.107 to 0.436)</w:t>
            </w:r>
          </w:p>
        </w:tc>
        <w:tc>
          <w:tcPr>
            <w:tcW w:w="663" w:type="pct"/>
            <w:noWrap/>
            <w:vAlign w:val="center"/>
            <w:hideMark/>
          </w:tcPr>
          <w:p w14:paraId="34FA2F78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867 (-3.937 to 0.203)</w:t>
            </w:r>
          </w:p>
        </w:tc>
      </w:tr>
      <w:tr w:rsidR="00CF38A6" w:rsidRPr="00C02B3D" w14:paraId="2B8BC23A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62BE0DC9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664" w:type="pct"/>
            <w:noWrap/>
            <w:vAlign w:val="center"/>
            <w:hideMark/>
          </w:tcPr>
          <w:p w14:paraId="3023BF3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235 (47.490 to 48.981)</w:t>
            </w:r>
          </w:p>
        </w:tc>
        <w:tc>
          <w:tcPr>
            <w:tcW w:w="664" w:type="pct"/>
            <w:noWrap/>
            <w:vAlign w:val="center"/>
            <w:hideMark/>
          </w:tcPr>
          <w:p w14:paraId="666ABF9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6.096 (44.757 to 47.436)</w:t>
            </w:r>
          </w:p>
        </w:tc>
        <w:tc>
          <w:tcPr>
            <w:tcW w:w="666" w:type="pct"/>
            <w:noWrap/>
            <w:vAlign w:val="center"/>
            <w:hideMark/>
          </w:tcPr>
          <w:p w14:paraId="28443F2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9.712 (47.341 to 52.084)</w:t>
            </w:r>
          </w:p>
        </w:tc>
        <w:tc>
          <w:tcPr>
            <w:tcW w:w="665" w:type="pct"/>
            <w:noWrap/>
            <w:vAlign w:val="center"/>
            <w:hideMark/>
          </w:tcPr>
          <w:p w14:paraId="5D3758F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0.847 (0.552 to 1.142)</w:t>
            </w:r>
          </w:p>
        </w:tc>
        <w:tc>
          <w:tcPr>
            <w:tcW w:w="665" w:type="pct"/>
            <w:noWrap/>
            <w:vAlign w:val="center"/>
            <w:hideMark/>
          </w:tcPr>
          <w:p w14:paraId="2F5DC6F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0.981 (-1.936 to -0.025)</w:t>
            </w:r>
          </w:p>
        </w:tc>
        <w:tc>
          <w:tcPr>
            <w:tcW w:w="663" w:type="pct"/>
            <w:noWrap/>
            <w:vAlign w:val="center"/>
            <w:hideMark/>
          </w:tcPr>
          <w:p w14:paraId="3BA7B30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4.678 (-7.648 to -1.708)</w:t>
            </w:r>
          </w:p>
        </w:tc>
      </w:tr>
      <w:tr w:rsidR="00CF38A6" w:rsidRPr="00C02B3D" w14:paraId="3CA307CC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2BA6E4C4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nditions</w:t>
            </w:r>
          </w:p>
        </w:tc>
      </w:tr>
      <w:tr w:rsidR="00CF38A6" w:rsidRPr="00C02B3D" w14:paraId="58036AA5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556EF9B8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664" w:type="pct"/>
            <w:noWrap/>
            <w:vAlign w:val="center"/>
            <w:hideMark/>
          </w:tcPr>
          <w:p w14:paraId="1D6EF52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243 (45.943 to 48.542)</w:t>
            </w:r>
          </w:p>
        </w:tc>
        <w:tc>
          <w:tcPr>
            <w:tcW w:w="664" w:type="pct"/>
            <w:noWrap/>
            <w:vAlign w:val="center"/>
            <w:hideMark/>
          </w:tcPr>
          <w:p w14:paraId="44C0269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582 (46.633 to 50.531)</w:t>
            </w:r>
          </w:p>
        </w:tc>
        <w:tc>
          <w:tcPr>
            <w:tcW w:w="666" w:type="pct"/>
            <w:noWrap/>
            <w:vAlign w:val="center"/>
            <w:hideMark/>
          </w:tcPr>
          <w:p w14:paraId="1A967DDA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5.758 (52.373 to 59.142)</w:t>
            </w:r>
          </w:p>
        </w:tc>
        <w:tc>
          <w:tcPr>
            <w:tcW w:w="665" w:type="pct"/>
            <w:noWrap/>
            <w:vAlign w:val="center"/>
            <w:hideMark/>
          </w:tcPr>
          <w:p w14:paraId="1A66D0B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522 (1.056 to 1.987)</w:t>
            </w:r>
          </w:p>
        </w:tc>
        <w:tc>
          <w:tcPr>
            <w:tcW w:w="665" w:type="pct"/>
            <w:noWrap/>
            <w:vAlign w:val="center"/>
            <w:hideMark/>
          </w:tcPr>
          <w:p w14:paraId="7562B38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0.284 (-1.058 to 1.627)</w:t>
            </w:r>
          </w:p>
        </w:tc>
        <w:tc>
          <w:tcPr>
            <w:tcW w:w="663" w:type="pct"/>
            <w:noWrap/>
            <w:vAlign w:val="center"/>
            <w:hideMark/>
          </w:tcPr>
          <w:p w14:paraId="668D5BB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270 (-5.451 to 2.911)</w:t>
            </w:r>
          </w:p>
        </w:tc>
      </w:tr>
      <w:tr w:rsidR="00CF38A6" w:rsidRPr="00C02B3D" w14:paraId="77B82E31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161F1183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g</w:t>
            </w:r>
          </w:p>
        </w:tc>
        <w:tc>
          <w:tcPr>
            <w:tcW w:w="664" w:type="pct"/>
            <w:noWrap/>
            <w:vAlign w:val="center"/>
            <w:hideMark/>
          </w:tcPr>
          <w:p w14:paraId="40EF92B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800 (44.984 to 46.617)</w:t>
            </w:r>
          </w:p>
        </w:tc>
        <w:tc>
          <w:tcPr>
            <w:tcW w:w="664" w:type="pct"/>
            <w:noWrap/>
            <w:vAlign w:val="center"/>
            <w:hideMark/>
          </w:tcPr>
          <w:p w14:paraId="41DBBB2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6.091 (44.717 to 47.465)</w:t>
            </w:r>
          </w:p>
        </w:tc>
        <w:tc>
          <w:tcPr>
            <w:tcW w:w="666" w:type="pct"/>
            <w:noWrap/>
            <w:vAlign w:val="center"/>
            <w:hideMark/>
          </w:tcPr>
          <w:p w14:paraId="25A70CF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7.501 (45.216 to 49.787)</w:t>
            </w:r>
          </w:p>
        </w:tc>
        <w:tc>
          <w:tcPr>
            <w:tcW w:w="665" w:type="pct"/>
            <w:noWrap/>
            <w:vAlign w:val="center"/>
            <w:hideMark/>
          </w:tcPr>
          <w:p w14:paraId="14A89AF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296 (1.011 to 1.580)</w:t>
            </w:r>
          </w:p>
        </w:tc>
        <w:tc>
          <w:tcPr>
            <w:tcW w:w="665" w:type="pct"/>
            <w:noWrap/>
            <w:vAlign w:val="center"/>
            <w:hideMark/>
          </w:tcPr>
          <w:p w14:paraId="234D197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0.211 (-0.780 to 1.202)</w:t>
            </w:r>
          </w:p>
        </w:tc>
        <w:tc>
          <w:tcPr>
            <w:tcW w:w="663" w:type="pct"/>
            <w:noWrap/>
            <w:vAlign w:val="center"/>
            <w:hideMark/>
          </w:tcPr>
          <w:p w14:paraId="5FD7DFF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2.102 (-4.923 to 0.720)</w:t>
            </w:r>
          </w:p>
        </w:tc>
      </w:tr>
      <w:tr w:rsidR="00CF38A6" w:rsidRPr="00C02B3D" w14:paraId="756DEA15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6FD10CBA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h</w:t>
            </w:r>
          </w:p>
        </w:tc>
        <w:tc>
          <w:tcPr>
            <w:tcW w:w="664" w:type="pct"/>
            <w:noWrap/>
            <w:vAlign w:val="center"/>
            <w:hideMark/>
          </w:tcPr>
          <w:p w14:paraId="41E2306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250 (47.539 to 48.962)</w:t>
            </w:r>
          </w:p>
        </w:tc>
        <w:tc>
          <w:tcPr>
            <w:tcW w:w="664" w:type="pct"/>
            <w:noWrap/>
            <w:vAlign w:val="center"/>
            <w:hideMark/>
          </w:tcPr>
          <w:p w14:paraId="1D67005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655 (47.312 to 49.998)</w:t>
            </w:r>
          </w:p>
        </w:tc>
        <w:tc>
          <w:tcPr>
            <w:tcW w:w="666" w:type="pct"/>
            <w:noWrap/>
            <w:vAlign w:val="center"/>
            <w:hideMark/>
          </w:tcPr>
          <w:p w14:paraId="1384A9D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718 (48.797 to 52.639)</w:t>
            </w:r>
          </w:p>
        </w:tc>
        <w:tc>
          <w:tcPr>
            <w:tcW w:w="665" w:type="pct"/>
            <w:noWrap/>
            <w:vAlign w:val="center"/>
            <w:hideMark/>
          </w:tcPr>
          <w:p w14:paraId="6373E18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314 (1.061 to 1.567)</w:t>
            </w:r>
          </w:p>
        </w:tc>
        <w:tc>
          <w:tcPr>
            <w:tcW w:w="665" w:type="pct"/>
            <w:noWrap/>
            <w:vAlign w:val="center"/>
            <w:hideMark/>
          </w:tcPr>
          <w:p w14:paraId="6FA0357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1.603 (-2.518 to -0.688)</w:t>
            </w:r>
          </w:p>
        </w:tc>
        <w:tc>
          <w:tcPr>
            <w:tcW w:w="663" w:type="pct"/>
            <w:noWrap/>
            <w:vAlign w:val="center"/>
            <w:hideMark/>
          </w:tcPr>
          <w:p w14:paraId="702FD0E6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3.410 (-5.744 to -1.076)</w:t>
            </w:r>
          </w:p>
        </w:tc>
      </w:tr>
      <w:tr w:rsidR="00CF38A6" w:rsidRPr="00C02B3D" w14:paraId="43C7F170" w14:textId="77777777" w:rsidTr="00946A52">
        <w:trPr>
          <w:trHeight w:hRule="exact" w:val="397"/>
        </w:trPr>
        <w:tc>
          <w:tcPr>
            <w:tcW w:w="5000" w:type="pct"/>
            <w:gridSpan w:val="7"/>
            <w:noWrap/>
            <w:vAlign w:val="center"/>
          </w:tcPr>
          <w:p w14:paraId="14BA2270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i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 ideation within a year</w:t>
            </w:r>
          </w:p>
        </w:tc>
      </w:tr>
      <w:tr w:rsidR="00CF38A6" w:rsidRPr="00C02B3D" w14:paraId="5D68F373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68862BDA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664" w:type="pct"/>
            <w:noWrap/>
            <w:vAlign w:val="center"/>
            <w:hideMark/>
          </w:tcPr>
          <w:p w14:paraId="7E4D460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081 (47.428 to 48.734)</w:t>
            </w:r>
          </w:p>
        </w:tc>
        <w:tc>
          <w:tcPr>
            <w:tcW w:w="664" w:type="pct"/>
            <w:noWrap/>
            <w:vAlign w:val="center"/>
            <w:hideMark/>
          </w:tcPr>
          <w:p w14:paraId="7585443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8.538 (47.505 to 49.570)</w:t>
            </w:r>
          </w:p>
        </w:tc>
        <w:tc>
          <w:tcPr>
            <w:tcW w:w="666" w:type="pct"/>
            <w:noWrap/>
            <w:vAlign w:val="center"/>
            <w:hideMark/>
          </w:tcPr>
          <w:p w14:paraId="1497474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1.762 (50.128 to 53.396)</w:t>
            </w:r>
          </w:p>
        </w:tc>
        <w:tc>
          <w:tcPr>
            <w:tcW w:w="665" w:type="pct"/>
            <w:noWrap/>
            <w:vAlign w:val="center"/>
            <w:hideMark/>
          </w:tcPr>
          <w:p w14:paraId="0A9733E9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224 (0.998 to 1.449)</w:t>
            </w:r>
          </w:p>
        </w:tc>
        <w:tc>
          <w:tcPr>
            <w:tcW w:w="665" w:type="pct"/>
            <w:noWrap/>
            <w:vAlign w:val="center"/>
            <w:hideMark/>
          </w:tcPr>
          <w:p w14:paraId="65AF2A7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191 (-0.908 to 0.526)</w:t>
            </w:r>
          </w:p>
        </w:tc>
        <w:tc>
          <w:tcPr>
            <w:tcW w:w="663" w:type="pct"/>
            <w:noWrap/>
            <w:vAlign w:val="center"/>
            <w:hideMark/>
          </w:tcPr>
          <w:p w14:paraId="0BFBFEC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2.410 (-4.451 to -0.370)</w:t>
            </w:r>
          </w:p>
        </w:tc>
      </w:tr>
      <w:tr w:rsidR="00CF38A6" w:rsidRPr="00C02B3D" w14:paraId="645BA0FC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1E506B9B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664" w:type="pct"/>
            <w:noWrap/>
            <w:vAlign w:val="center"/>
            <w:hideMark/>
          </w:tcPr>
          <w:p w14:paraId="0E3CD13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208 (44.312 to 46.105)</w:t>
            </w:r>
          </w:p>
        </w:tc>
        <w:tc>
          <w:tcPr>
            <w:tcW w:w="664" w:type="pct"/>
            <w:noWrap/>
            <w:vAlign w:val="center"/>
            <w:hideMark/>
          </w:tcPr>
          <w:p w14:paraId="4E32A51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3.984 (42.161 to 45.806)</w:t>
            </w:r>
          </w:p>
        </w:tc>
        <w:tc>
          <w:tcPr>
            <w:tcW w:w="666" w:type="pct"/>
            <w:noWrap/>
            <w:vAlign w:val="center"/>
            <w:hideMark/>
          </w:tcPr>
          <w:p w14:paraId="07F3233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979 (43.306 to 48.652)</w:t>
            </w:r>
          </w:p>
        </w:tc>
        <w:tc>
          <w:tcPr>
            <w:tcW w:w="665" w:type="pct"/>
            <w:noWrap/>
            <w:vAlign w:val="center"/>
            <w:hideMark/>
          </w:tcPr>
          <w:p w14:paraId="159BBF7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447 (1.121 to 1.773)</w:t>
            </w:r>
          </w:p>
        </w:tc>
        <w:tc>
          <w:tcPr>
            <w:tcW w:w="665" w:type="pct"/>
            <w:noWrap/>
            <w:vAlign w:val="center"/>
            <w:hideMark/>
          </w:tcPr>
          <w:p w14:paraId="130E009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1.942 (-3.174 to -0.710)</w:t>
            </w:r>
          </w:p>
        </w:tc>
        <w:tc>
          <w:tcPr>
            <w:tcW w:w="663" w:type="pct"/>
            <w:noWrap/>
            <w:vAlign w:val="center"/>
            <w:hideMark/>
          </w:tcPr>
          <w:p w14:paraId="1B38929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2.876 (-6.226 to 0.474)</w:t>
            </w:r>
          </w:p>
        </w:tc>
      </w:tr>
      <w:tr w:rsidR="00CF38A6" w:rsidRPr="00C02B3D" w14:paraId="555B1CE8" w14:textId="77777777" w:rsidTr="00946A52">
        <w:trPr>
          <w:trHeight w:hRule="exact" w:val="340"/>
        </w:trPr>
        <w:tc>
          <w:tcPr>
            <w:tcW w:w="5000" w:type="pct"/>
            <w:gridSpan w:val="7"/>
            <w:noWrap/>
            <w:vAlign w:val="center"/>
          </w:tcPr>
          <w:p w14:paraId="2A3BDB5C" w14:textId="77777777" w:rsidR="00CF38A6" w:rsidRPr="00C02B3D" w:rsidRDefault="00CF38A6" w:rsidP="0089712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oh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nsumption within a month</w:t>
            </w:r>
          </w:p>
        </w:tc>
      </w:tr>
      <w:tr w:rsidR="00CF38A6" w:rsidRPr="00C02B3D" w14:paraId="05AD142F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2370CADF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664" w:type="pct"/>
            <w:noWrap/>
            <w:vAlign w:val="center"/>
            <w:hideMark/>
          </w:tcPr>
          <w:p w14:paraId="392397A4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8.881 (37.916 to 39.847)</w:t>
            </w:r>
          </w:p>
        </w:tc>
        <w:tc>
          <w:tcPr>
            <w:tcW w:w="664" w:type="pct"/>
            <w:noWrap/>
            <w:vAlign w:val="center"/>
            <w:hideMark/>
          </w:tcPr>
          <w:p w14:paraId="257D451F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39.780 (38.092 to 41.468)</w:t>
            </w:r>
          </w:p>
        </w:tc>
        <w:tc>
          <w:tcPr>
            <w:tcW w:w="666" w:type="pct"/>
            <w:noWrap/>
            <w:vAlign w:val="center"/>
            <w:hideMark/>
          </w:tcPr>
          <w:p w14:paraId="51D1883C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5.503 (43.066 to 47.940)</w:t>
            </w:r>
          </w:p>
        </w:tc>
        <w:tc>
          <w:tcPr>
            <w:tcW w:w="665" w:type="pct"/>
            <w:noWrap/>
            <w:vAlign w:val="center"/>
            <w:hideMark/>
          </w:tcPr>
          <w:p w14:paraId="6E6434B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849 (1.492 to 2.206)</w:t>
            </w:r>
          </w:p>
        </w:tc>
        <w:tc>
          <w:tcPr>
            <w:tcW w:w="665" w:type="pct"/>
            <w:noWrap/>
            <w:vAlign w:val="center"/>
            <w:hideMark/>
          </w:tcPr>
          <w:p w14:paraId="154674C5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313 (-1.495 to 0.870)</w:t>
            </w:r>
          </w:p>
        </w:tc>
        <w:tc>
          <w:tcPr>
            <w:tcW w:w="663" w:type="pct"/>
            <w:noWrap/>
            <w:vAlign w:val="center"/>
            <w:hideMark/>
          </w:tcPr>
          <w:p w14:paraId="4AFA76D1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1.921 (-5.002 to 1.161)</w:t>
            </w:r>
          </w:p>
        </w:tc>
      </w:tr>
      <w:tr w:rsidR="00CF38A6" w:rsidRPr="00C02B3D" w14:paraId="49F6787A" w14:textId="77777777" w:rsidTr="00946A52">
        <w:trPr>
          <w:trHeight w:hRule="exact" w:val="737"/>
        </w:trPr>
        <w:tc>
          <w:tcPr>
            <w:tcW w:w="1013" w:type="pct"/>
            <w:noWrap/>
            <w:vAlign w:val="center"/>
            <w:hideMark/>
          </w:tcPr>
          <w:p w14:paraId="5BEC03E6" w14:textId="77777777" w:rsidR="00CF38A6" w:rsidRPr="00C02B3D" w:rsidRDefault="00CF38A6" w:rsidP="00897127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664" w:type="pct"/>
            <w:noWrap/>
            <w:vAlign w:val="center"/>
            <w:hideMark/>
          </w:tcPr>
          <w:p w14:paraId="085E6A92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49.633 (48.994 to 50.271)</w:t>
            </w:r>
          </w:p>
        </w:tc>
        <w:tc>
          <w:tcPr>
            <w:tcW w:w="664" w:type="pct"/>
            <w:noWrap/>
            <w:vAlign w:val="center"/>
            <w:hideMark/>
          </w:tcPr>
          <w:p w14:paraId="292B189D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0.052 (48.993 to 51.110)</w:t>
            </w:r>
          </w:p>
        </w:tc>
        <w:tc>
          <w:tcPr>
            <w:tcW w:w="666" w:type="pct"/>
            <w:noWrap/>
            <w:vAlign w:val="center"/>
            <w:hideMark/>
          </w:tcPr>
          <w:p w14:paraId="755C1400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52.199 (50.598 to 53.800)</w:t>
            </w:r>
          </w:p>
        </w:tc>
        <w:tc>
          <w:tcPr>
            <w:tcW w:w="665" w:type="pct"/>
            <w:noWrap/>
            <w:vAlign w:val="center"/>
            <w:hideMark/>
          </w:tcPr>
          <w:p w14:paraId="68784373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1.361 (1.140 to 1.583)</w:t>
            </w:r>
          </w:p>
        </w:tc>
        <w:tc>
          <w:tcPr>
            <w:tcW w:w="665" w:type="pct"/>
            <w:noWrap/>
            <w:vAlign w:val="center"/>
            <w:hideMark/>
          </w:tcPr>
          <w:p w14:paraId="68C091EE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szCs w:val="20"/>
              </w:rPr>
              <w:t>-0.662 (-1.392 to 0.068)</w:t>
            </w:r>
          </w:p>
        </w:tc>
        <w:tc>
          <w:tcPr>
            <w:tcW w:w="663" w:type="pct"/>
            <w:noWrap/>
            <w:vAlign w:val="center"/>
            <w:hideMark/>
          </w:tcPr>
          <w:p w14:paraId="3EAB3AAB" w14:textId="77777777" w:rsidR="00CF38A6" w:rsidRPr="00C02B3D" w:rsidRDefault="00CF38A6" w:rsidP="0089712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02B3D">
              <w:rPr>
                <w:rFonts w:ascii="Times New Roman" w:hAnsi="Times New Roman" w:cs="Times New Roman"/>
                <w:b/>
                <w:bCs/>
                <w:szCs w:val="20"/>
              </w:rPr>
              <w:t>-3.181 (-5.156 to -1.205)</w:t>
            </w:r>
          </w:p>
        </w:tc>
      </w:tr>
    </w:tbl>
    <w:p w14:paraId="0F78CFAB" w14:textId="77777777" w:rsidR="00CF38A6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bbreviations: DSP, daily smoking prevalence; </w:t>
      </w:r>
      <w:r w:rsidRPr="00D57221">
        <w:rPr>
          <w:rFonts w:ascii="Times New Roman" w:hAnsi="Times New Roman" w:cs="Times New Roman"/>
          <w:szCs w:val="20"/>
        </w:rPr>
        <w:t>CI, confidence interval; KYRBS, Korea Youth Risk Behavior Web-Based Survey</w:t>
      </w:r>
      <w:r>
        <w:rPr>
          <w:rFonts w:ascii="Times New Roman" w:hAnsi="Times New Roman" w:cs="Times New Roman"/>
          <w:szCs w:val="20"/>
        </w:rPr>
        <w:t>; SE, standard error</w:t>
      </w:r>
    </w:p>
    <w:p w14:paraId="28C38374" w14:textId="77777777" w:rsidR="00CF38A6" w:rsidRPr="00E8024C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r>
        <w:rPr>
          <w:rFonts w:ascii="Times New Roman" w:eastAsia="Times New Roman Uni" w:hAnsi="Times New Roman" w:cs="Times New Roman"/>
          <w:szCs w:val="20"/>
        </w:rPr>
        <w:t>N</w:t>
      </w:r>
      <w:r w:rsidRPr="00D57221">
        <w:rPr>
          <w:rFonts w:ascii="Times New Roman" w:eastAsia="Times New Roman Uni" w:hAnsi="Times New Roman" w:cs="Times New Roman"/>
          <w:szCs w:val="20"/>
        </w:rPr>
        <w:t>umbers in bold indicate a significant difference (</w:t>
      </w:r>
      <w:r w:rsidRPr="00D57221">
        <w:rPr>
          <w:rFonts w:ascii="Times New Roman" w:eastAsia="Times New Roman Uni" w:hAnsi="Times New Roman" w:cs="Times New Roman"/>
          <w:i/>
          <w:szCs w:val="20"/>
        </w:rPr>
        <w:t>P</w:t>
      </w:r>
      <w:r w:rsidRPr="00D57221">
        <w:rPr>
          <w:rFonts w:ascii="Times New Roman" w:eastAsia="Times New Roman Uni" w:hAnsi="Times New Roman" w:cs="Times New Roman"/>
          <w:szCs w:val="20"/>
        </w:rPr>
        <w:t xml:space="preserve"> &lt; 0.05).</w:t>
      </w:r>
    </w:p>
    <w:p w14:paraId="6F96B2AF" w14:textId="77777777" w:rsidR="00CF38A6" w:rsidRPr="00641736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eastAsia="맑은 고딕" w:hAnsi="Times New Roman" w:cs="Times New Roman"/>
          <w:kern w:val="0"/>
          <w:szCs w:val="20"/>
          <w:vertAlign w:val="superscript"/>
        </w:rPr>
        <w:t>a</w:t>
      </w:r>
      <w:proofErr w:type="spellEnd"/>
      <w:r w:rsidRPr="00D57221">
        <w:rPr>
          <w:rFonts w:ascii="Times New Roman" w:eastAsia="맑은 고딕" w:hAnsi="Times New Roman" w:cs="Times New Roman"/>
          <w:kern w:val="0"/>
          <w:szCs w:val="20"/>
        </w:rPr>
        <w:t xml:space="preserve"> All βs</w:t>
      </w:r>
      <w:r w:rsidRPr="00D5722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re</w:t>
      </w:r>
      <w:r w:rsidRPr="00D57221">
        <w:rPr>
          <w:rFonts w:ascii="Times New Roman" w:hAnsi="Times New Roman" w:cs="Times New Roman"/>
          <w:szCs w:val="20"/>
        </w:rPr>
        <w:t xml:space="preserve"> expressed by multiplying 100.</w:t>
      </w:r>
    </w:p>
    <w:p w14:paraId="0351D099" w14:textId="77777777" w:rsidR="00CF38A6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 xml:space="preserve"> BMI was divided into three groups according to the KDCA: underweight (&lt;18.5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; normal (18.5 to 22.9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; overweight (</w:t>
      </w:r>
      <w:r>
        <w:rPr>
          <w:rFonts w:ascii="맑은 고딕" w:eastAsia="맑은 고딕" w:hAnsi="맑은 고딕" w:cs="Times New Roman" w:hint="eastAsia"/>
          <w:szCs w:val="20"/>
        </w:rPr>
        <w:t>≥</w:t>
      </w:r>
      <w:r>
        <w:rPr>
          <w:rFonts w:ascii="Times New Roman" w:hAnsi="Times New Roman" w:cs="Times New Roman"/>
          <w:szCs w:val="20"/>
        </w:rPr>
        <w:t>23.0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.</w:t>
      </w:r>
    </w:p>
    <w:p w14:paraId="74BC3C25" w14:textId="77777777" w:rsidR="00CF38A6" w:rsidRDefault="00CF38A6" w:rsidP="00897127">
      <w:pPr>
        <w:spacing w:line="480" w:lineRule="auto"/>
      </w:pPr>
    </w:p>
    <w:p w14:paraId="745C4AFB" w14:textId="16C506B2" w:rsidR="00CF38A6" w:rsidRPr="00DC6E8C" w:rsidRDefault="00CF38A6" w:rsidP="00897127">
      <w:pPr>
        <w:spacing w:line="480" w:lineRule="auto"/>
      </w:pPr>
      <w: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A33F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Interrupted time series analysis of annual daily smoking prevalence and tobacco tax increase and the COVID-19 pandemic from 2005 to 2022, of adolescents in South Korea by subgroup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9"/>
        <w:gridCol w:w="1801"/>
        <w:gridCol w:w="1767"/>
        <w:gridCol w:w="1818"/>
        <w:gridCol w:w="1648"/>
        <w:gridCol w:w="203"/>
      </w:tblGrid>
      <w:tr w:rsidR="00CF38A6" w:rsidRPr="00B80649" w14:paraId="0C03FA64" w14:textId="77777777" w:rsidTr="00946A52">
        <w:trPr>
          <w:trHeight w:val="340"/>
          <w:jc w:val="center"/>
        </w:trPr>
        <w:tc>
          <w:tcPr>
            <w:tcW w:w="9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738D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br w:type="page"/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SP</w:t>
            </w:r>
          </w:p>
        </w:tc>
        <w:tc>
          <w:tcPr>
            <w:tcW w:w="20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F2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tain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ffect</w:t>
            </w:r>
          </w:p>
        </w:tc>
        <w:tc>
          <w:tcPr>
            <w:tcW w:w="200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2DC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edi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ffect</w:t>
            </w:r>
          </w:p>
        </w:tc>
      </w:tr>
      <w:tr w:rsidR="00CF38A6" w:rsidRPr="00B80649" w14:paraId="1698E292" w14:textId="77777777" w:rsidTr="00946A52">
        <w:trPr>
          <w:trHeight w:val="810"/>
          <w:jc w:val="center"/>
        </w:trPr>
        <w:tc>
          <w:tcPr>
            <w:tcW w:w="97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876D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23CE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acco tax increase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936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9 pandemic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33D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acco tax increase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42A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9 pandemic</w:t>
            </w:r>
          </w:p>
        </w:tc>
      </w:tr>
      <w:tr w:rsidR="00CF38A6" w:rsidRPr="00B80649" w14:paraId="63F2C216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CAFE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al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1E7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89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2.587 to -1.198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34F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117 (-4.002 to -0.23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83C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112 (-6.488 to -1.73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0CF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345 (5.285 to 13.406)</w:t>
            </w:r>
          </w:p>
        </w:tc>
      </w:tr>
      <w:tr w:rsidR="00CF38A6" w:rsidRPr="00B80649" w14:paraId="4A982F4B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CBC14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</w:tr>
      <w:tr w:rsidR="00CF38A6" w:rsidRPr="00B80649" w14:paraId="0947EFE0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3CF7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BF1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0.80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1.558 to -0.047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129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07 (-4.291 to 0.078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312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5.041 (-7.573 to -2.508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85A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644 (1.919 to 11.370)</w:t>
            </w:r>
          </w:p>
        </w:tc>
      </w:tr>
      <w:tr w:rsidR="00CF38A6" w:rsidRPr="00B80649" w14:paraId="61A1F6A2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0B31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0DB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319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4.652 to -1.98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518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943 (-6.319 to 0.43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109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57 (-7.849 to 1.73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505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.389 (10.202 to 24.576)</w:t>
            </w:r>
          </w:p>
        </w:tc>
      </w:tr>
      <w:tr w:rsidR="00CF38A6" w:rsidRPr="00B80649" w14:paraId="44874049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A26F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</w:tr>
      <w:tr w:rsidR="00CF38A6" w:rsidRPr="00B80649" w14:paraId="2B33653F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00B2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choo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6DC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40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2.372 to -0.428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3F3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75 (-5.443 to 0.89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E53E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6.685 (-9.904 to -3.467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413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616 (1.528 to 15.705)</w:t>
            </w:r>
          </w:p>
        </w:tc>
      </w:tr>
      <w:tr w:rsidR="00CF38A6" w:rsidRPr="00B80649" w14:paraId="0961E6D1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F74D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choo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47D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54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2.357 to -0.734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1C7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23 (-3.939 to 0.29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DA3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6.468 (-9.211 to -3.726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4E8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231 (2.676 to 11.787)</w:t>
            </w:r>
          </w:p>
        </w:tc>
      </w:tr>
      <w:tr w:rsidR="00CF38A6" w:rsidRPr="00B80649" w14:paraId="42C8797A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9BDF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</w:t>
            </w:r>
            <w:r w:rsidRPr="008942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  <w:tr w:rsidR="00CF38A6" w:rsidRPr="00B80649" w14:paraId="7544622A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1164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erweight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FB8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75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4.243 to -1.260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277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070 (-7.632 to 1.49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97C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674 (-9.478 to 0.130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EEC2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.084 (3.175 to 22.994)</w:t>
            </w:r>
          </w:p>
        </w:tc>
      </w:tr>
      <w:tr w:rsidR="00CF38A6" w:rsidRPr="00B80649" w14:paraId="35DAC5A1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CF5B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ma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B7B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074 (-2.936 to -1.213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CEC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37 (-3.769 to 1.49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7B3D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319 (-7.222 to -1.416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AFE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759 (3.078 to 14.440)</w:t>
            </w:r>
          </w:p>
        </w:tc>
      </w:tr>
      <w:tr w:rsidR="00CF38A6" w:rsidRPr="00B80649" w14:paraId="2233F951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83B0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weight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B46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66 (-2.123 to -0.009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C4F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920 (-5.835 to -0.00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9F8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39 (-6.424 to 1.14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0AA3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357 (2.174 to 14.540)</w:t>
            </w:r>
          </w:p>
        </w:tc>
      </w:tr>
      <w:tr w:rsidR="00CF38A6" w:rsidRPr="00B80649" w14:paraId="24C7A124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053B2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nomic status</w:t>
            </w:r>
          </w:p>
        </w:tc>
      </w:tr>
      <w:tr w:rsidR="00CF38A6" w:rsidRPr="00B80649" w14:paraId="1BF6B01A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B4E0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C43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437 (-2.773 to -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0.101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B5A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-3.079 (-6.924 to 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0.76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0C2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-4.523 (-8.866 to -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0.181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320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8.308 (0.133 to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16.482)</w:t>
            </w:r>
          </w:p>
        </w:tc>
      </w:tr>
      <w:tr w:rsidR="00CF38A6" w:rsidRPr="00B80649" w14:paraId="700A7B14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9775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ge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3E5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397 (-3.333 to -1.461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88F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51 (-4.437 to 0.935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0F8D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041 (-7.178 to -0.904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411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.972 (5.253 to 16.691)</w:t>
            </w:r>
          </w:p>
        </w:tc>
      </w:tr>
      <w:tr w:rsidR="00CF38A6" w:rsidRPr="00B80649" w14:paraId="46AFB23A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9909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E85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112 (-2.147 to -0.077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B43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94 (-5.369 to 0.781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33D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45 (-5.994 to 1.10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BB5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693 (1.092 to 14.295)</w:t>
            </w:r>
          </w:p>
        </w:tc>
      </w:tr>
      <w:tr w:rsidR="00CF38A6" w:rsidRPr="00B80649" w14:paraId="27071566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28B2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emi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formance</w:t>
            </w:r>
          </w:p>
        </w:tc>
      </w:tr>
      <w:tr w:rsidR="00CF38A6" w:rsidRPr="00B80649" w14:paraId="47C6510E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B0A3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3B1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378 (-2.269 to -0.486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1EC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67 (-4.227 to 0.49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72F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97 (-5.245 to 0.651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29D3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122 (4.011 to 14.232)</w:t>
            </w:r>
          </w:p>
        </w:tc>
      </w:tr>
      <w:tr w:rsidR="00CF38A6" w:rsidRPr="00B80649" w14:paraId="0529EFEA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51EA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age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50F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753 (-3.952 to -1.55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7D6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59 (-5.944 to 1.22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AD4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782 (-8.913 to -0.651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A83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100 (3.342 to 18.858)</w:t>
            </w:r>
          </w:p>
        </w:tc>
      </w:tr>
      <w:tr w:rsidR="00CF38A6" w:rsidRPr="00B80649" w14:paraId="063C3126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9982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DE3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78 (-2.415 to 0.059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344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09 (-5.009 to 2.791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867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676 (-8.072 to 0.720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95F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60 (-4.752 to 12.073)</w:t>
            </w:r>
          </w:p>
        </w:tc>
      </w:tr>
      <w:tr w:rsidR="00CF38A6" w:rsidRPr="00B80649" w14:paraId="12786BB5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6416A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idence</w:t>
            </w:r>
          </w:p>
        </w:tc>
      </w:tr>
      <w:tr w:rsidR="00CF38A6" w:rsidRPr="00B80649" w14:paraId="6444F7C7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BD52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a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BFF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891 (-5.724 to -0.057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440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0 (-7.798 to 8.11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2CC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64 (-11.443 to 6.71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107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93 (-7.723 to 22.909)</w:t>
            </w:r>
          </w:p>
        </w:tc>
      </w:tr>
      <w:tr w:rsidR="00CF38A6" w:rsidRPr="00B80649" w14:paraId="167DDE09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7704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urban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B99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734 (-2.720 to -0.748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516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89 (-3.656 to 1.678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3A4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333 (-6.712 to 0.045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89B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904 (1.150 to 12.658)</w:t>
            </w:r>
          </w:p>
        </w:tc>
      </w:tr>
      <w:tr w:rsidR="00CF38A6" w:rsidRPr="00B80649" w14:paraId="1419962F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C27A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an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BFE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928 (-2.978 to -0.879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C4E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362 (-7.131 to -1.59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BBE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5.250 (-8.889 to -1.611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C11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.546 (7.427 to 19.664)</w:t>
            </w:r>
          </w:p>
        </w:tc>
      </w:tr>
      <w:tr w:rsidR="00CF38A6" w:rsidRPr="00B80649" w14:paraId="77DAA1EC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34D56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al level of p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</w:t>
            </w:r>
          </w:p>
        </w:tc>
      </w:tr>
      <w:tr w:rsidR="00CF38A6" w:rsidRPr="00B80649" w14:paraId="1ADBCE1E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D818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 school or lower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BFD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5.524 (-10.023 to -1.02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CB5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4 (-12.274 to 13.182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8479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78 (-14.253 to 11.898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F4D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1.544 (3.030 to 60.059)</w:t>
            </w:r>
          </w:p>
        </w:tc>
      </w:tr>
      <w:tr w:rsidR="00CF38A6" w:rsidRPr="00B80649" w14:paraId="398B51E5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26CB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 school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280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66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-3.868 to -1.45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EFDC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04 (-5.359 to 2.751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97CD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510 (-7.274 to 0.254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54E2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83 (-1.026 to 16.192)</w:t>
            </w:r>
          </w:p>
        </w:tc>
      </w:tr>
      <w:tr w:rsidR="00CF38A6" w:rsidRPr="00B80649" w14:paraId="685B09ED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9855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lege or higher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BC0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402 (-3.296 to -1.507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7AB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236 (-5.175 to 0.703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B4A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607 (-6.614 to -0.599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E29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502 (1.812 to 15.191)</w:t>
            </w:r>
          </w:p>
        </w:tc>
      </w:tr>
      <w:tr w:rsidR="00CF38A6" w:rsidRPr="00B80649" w14:paraId="07EBA921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8B1DA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al secondhand smoking</w:t>
            </w:r>
          </w:p>
        </w:tc>
      </w:tr>
      <w:tr w:rsidR="00CF38A6" w:rsidRPr="00B80649" w14:paraId="2ACE1672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FB8D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42A3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0.990 (-1.822 to -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0.158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4F2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-1.532 (-3.740 to 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0.676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EF7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-1.666 (-4.500 to 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.169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BA4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6.324 (1.562 to </w:t>
            </w: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11.085)</w:t>
            </w:r>
          </w:p>
        </w:tc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571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F38A6" w:rsidRPr="00B80649" w14:paraId="73070DCF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E323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99B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828 (-2.828 to -0.828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FAA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697 (-6.815 to -0.579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5A7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282 (-6.572 to 0.007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94F3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.168 (8.417 to 21.919)</w:t>
            </w:r>
          </w:p>
        </w:tc>
      </w:tr>
      <w:tr w:rsidR="00CF38A6" w:rsidRPr="00B80649" w14:paraId="38A18245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9AEBD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nditions</w:t>
            </w:r>
          </w:p>
        </w:tc>
      </w:tr>
      <w:tr w:rsidR="00CF38A6" w:rsidRPr="00B80649" w14:paraId="22E22B25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636A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A4E3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38 (-2.658 to 0.183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67F7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54 (-5.943 to 2.83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3DD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6.204 (-10.948 to -1.460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CD3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961 (0.070 to 17.852)</w:t>
            </w:r>
          </w:p>
        </w:tc>
      </w:tr>
      <w:tr w:rsidR="00CF38A6" w:rsidRPr="00B80649" w14:paraId="51B93B28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E974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g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FE21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084 (-2.115 to -0.054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FC8C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13 (-5.302 to 0.676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86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6.258 (-9.631 to -2.884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9762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92 (-1.367 to 11.551)</w:t>
            </w:r>
          </w:p>
        </w:tc>
      </w:tr>
      <w:tr w:rsidR="00CF38A6" w:rsidRPr="00B80649" w14:paraId="1995122D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3BFB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h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ECD8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916 (-3.865 to -1.967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DA15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07 (-4.312 to 0.697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39A4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05 (-4.537 to 1.927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EC2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2.396 (6.863 to 17.930)</w:t>
            </w:r>
          </w:p>
        </w:tc>
      </w:tr>
      <w:tr w:rsidR="00CF38A6" w:rsidRPr="00B80649" w14:paraId="6AB8ACE3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190D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i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 ideation within a year</w:t>
            </w:r>
          </w:p>
        </w:tc>
      </w:tr>
      <w:tr w:rsidR="00CF38A6" w:rsidRPr="00B80649" w14:paraId="40FA62BA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5DE6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2DCC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1.415 (-2.166 to -0.664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E4DD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219 (-4.381 to -0.058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F8D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627 (-7.204 to -2.050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CC16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389 (3.834 to 12.945)</w:t>
            </w:r>
          </w:p>
        </w:tc>
      </w:tr>
      <w:tr w:rsidR="00CF38A6" w:rsidRPr="00B80649" w14:paraId="5911F98E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416D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D3D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3.389 (-4.663 to -2.115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498E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34 (-4.501 to 2.633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B40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71 (-7.107 to 1.764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9DB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944 (3.960 to 19.927)</w:t>
            </w:r>
          </w:p>
        </w:tc>
      </w:tr>
      <w:tr w:rsidR="00CF38A6" w:rsidRPr="00B80649" w14:paraId="051525D9" w14:textId="77777777" w:rsidTr="00946A52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FA8A2" w14:textId="77777777" w:rsidR="00CF38A6" w:rsidRPr="00B80649" w:rsidRDefault="00CF38A6" w:rsidP="0089712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oh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nsumption within a month</w:t>
            </w:r>
          </w:p>
        </w:tc>
      </w:tr>
      <w:tr w:rsidR="00CF38A6" w:rsidRPr="00B80649" w14:paraId="46D44BA9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4E4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7500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161 (-3.396 to -0.926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675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08 (-4.907 to 1.691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C62E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6.124 (-10.234 to -2.014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AE6C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.130 (3.094 to 17.167)</w:t>
            </w:r>
          </w:p>
        </w:tc>
      </w:tr>
      <w:tr w:rsidR="00CF38A6" w:rsidRPr="00B80649" w14:paraId="6EF67ED9" w14:textId="77777777" w:rsidTr="00946A52">
        <w:trPr>
          <w:trHeight w:val="340"/>
          <w:jc w:val="center"/>
        </w:trPr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77EC" w14:textId="77777777" w:rsidR="00CF38A6" w:rsidRPr="00B80649" w:rsidRDefault="00CF38A6" w:rsidP="00897127">
            <w:pPr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 w:rsidRPr="00B806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774B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023 (-2.786 to -1.260)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5AEE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2.519 (-4.624 to -0.414)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187A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4.272 (-6.894 to -1.650)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ED1F" w14:textId="77777777" w:rsidR="00CF38A6" w:rsidRPr="00B80649" w:rsidRDefault="00CF38A6" w:rsidP="0089712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06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993 (5.485 to 14.501)</w:t>
            </w:r>
          </w:p>
        </w:tc>
      </w:tr>
    </w:tbl>
    <w:p w14:paraId="016D3AB4" w14:textId="77777777" w:rsidR="00CF38A6" w:rsidRPr="008942B2" w:rsidRDefault="00CF38A6" w:rsidP="00897127">
      <w:pPr>
        <w:spacing w:after="30" w:line="480" w:lineRule="auto"/>
        <w:rPr>
          <w:rFonts w:ascii="Times New Roman" w:hAnsi="Times New Roman" w:cs="Times New Roman"/>
          <w:szCs w:val="20"/>
        </w:rPr>
      </w:pPr>
      <w:r w:rsidRPr="008942B2">
        <w:rPr>
          <w:rFonts w:ascii="Times New Roman" w:hAnsi="Times New Roman" w:cs="Times New Roman"/>
          <w:szCs w:val="20"/>
        </w:rPr>
        <w:t>Abbreviations:</w:t>
      </w:r>
      <w:r>
        <w:rPr>
          <w:rFonts w:ascii="Times New Roman" w:hAnsi="Times New Roman" w:cs="Times New Roman"/>
          <w:szCs w:val="20"/>
        </w:rPr>
        <w:t xml:space="preserve"> DSP, daily smoking prevalence;</w:t>
      </w:r>
      <w:r w:rsidRPr="008942B2">
        <w:rPr>
          <w:rFonts w:ascii="Times New Roman" w:hAnsi="Times New Roman" w:cs="Times New Roman"/>
          <w:szCs w:val="20"/>
        </w:rPr>
        <w:t xml:space="preserve"> CI, confidence interval; KYRBS, Korea Youth Risk Behavior Web-Based Survey</w:t>
      </w:r>
    </w:p>
    <w:p w14:paraId="5671C635" w14:textId="77777777" w:rsidR="00CF38A6" w:rsidRPr="008942B2" w:rsidRDefault="00CF38A6" w:rsidP="00897127">
      <w:pPr>
        <w:spacing w:after="30" w:line="480" w:lineRule="auto"/>
        <w:rPr>
          <w:rFonts w:ascii="Times New Roman" w:hAnsi="Times New Roman" w:cs="Times New Roman"/>
          <w:szCs w:val="20"/>
        </w:rPr>
      </w:pPr>
      <w:r w:rsidRPr="008942B2">
        <w:rPr>
          <w:rFonts w:ascii="Times New Roman" w:eastAsia="Times New Roman Uni" w:hAnsi="Times New Roman" w:cs="Times New Roman"/>
          <w:szCs w:val="20"/>
        </w:rPr>
        <w:t>Numbers in bold indicate a significant difference (</w:t>
      </w:r>
      <w:r w:rsidRPr="008942B2">
        <w:rPr>
          <w:rFonts w:ascii="Times New Roman" w:eastAsia="Times New Roman Uni" w:hAnsi="Times New Roman" w:cs="Times New Roman"/>
          <w:i/>
          <w:szCs w:val="20"/>
        </w:rPr>
        <w:t>P</w:t>
      </w:r>
      <w:r w:rsidRPr="008942B2">
        <w:rPr>
          <w:rFonts w:ascii="Times New Roman" w:eastAsia="Times New Roman Uni" w:hAnsi="Times New Roman" w:cs="Times New Roman"/>
          <w:szCs w:val="20"/>
        </w:rPr>
        <w:t xml:space="preserve"> &lt; 0.05).</w:t>
      </w:r>
    </w:p>
    <w:p w14:paraId="65CDCFA5" w14:textId="77777777" w:rsidR="00CF38A6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r w:rsidRPr="008942B2">
        <w:rPr>
          <w:rFonts w:ascii="Times New Roman" w:hAnsi="Times New Roman" w:cs="Times New Roman"/>
          <w:szCs w:val="20"/>
          <w:vertAlign w:val="superscript"/>
        </w:rPr>
        <w:t>a</w:t>
      </w:r>
      <w:r w:rsidRPr="008942B2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MI was divided into three groups according to the KDCA: underweight (&lt;18.5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; normal (18.5 to 22.9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; overweight (</w:t>
      </w:r>
      <w:r>
        <w:rPr>
          <w:rFonts w:ascii="맑은 고딕" w:eastAsia="맑은 고딕" w:hAnsi="맑은 고딕" w:cs="Times New Roman" w:hint="eastAsia"/>
          <w:szCs w:val="20"/>
        </w:rPr>
        <w:t>≥</w:t>
      </w:r>
      <w:r>
        <w:rPr>
          <w:rFonts w:ascii="Times New Roman" w:hAnsi="Times New Roman" w:cs="Times New Roman"/>
          <w:szCs w:val="20"/>
        </w:rPr>
        <w:t>23.0 kg/m</w:t>
      </w:r>
      <w:r w:rsidRPr="00974EFE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).</w:t>
      </w:r>
    </w:p>
    <w:p w14:paraId="23A3E3EE" w14:textId="77777777" w:rsidR="00CF38A6" w:rsidRPr="008942B2" w:rsidRDefault="00CF38A6" w:rsidP="00897127">
      <w:pPr>
        <w:spacing w:after="30" w:line="480" w:lineRule="auto"/>
        <w:ind w:rightChars="360" w:right="720"/>
        <w:rPr>
          <w:rFonts w:ascii="Times New Roman" w:hAnsi="Times New Roman" w:cs="Times New Roman"/>
          <w:szCs w:val="20"/>
        </w:rPr>
      </w:pPr>
      <w:r w:rsidRPr="008942B2">
        <w:rPr>
          <w:rFonts w:ascii="Times New Roman" w:hAnsi="Times New Roman" w:cs="Times New Roman" w:hint="eastAsia"/>
          <w:szCs w:val="20"/>
        </w:rPr>
        <w:t>S</w:t>
      </w:r>
      <w:r w:rsidRPr="008942B2">
        <w:rPr>
          <w:rFonts w:ascii="Times New Roman" w:hAnsi="Times New Roman" w:cs="Times New Roman"/>
          <w:szCs w:val="20"/>
        </w:rPr>
        <w:t>ustained effect of tobacco tax increase, sustained effect of COVID-19 pandemic, immediate effect of tobacco tax increase, immediate effect of COVID-19 pandemic each indicates coefficient</w:t>
      </w:r>
      <w:r w:rsidRPr="008942B2">
        <w:rPr>
          <w:rFonts w:ascii="맑은 고딕" w:eastAsia="맑은 고딕" w:hAnsi="맑은 고딕" w:cs="Times New Roman" w:hint="eastAsia"/>
          <w:szCs w:val="20"/>
        </w:rPr>
        <w:t xml:space="preserve"> </w:t>
      </w:r>
      <w:r w:rsidRPr="008F3E14">
        <w:rPr>
          <w:rFonts w:ascii="Times New Roman" w:eastAsia="맑은 고딕" w:hAnsi="Times New Roman" w:cs="Times New Roman"/>
          <w:szCs w:val="20"/>
        </w:rPr>
        <w:t>α</w:t>
      </w:r>
      <w:r w:rsidRPr="008F3E14">
        <w:rPr>
          <w:rFonts w:ascii="Times New Roman" w:hAnsi="Times New Roman" w:cs="Times New Roman"/>
          <w:szCs w:val="20"/>
          <w:vertAlign w:val="subscript"/>
        </w:rPr>
        <w:t>2</w:t>
      </w:r>
      <w:r w:rsidRPr="008F3E14">
        <w:rPr>
          <w:rFonts w:ascii="Times New Roman" w:hAnsi="Times New Roman" w:cs="Times New Roman"/>
          <w:szCs w:val="20"/>
        </w:rPr>
        <w:t xml:space="preserve">, </w:t>
      </w:r>
      <w:r w:rsidRPr="008F3E14">
        <w:rPr>
          <w:rFonts w:ascii="Times New Roman" w:eastAsia="맑은 고딕" w:hAnsi="Times New Roman" w:cs="Times New Roman"/>
          <w:szCs w:val="20"/>
        </w:rPr>
        <w:t>α</w:t>
      </w:r>
      <w:r w:rsidRPr="008F3E14">
        <w:rPr>
          <w:rFonts w:ascii="Times New Roman" w:hAnsi="Times New Roman" w:cs="Times New Roman"/>
          <w:szCs w:val="20"/>
          <w:vertAlign w:val="subscript"/>
        </w:rPr>
        <w:t>3</w:t>
      </w:r>
      <w:r w:rsidRPr="008F3E14">
        <w:rPr>
          <w:rFonts w:ascii="Times New Roman" w:hAnsi="Times New Roman" w:cs="Times New Roman"/>
          <w:szCs w:val="20"/>
        </w:rPr>
        <w:t xml:space="preserve">, </w:t>
      </w:r>
      <w:r w:rsidRPr="008F3E14">
        <w:rPr>
          <w:rFonts w:ascii="Times New Roman" w:eastAsia="맑은 고딕" w:hAnsi="Times New Roman" w:cs="Times New Roman"/>
          <w:szCs w:val="20"/>
        </w:rPr>
        <w:t>α</w:t>
      </w:r>
      <w:r w:rsidRPr="008F3E14">
        <w:rPr>
          <w:rFonts w:ascii="Times New Roman" w:hAnsi="Times New Roman" w:cs="Times New Roman"/>
          <w:szCs w:val="20"/>
          <w:vertAlign w:val="subscript"/>
        </w:rPr>
        <w:t>4</w:t>
      </w:r>
      <w:r w:rsidRPr="008F3E14">
        <w:rPr>
          <w:rFonts w:ascii="Times New Roman" w:hAnsi="Times New Roman" w:cs="Times New Roman"/>
          <w:szCs w:val="20"/>
        </w:rPr>
        <w:t xml:space="preserve">, and </w:t>
      </w:r>
      <w:r w:rsidRPr="008F3E14">
        <w:rPr>
          <w:rFonts w:ascii="Times New Roman" w:eastAsia="맑은 고딕" w:hAnsi="Times New Roman" w:cs="Times New Roman"/>
          <w:szCs w:val="20"/>
        </w:rPr>
        <w:t>α</w:t>
      </w:r>
      <w:r w:rsidRPr="008F3E14">
        <w:rPr>
          <w:rFonts w:ascii="Times New Roman" w:hAnsi="Times New Roman" w:cs="Times New Roman"/>
          <w:szCs w:val="20"/>
          <w:vertAlign w:val="subscript"/>
        </w:rPr>
        <w:t>5</w:t>
      </w:r>
      <w:r w:rsidRPr="008942B2">
        <w:rPr>
          <w:rFonts w:ascii="Times New Roman" w:hAnsi="Times New Roman" w:cs="Times New Roman"/>
          <w:szCs w:val="20"/>
        </w:rPr>
        <w:t xml:space="preserve"> calculated by the interrupted time series analysis</w:t>
      </w:r>
      <w:r>
        <w:rPr>
          <w:rFonts w:ascii="Times New Roman" w:hAnsi="Times New Roman" w:cs="Times New Roman"/>
          <w:szCs w:val="20"/>
        </w:rPr>
        <w:t>.</w:t>
      </w:r>
    </w:p>
    <w:sectPr w:rsidR="00CF38A6" w:rsidRPr="008942B2" w:rsidSect="00897127"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2A815" w14:textId="77777777" w:rsidR="00497D03" w:rsidRDefault="00497D03" w:rsidP="00D54562">
      <w:pPr>
        <w:spacing w:after="0" w:line="240" w:lineRule="auto"/>
      </w:pPr>
      <w:r>
        <w:separator/>
      </w:r>
    </w:p>
  </w:endnote>
  <w:endnote w:type="continuationSeparator" w:id="0">
    <w:p w14:paraId="3A9DE42A" w14:textId="77777777" w:rsidR="00497D03" w:rsidRDefault="00497D03" w:rsidP="00D54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F334AAFF" w:usb1="F9DFFFFF" w:usb2="0000003F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7061744"/>
      <w:docPartObj>
        <w:docPartGallery w:val="Page Numbers (Bottom of Page)"/>
        <w:docPartUnique/>
      </w:docPartObj>
    </w:sdtPr>
    <w:sdtContent>
      <w:p w14:paraId="2226EA85" w14:textId="702CE98D" w:rsidR="002169C1" w:rsidRDefault="002169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69EB949" w14:textId="77777777" w:rsidR="002169C1" w:rsidRDefault="002169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419C4" w14:textId="77777777" w:rsidR="00497D03" w:rsidRDefault="00497D03" w:rsidP="00D54562">
      <w:pPr>
        <w:spacing w:after="0" w:line="240" w:lineRule="auto"/>
      </w:pPr>
      <w:r>
        <w:separator/>
      </w:r>
    </w:p>
  </w:footnote>
  <w:footnote w:type="continuationSeparator" w:id="0">
    <w:p w14:paraId="46BA6D39" w14:textId="77777777" w:rsidR="00497D03" w:rsidRDefault="00497D03" w:rsidP="00D54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725B1"/>
    <w:multiLevelType w:val="hybridMultilevel"/>
    <w:tmpl w:val="775A5D6E"/>
    <w:lvl w:ilvl="0" w:tplc="C05062C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83D22"/>
    <w:multiLevelType w:val="hybridMultilevel"/>
    <w:tmpl w:val="E1E8FE64"/>
    <w:lvl w:ilvl="0" w:tplc="0AE681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C5D6B73"/>
    <w:multiLevelType w:val="hybridMultilevel"/>
    <w:tmpl w:val="0422E392"/>
    <w:lvl w:ilvl="0" w:tplc="5A24A290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MjYxNDE2M7U0sbBQ0lEKTi0uzszPAykwrAUAhIkFs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a02x0kx2dwnerfenve9aq5efppd20dx0s&quot;&gt;HJ EndNote Library&lt;record-ids&gt;&lt;item&gt;4&lt;/item&gt;&lt;item&gt;9&lt;/item&gt;&lt;item&gt;10&lt;/item&gt;&lt;item&gt;11&lt;/item&gt;&lt;item&gt;12&lt;/item&gt;&lt;item&gt;14&lt;/item&gt;&lt;item&gt;16&lt;/item&gt;&lt;item&gt;19&lt;/item&gt;&lt;item&gt;23&lt;/item&gt;&lt;item&gt;24&lt;/item&gt;&lt;item&gt;27&lt;/item&gt;&lt;item&gt;28&lt;/item&gt;&lt;item&gt;43&lt;/item&gt;&lt;/record-ids&gt;&lt;/item&gt;&lt;/Libraries&gt;"/>
  </w:docVars>
  <w:rsids>
    <w:rsidRoot w:val="00F256B4"/>
    <w:rsid w:val="0000366C"/>
    <w:rsid w:val="00005ABD"/>
    <w:rsid w:val="0000607C"/>
    <w:rsid w:val="0000654A"/>
    <w:rsid w:val="00013FD4"/>
    <w:rsid w:val="000142D9"/>
    <w:rsid w:val="000145F7"/>
    <w:rsid w:val="00022CD1"/>
    <w:rsid w:val="00025812"/>
    <w:rsid w:val="00025DFB"/>
    <w:rsid w:val="000261EE"/>
    <w:rsid w:val="00027B93"/>
    <w:rsid w:val="00030B44"/>
    <w:rsid w:val="00032E5C"/>
    <w:rsid w:val="00034596"/>
    <w:rsid w:val="00034BB5"/>
    <w:rsid w:val="00035EA8"/>
    <w:rsid w:val="00036FEB"/>
    <w:rsid w:val="00040005"/>
    <w:rsid w:val="00040954"/>
    <w:rsid w:val="000416C6"/>
    <w:rsid w:val="000420F9"/>
    <w:rsid w:val="00042CD4"/>
    <w:rsid w:val="00043F0B"/>
    <w:rsid w:val="00051FB0"/>
    <w:rsid w:val="00053785"/>
    <w:rsid w:val="00055982"/>
    <w:rsid w:val="0005679F"/>
    <w:rsid w:val="00056B02"/>
    <w:rsid w:val="0005773D"/>
    <w:rsid w:val="00057875"/>
    <w:rsid w:val="00060412"/>
    <w:rsid w:val="00060C07"/>
    <w:rsid w:val="00061382"/>
    <w:rsid w:val="00061EFE"/>
    <w:rsid w:val="00064363"/>
    <w:rsid w:val="00064B2E"/>
    <w:rsid w:val="00066409"/>
    <w:rsid w:val="000671CA"/>
    <w:rsid w:val="00070C22"/>
    <w:rsid w:val="00071A10"/>
    <w:rsid w:val="00071E04"/>
    <w:rsid w:val="0007231C"/>
    <w:rsid w:val="0007341A"/>
    <w:rsid w:val="00075BB8"/>
    <w:rsid w:val="00075EAC"/>
    <w:rsid w:val="000773F5"/>
    <w:rsid w:val="00082E53"/>
    <w:rsid w:val="00083E53"/>
    <w:rsid w:val="00083F2F"/>
    <w:rsid w:val="000848EA"/>
    <w:rsid w:val="0008797B"/>
    <w:rsid w:val="00091433"/>
    <w:rsid w:val="000942CE"/>
    <w:rsid w:val="0009698F"/>
    <w:rsid w:val="00097F74"/>
    <w:rsid w:val="000A4E1E"/>
    <w:rsid w:val="000A594F"/>
    <w:rsid w:val="000A60D3"/>
    <w:rsid w:val="000A6216"/>
    <w:rsid w:val="000A6E72"/>
    <w:rsid w:val="000A6F5D"/>
    <w:rsid w:val="000A7F83"/>
    <w:rsid w:val="000A7FDE"/>
    <w:rsid w:val="000B29F0"/>
    <w:rsid w:val="000B2CF4"/>
    <w:rsid w:val="000B47B9"/>
    <w:rsid w:val="000B4A84"/>
    <w:rsid w:val="000B63A9"/>
    <w:rsid w:val="000B6605"/>
    <w:rsid w:val="000B7CA9"/>
    <w:rsid w:val="000C1394"/>
    <w:rsid w:val="000C1E51"/>
    <w:rsid w:val="000C4A7E"/>
    <w:rsid w:val="000C4CD2"/>
    <w:rsid w:val="000C56E8"/>
    <w:rsid w:val="000D021C"/>
    <w:rsid w:val="000D08A7"/>
    <w:rsid w:val="000D1703"/>
    <w:rsid w:val="000D286A"/>
    <w:rsid w:val="000D30BC"/>
    <w:rsid w:val="000D4A2D"/>
    <w:rsid w:val="000D5B56"/>
    <w:rsid w:val="000D6326"/>
    <w:rsid w:val="000D783D"/>
    <w:rsid w:val="000E2CDB"/>
    <w:rsid w:val="000E3D18"/>
    <w:rsid w:val="000E4888"/>
    <w:rsid w:val="000E4EC2"/>
    <w:rsid w:val="000E51FE"/>
    <w:rsid w:val="000E541C"/>
    <w:rsid w:val="000E54AB"/>
    <w:rsid w:val="000E7609"/>
    <w:rsid w:val="000E76E3"/>
    <w:rsid w:val="000F2DBF"/>
    <w:rsid w:val="000F3980"/>
    <w:rsid w:val="000F53F5"/>
    <w:rsid w:val="000F5474"/>
    <w:rsid w:val="000F6D0F"/>
    <w:rsid w:val="000F77DF"/>
    <w:rsid w:val="000F7C99"/>
    <w:rsid w:val="00100C24"/>
    <w:rsid w:val="00103CF1"/>
    <w:rsid w:val="001050BD"/>
    <w:rsid w:val="00105F0E"/>
    <w:rsid w:val="0010754F"/>
    <w:rsid w:val="00107B1A"/>
    <w:rsid w:val="00112829"/>
    <w:rsid w:val="00115540"/>
    <w:rsid w:val="0011644B"/>
    <w:rsid w:val="00116A0B"/>
    <w:rsid w:val="001177AE"/>
    <w:rsid w:val="001206FD"/>
    <w:rsid w:val="00120F2D"/>
    <w:rsid w:val="00123971"/>
    <w:rsid w:val="001247CD"/>
    <w:rsid w:val="00125126"/>
    <w:rsid w:val="001261D2"/>
    <w:rsid w:val="001267CB"/>
    <w:rsid w:val="00126BB3"/>
    <w:rsid w:val="001270C7"/>
    <w:rsid w:val="001279DE"/>
    <w:rsid w:val="001302CA"/>
    <w:rsid w:val="0013292F"/>
    <w:rsid w:val="00132CBE"/>
    <w:rsid w:val="0013417E"/>
    <w:rsid w:val="00134712"/>
    <w:rsid w:val="00135B83"/>
    <w:rsid w:val="00135E9B"/>
    <w:rsid w:val="001361AA"/>
    <w:rsid w:val="0013732E"/>
    <w:rsid w:val="00140193"/>
    <w:rsid w:val="0014036C"/>
    <w:rsid w:val="00140FAC"/>
    <w:rsid w:val="00142D1C"/>
    <w:rsid w:val="00153ED8"/>
    <w:rsid w:val="00154729"/>
    <w:rsid w:val="00154749"/>
    <w:rsid w:val="00154D13"/>
    <w:rsid w:val="00155CC8"/>
    <w:rsid w:val="001566F9"/>
    <w:rsid w:val="00156CC2"/>
    <w:rsid w:val="00157239"/>
    <w:rsid w:val="00160E37"/>
    <w:rsid w:val="00161CD7"/>
    <w:rsid w:val="00163E7A"/>
    <w:rsid w:val="00164A91"/>
    <w:rsid w:val="001651FE"/>
    <w:rsid w:val="00167DFD"/>
    <w:rsid w:val="0017019E"/>
    <w:rsid w:val="001719AE"/>
    <w:rsid w:val="00174BCF"/>
    <w:rsid w:val="00174DA0"/>
    <w:rsid w:val="00175C0A"/>
    <w:rsid w:val="00177417"/>
    <w:rsid w:val="0017795A"/>
    <w:rsid w:val="001810E8"/>
    <w:rsid w:val="00181BF5"/>
    <w:rsid w:val="001833D0"/>
    <w:rsid w:val="00184B21"/>
    <w:rsid w:val="0018558F"/>
    <w:rsid w:val="00185B82"/>
    <w:rsid w:val="00186126"/>
    <w:rsid w:val="00187799"/>
    <w:rsid w:val="001877A9"/>
    <w:rsid w:val="001902BD"/>
    <w:rsid w:val="00190A07"/>
    <w:rsid w:val="001922FC"/>
    <w:rsid w:val="001944C0"/>
    <w:rsid w:val="00195119"/>
    <w:rsid w:val="00195348"/>
    <w:rsid w:val="00195883"/>
    <w:rsid w:val="001964EF"/>
    <w:rsid w:val="00196666"/>
    <w:rsid w:val="001969AF"/>
    <w:rsid w:val="001A0B16"/>
    <w:rsid w:val="001A18B2"/>
    <w:rsid w:val="001A33F6"/>
    <w:rsid w:val="001A50C6"/>
    <w:rsid w:val="001A57D6"/>
    <w:rsid w:val="001A6147"/>
    <w:rsid w:val="001A691F"/>
    <w:rsid w:val="001B1068"/>
    <w:rsid w:val="001B1E58"/>
    <w:rsid w:val="001B3D1C"/>
    <w:rsid w:val="001B4D9E"/>
    <w:rsid w:val="001B597B"/>
    <w:rsid w:val="001B5A25"/>
    <w:rsid w:val="001C1F96"/>
    <w:rsid w:val="001C3058"/>
    <w:rsid w:val="001C5669"/>
    <w:rsid w:val="001C5EBC"/>
    <w:rsid w:val="001C64C5"/>
    <w:rsid w:val="001C76D4"/>
    <w:rsid w:val="001D012C"/>
    <w:rsid w:val="001D165D"/>
    <w:rsid w:val="001D2181"/>
    <w:rsid w:val="001D2EB2"/>
    <w:rsid w:val="001D4E94"/>
    <w:rsid w:val="001D5041"/>
    <w:rsid w:val="001D726C"/>
    <w:rsid w:val="001D7380"/>
    <w:rsid w:val="001E0A2B"/>
    <w:rsid w:val="001E0B61"/>
    <w:rsid w:val="001E199E"/>
    <w:rsid w:val="001E2E36"/>
    <w:rsid w:val="001E353D"/>
    <w:rsid w:val="001E4679"/>
    <w:rsid w:val="001E504B"/>
    <w:rsid w:val="001E6B56"/>
    <w:rsid w:val="001E6F91"/>
    <w:rsid w:val="001E713F"/>
    <w:rsid w:val="001F0D78"/>
    <w:rsid w:val="001F1659"/>
    <w:rsid w:val="001F1925"/>
    <w:rsid w:val="001F3125"/>
    <w:rsid w:val="001F3542"/>
    <w:rsid w:val="001F373C"/>
    <w:rsid w:val="001F385A"/>
    <w:rsid w:val="001F6528"/>
    <w:rsid w:val="001F66AA"/>
    <w:rsid w:val="00203275"/>
    <w:rsid w:val="0020354B"/>
    <w:rsid w:val="00205F7B"/>
    <w:rsid w:val="00211281"/>
    <w:rsid w:val="00212B91"/>
    <w:rsid w:val="002155B1"/>
    <w:rsid w:val="00215C09"/>
    <w:rsid w:val="00215C8C"/>
    <w:rsid w:val="002169C1"/>
    <w:rsid w:val="00221032"/>
    <w:rsid w:val="00221F68"/>
    <w:rsid w:val="002224AF"/>
    <w:rsid w:val="00223D21"/>
    <w:rsid w:val="00224A54"/>
    <w:rsid w:val="00225D98"/>
    <w:rsid w:val="00230068"/>
    <w:rsid w:val="00230F92"/>
    <w:rsid w:val="0023116B"/>
    <w:rsid w:val="00231A0D"/>
    <w:rsid w:val="0023222D"/>
    <w:rsid w:val="002325CB"/>
    <w:rsid w:val="00232CE4"/>
    <w:rsid w:val="002331C4"/>
    <w:rsid w:val="00233B11"/>
    <w:rsid w:val="00233F30"/>
    <w:rsid w:val="00234D8F"/>
    <w:rsid w:val="002362BE"/>
    <w:rsid w:val="002407C9"/>
    <w:rsid w:val="00241821"/>
    <w:rsid w:val="00243614"/>
    <w:rsid w:val="00245E86"/>
    <w:rsid w:val="00246E5B"/>
    <w:rsid w:val="00247404"/>
    <w:rsid w:val="00250D56"/>
    <w:rsid w:val="00252DF0"/>
    <w:rsid w:val="002564DB"/>
    <w:rsid w:val="002579D8"/>
    <w:rsid w:val="00261071"/>
    <w:rsid w:val="0026253E"/>
    <w:rsid w:val="002628DE"/>
    <w:rsid w:val="00264F9E"/>
    <w:rsid w:val="00265A00"/>
    <w:rsid w:val="00267770"/>
    <w:rsid w:val="00267F39"/>
    <w:rsid w:val="00270B4F"/>
    <w:rsid w:val="002727AC"/>
    <w:rsid w:val="002732CC"/>
    <w:rsid w:val="00276522"/>
    <w:rsid w:val="0027694B"/>
    <w:rsid w:val="00281535"/>
    <w:rsid w:val="00283BC7"/>
    <w:rsid w:val="00284254"/>
    <w:rsid w:val="00285F8D"/>
    <w:rsid w:val="00287724"/>
    <w:rsid w:val="00290E98"/>
    <w:rsid w:val="00292120"/>
    <w:rsid w:val="00293000"/>
    <w:rsid w:val="00293CD3"/>
    <w:rsid w:val="00294474"/>
    <w:rsid w:val="0029485F"/>
    <w:rsid w:val="002958EB"/>
    <w:rsid w:val="0029662E"/>
    <w:rsid w:val="002A0263"/>
    <w:rsid w:val="002A1706"/>
    <w:rsid w:val="002A21B3"/>
    <w:rsid w:val="002A3E79"/>
    <w:rsid w:val="002A4232"/>
    <w:rsid w:val="002A47B1"/>
    <w:rsid w:val="002A4D91"/>
    <w:rsid w:val="002A51DC"/>
    <w:rsid w:val="002A56E4"/>
    <w:rsid w:val="002A6AEE"/>
    <w:rsid w:val="002B07B2"/>
    <w:rsid w:val="002B0CE2"/>
    <w:rsid w:val="002B1034"/>
    <w:rsid w:val="002B169B"/>
    <w:rsid w:val="002B1837"/>
    <w:rsid w:val="002B3AE6"/>
    <w:rsid w:val="002B3F6C"/>
    <w:rsid w:val="002B4C44"/>
    <w:rsid w:val="002B51AE"/>
    <w:rsid w:val="002B5DE4"/>
    <w:rsid w:val="002B62A7"/>
    <w:rsid w:val="002B6ED2"/>
    <w:rsid w:val="002B762D"/>
    <w:rsid w:val="002B763F"/>
    <w:rsid w:val="002B7854"/>
    <w:rsid w:val="002C02AA"/>
    <w:rsid w:val="002C0D32"/>
    <w:rsid w:val="002C30B6"/>
    <w:rsid w:val="002C4F99"/>
    <w:rsid w:val="002D1F27"/>
    <w:rsid w:val="002D2BEE"/>
    <w:rsid w:val="002D5504"/>
    <w:rsid w:val="002D5D69"/>
    <w:rsid w:val="002E064D"/>
    <w:rsid w:val="002E0F2F"/>
    <w:rsid w:val="002E3D72"/>
    <w:rsid w:val="002E6552"/>
    <w:rsid w:val="002E720C"/>
    <w:rsid w:val="002E75AE"/>
    <w:rsid w:val="002F037A"/>
    <w:rsid w:val="002F06BF"/>
    <w:rsid w:val="002F1041"/>
    <w:rsid w:val="002F1654"/>
    <w:rsid w:val="002F32F7"/>
    <w:rsid w:val="002F3DD2"/>
    <w:rsid w:val="002F5A7A"/>
    <w:rsid w:val="002F5D70"/>
    <w:rsid w:val="002F6AD9"/>
    <w:rsid w:val="003018E4"/>
    <w:rsid w:val="00302480"/>
    <w:rsid w:val="003047A0"/>
    <w:rsid w:val="00305059"/>
    <w:rsid w:val="00305350"/>
    <w:rsid w:val="003056ED"/>
    <w:rsid w:val="00305EEF"/>
    <w:rsid w:val="00306698"/>
    <w:rsid w:val="00314859"/>
    <w:rsid w:val="00314BE0"/>
    <w:rsid w:val="00315C8E"/>
    <w:rsid w:val="00317061"/>
    <w:rsid w:val="00317B4B"/>
    <w:rsid w:val="003210AC"/>
    <w:rsid w:val="00323BA8"/>
    <w:rsid w:val="00331A8B"/>
    <w:rsid w:val="00331FE5"/>
    <w:rsid w:val="00332479"/>
    <w:rsid w:val="003340CA"/>
    <w:rsid w:val="00335125"/>
    <w:rsid w:val="00335BBD"/>
    <w:rsid w:val="00336E3B"/>
    <w:rsid w:val="00337D19"/>
    <w:rsid w:val="00340184"/>
    <w:rsid w:val="00341059"/>
    <w:rsid w:val="00341ECF"/>
    <w:rsid w:val="00342635"/>
    <w:rsid w:val="00342FC1"/>
    <w:rsid w:val="00344539"/>
    <w:rsid w:val="00345504"/>
    <w:rsid w:val="00346463"/>
    <w:rsid w:val="00347EA8"/>
    <w:rsid w:val="0035081C"/>
    <w:rsid w:val="003605B2"/>
    <w:rsid w:val="00360983"/>
    <w:rsid w:val="00360B44"/>
    <w:rsid w:val="00361BF6"/>
    <w:rsid w:val="00362095"/>
    <w:rsid w:val="00362986"/>
    <w:rsid w:val="003634C5"/>
    <w:rsid w:val="00363844"/>
    <w:rsid w:val="00364AA3"/>
    <w:rsid w:val="003713FF"/>
    <w:rsid w:val="0037168C"/>
    <w:rsid w:val="003716F6"/>
    <w:rsid w:val="00372072"/>
    <w:rsid w:val="00372D32"/>
    <w:rsid w:val="00373CA3"/>
    <w:rsid w:val="00376115"/>
    <w:rsid w:val="00380AFC"/>
    <w:rsid w:val="0038239F"/>
    <w:rsid w:val="00385EBB"/>
    <w:rsid w:val="00392876"/>
    <w:rsid w:val="003A07F2"/>
    <w:rsid w:val="003A0E35"/>
    <w:rsid w:val="003A19A7"/>
    <w:rsid w:val="003A3450"/>
    <w:rsid w:val="003A4387"/>
    <w:rsid w:val="003A4B47"/>
    <w:rsid w:val="003A588E"/>
    <w:rsid w:val="003A63C6"/>
    <w:rsid w:val="003A6A41"/>
    <w:rsid w:val="003A6F64"/>
    <w:rsid w:val="003B3B18"/>
    <w:rsid w:val="003B5020"/>
    <w:rsid w:val="003B519C"/>
    <w:rsid w:val="003B6450"/>
    <w:rsid w:val="003C06AB"/>
    <w:rsid w:val="003C08A9"/>
    <w:rsid w:val="003C1BCF"/>
    <w:rsid w:val="003C4C31"/>
    <w:rsid w:val="003C5635"/>
    <w:rsid w:val="003D0970"/>
    <w:rsid w:val="003D1719"/>
    <w:rsid w:val="003D45CA"/>
    <w:rsid w:val="003D47C0"/>
    <w:rsid w:val="003D57B0"/>
    <w:rsid w:val="003D7EA3"/>
    <w:rsid w:val="003E326A"/>
    <w:rsid w:val="003E395B"/>
    <w:rsid w:val="003E5289"/>
    <w:rsid w:val="003E790C"/>
    <w:rsid w:val="003F12BA"/>
    <w:rsid w:val="003F31ED"/>
    <w:rsid w:val="003F5DC4"/>
    <w:rsid w:val="003F6092"/>
    <w:rsid w:val="004008D5"/>
    <w:rsid w:val="00400A81"/>
    <w:rsid w:val="00402BA3"/>
    <w:rsid w:val="00403BEA"/>
    <w:rsid w:val="0040418C"/>
    <w:rsid w:val="0040456E"/>
    <w:rsid w:val="00404747"/>
    <w:rsid w:val="00405002"/>
    <w:rsid w:val="00405450"/>
    <w:rsid w:val="00411D4D"/>
    <w:rsid w:val="00411E81"/>
    <w:rsid w:val="004126E6"/>
    <w:rsid w:val="00412A44"/>
    <w:rsid w:val="0041371C"/>
    <w:rsid w:val="004145BA"/>
    <w:rsid w:val="00416A68"/>
    <w:rsid w:val="00417705"/>
    <w:rsid w:val="00420F9E"/>
    <w:rsid w:val="004247A2"/>
    <w:rsid w:val="004252E7"/>
    <w:rsid w:val="00425BC8"/>
    <w:rsid w:val="00425D78"/>
    <w:rsid w:val="0042622D"/>
    <w:rsid w:val="00426E38"/>
    <w:rsid w:val="00426FB2"/>
    <w:rsid w:val="00431D3D"/>
    <w:rsid w:val="00433631"/>
    <w:rsid w:val="00433ABD"/>
    <w:rsid w:val="004348AF"/>
    <w:rsid w:val="00435CD0"/>
    <w:rsid w:val="00435F2F"/>
    <w:rsid w:val="00437F90"/>
    <w:rsid w:val="00440125"/>
    <w:rsid w:val="00440B9F"/>
    <w:rsid w:val="0044237D"/>
    <w:rsid w:val="00442C00"/>
    <w:rsid w:val="00443DB9"/>
    <w:rsid w:val="004461BD"/>
    <w:rsid w:val="004464B6"/>
    <w:rsid w:val="00446DAA"/>
    <w:rsid w:val="00450B61"/>
    <w:rsid w:val="004515CC"/>
    <w:rsid w:val="00452DAD"/>
    <w:rsid w:val="00453BC7"/>
    <w:rsid w:val="00454453"/>
    <w:rsid w:val="00455C81"/>
    <w:rsid w:val="004573E2"/>
    <w:rsid w:val="00457AED"/>
    <w:rsid w:val="00460DDD"/>
    <w:rsid w:val="004610EB"/>
    <w:rsid w:val="00462F47"/>
    <w:rsid w:val="00465DA9"/>
    <w:rsid w:val="00467D4E"/>
    <w:rsid w:val="004705B0"/>
    <w:rsid w:val="0047197C"/>
    <w:rsid w:val="00471B04"/>
    <w:rsid w:val="004739A7"/>
    <w:rsid w:val="004741EA"/>
    <w:rsid w:val="00474E09"/>
    <w:rsid w:val="00475D81"/>
    <w:rsid w:val="00475FD7"/>
    <w:rsid w:val="0047655C"/>
    <w:rsid w:val="00476E61"/>
    <w:rsid w:val="004803F4"/>
    <w:rsid w:val="004817F5"/>
    <w:rsid w:val="004836FF"/>
    <w:rsid w:val="004838D9"/>
    <w:rsid w:val="00485194"/>
    <w:rsid w:val="00485CC3"/>
    <w:rsid w:val="00485D5E"/>
    <w:rsid w:val="00487E55"/>
    <w:rsid w:val="00490EF9"/>
    <w:rsid w:val="00491C37"/>
    <w:rsid w:val="00491C38"/>
    <w:rsid w:val="00491C3E"/>
    <w:rsid w:val="00494143"/>
    <w:rsid w:val="004948C9"/>
    <w:rsid w:val="00495C24"/>
    <w:rsid w:val="00496989"/>
    <w:rsid w:val="00497D03"/>
    <w:rsid w:val="004A018D"/>
    <w:rsid w:val="004A09D6"/>
    <w:rsid w:val="004A0C99"/>
    <w:rsid w:val="004A1344"/>
    <w:rsid w:val="004A28E0"/>
    <w:rsid w:val="004A3FC7"/>
    <w:rsid w:val="004A4E58"/>
    <w:rsid w:val="004A54C3"/>
    <w:rsid w:val="004A6235"/>
    <w:rsid w:val="004A7F5C"/>
    <w:rsid w:val="004B256C"/>
    <w:rsid w:val="004B453D"/>
    <w:rsid w:val="004B49B5"/>
    <w:rsid w:val="004B4A40"/>
    <w:rsid w:val="004B4A5D"/>
    <w:rsid w:val="004B4A86"/>
    <w:rsid w:val="004B61D5"/>
    <w:rsid w:val="004B6749"/>
    <w:rsid w:val="004B7FEB"/>
    <w:rsid w:val="004C2F2D"/>
    <w:rsid w:val="004C3A8B"/>
    <w:rsid w:val="004C4869"/>
    <w:rsid w:val="004C4D25"/>
    <w:rsid w:val="004C600E"/>
    <w:rsid w:val="004C7FD1"/>
    <w:rsid w:val="004D0A62"/>
    <w:rsid w:val="004D0CB8"/>
    <w:rsid w:val="004D2A94"/>
    <w:rsid w:val="004D6CB0"/>
    <w:rsid w:val="004E41B2"/>
    <w:rsid w:val="004E42E2"/>
    <w:rsid w:val="004E4416"/>
    <w:rsid w:val="004E4CF0"/>
    <w:rsid w:val="004E5269"/>
    <w:rsid w:val="004E6085"/>
    <w:rsid w:val="004E74E6"/>
    <w:rsid w:val="004F1447"/>
    <w:rsid w:val="004F1D8A"/>
    <w:rsid w:val="004F30CA"/>
    <w:rsid w:val="004F3335"/>
    <w:rsid w:val="004F4AE1"/>
    <w:rsid w:val="004F4C99"/>
    <w:rsid w:val="004F582E"/>
    <w:rsid w:val="004F6960"/>
    <w:rsid w:val="00501C90"/>
    <w:rsid w:val="005022A6"/>
    <w:rsid w:val="00504199"/>
    <w:rsid w:val="005043B0"/>
    <w:rsid w:val="0050505D"/>
    <w:rsid w:val="005063B0"/>
    <w:rsid w:val="00506BA6"/>
    <w:rsid w:val="00506C36"/>
    <w:rsid w:val="005101B5"/>
    <w:rsid w:val="005119D2"/>
    <w:rsid w:val="0051331A"/>
    <w:rsid w:val="005169D6"/>
    <w:rsid w:val="00520E59"/>
    <w:rsid w:val="00521739"/>
    <w:rsid w:val="00521A29"/>
    <w:rsid w:val="00523F94"/>
    <w:rsid w:val="005247EB"/>
    <w:rsid w:val="00524EDF"/>
    <w:rsid w:val="00527495"/>
    <w:rsid w:val="00527F10"/>
    <w:rsid w:val="00533DD2"/>
    <w:rsid w:val="005365BF"/>
    <w:rsid w:val="00536A30"/>
    <w:rsid w:val="0054507C"/>
    <w:rsid w:val="00546D99"/>
    <w:rsid w:val="00547010"/>
    <w:rsid w:val="00547712"/>
    <w:rsid w:val="00550410"/>
    <w:rsid w:val="00550CE7"/>
    <w:rsid w:val="005520DA"/>
    <w:rsid w:val="00552332"/>
    <w:rsid w:val="0055313A"/>
    <w:rsid w:val="005553D1"/>
    <w:rsid w:val="00555D6F"/>
    <w:rsid w:val="00556685"/>
    <w:rsid w:val="00557EB4"/>
    <w:rsid w:val="0056199F"/>
    <w:rsid w:val="0056242C"/>
    <w:rsid w:val="0056343F"/>
    <w:rsid w:val="005634AC"/>
    <w:rsid w:val="0056628A"/>
    <w:rsid w:val="0056692A"/>
    <w:rsid w:val="00567AF6"/>
    <w:rsid w:val="00571CEF"/>
    <w:rsid w:val="00574C05"/>
    <w:rsid w:val="005755C7"/>
    <w:rsid w:val="0057716D"/>
    <w:rsid w:val="0057765F"/>
    <w:rsid w:val="0058080F"/>
    <w:rsid w:val="00580F0B"/>
    <w:rsid w:val="00581DD6"/>
    <w:rsid w:val="00581F72"/>
    <w:rsid w:val="00586ADC"/>
    <w:rsid w:val="00587C75"/>
    <w:rsid w:val="00594CF8"/>
    <w:rsid w:val="00594DFC"/>
    <w:rsid w:val="005960B3"/>
    <w:rsid w:val="005967E1"/>
    <w:rsid w:val="005971CB"/>
    <w:rsid w:val="00597A29"/>
    <w:rsid w:val="00597C1F"/>
    <w:rsid w:val="005A0EC6"/>
    <w:rsid w:val="005A3BCD"/>
    <w:rsid w:val="005A4621"/>
    <w:rsid w:val="005B0705"/>
    <w:rsid w:val="005B1356"/>
    <w:rsid w:val="005B2AA2"/>
    <w:rsid w:val="005B4AFA"/>
    <w:rsid w:val="005B5AA5"/>
    <w:rsid w:val="005B5E3A"/>
    <w:rsid w:val="005B60CD"/>
    <w:rsid w:val="005B7C11"/>
    <w:rsid w:val="005C1877"/>
    <w:rsid w:val="005C2591"/>
    <w:rsid w:val="005C31B9"/>
    <w:rsid w:val="005C5215"/>
    <w:rsid w:val="005C5DE9"/>
    <w:rsid w:val="005C6D78"/>
    <w:rsid w:val="005C75CD"/>
    <w:rsid w:val="005D206D"/>
    <w:rsid w:val="005D3F72"/>
    <w:rsid w:val="005D5CA2"/>
    <w:rsid w:val="005D692C"/>
    <w:rsid w:val="005D6A0C"/>
    <w:rsid w:val="005D6A9B"/>
    <w:rsid w:val="005D7F1E"/>
    <w:rsid w:val="005E2110"/>
    <w:rsid w:val="005E4B67"/>
    <w:rsid w:val="005E5E6A"/>
    <w:rsid w:val="005E6897"/>
    <w:rsid w:val="005F010F"/>
    <w:rsid w:val="005F03B2"/>
    <w:rsid w:val="005F121D"/>
    <w:rsid w:val="005F15DC"/>
    <w:rsid w:val="005F1D9F"/>
    <w:rsid w:val="005F1EC0"/>
    <w:rsid w:val="005F236C"/>
    <w:rsid w:val="005F2E52"/>
    <w:rsid w:val="005F4049"/>
    <w:rsid w:val="005F4123"/>
    <w:rsid w:val="005F4175"/>
    <w:rsid w:val="005F42D0"/>
    <w:rsid w:val="005F5E22"/>
    <w:rsid w:val="005F6414"/>
    <w:rsid w:val="005F6F97"/>
    <w:rsid w:val="005F763A"/>
    <w:rsid w:val="00601F79"/>
    <w:rsid w:val="00602643"/>
    <w:rsid w:val="0060417C"/>
    <w:rsid w:val="00604BDC"/>
    <w:rsid w:val="00604E09"/>
    <w:rsid w:val="00605DA9"/>
    <w:rsid w:val="00606B29"/>
    <w:rsid w:val="00606C8A"/>
    <w:rsid w:val="00610351"/>
    <w:rsid w:val="00611D38"/>
    <w:rsid w:val="0061405E"/>
    <w:rsid w:val="006146E3"/>
    <w:rsid w:val="00614F00"/>
    <w:rsid w:val="006203CA"/>
    <w:rsid w:val="00621567"/>
    <w:rsid w:val="00624052"/>
    <w:rsid w:val="0062417C"/>
    <w:rsid w:val="0062471C"/>
    <w:rsid w:val="00624DA9"/>
    <w:rsid w:val="00625A30"/>
    <w:rsid w:val="006268EF"/>
    <w:rsid w:val="0062771A"/>
    <w:rsid w:val="0062786D"/>
    <w:rsid w:val="006318E5"/>
    <w:rsid w:val="00632089"/>
    <w:rsid w:val="00632327"/>
    <w:rsid w:val="00633360"/>
    <w:rsid w:val="00636CCB"/>
    <w:rsid w:val="00637AD1"/>
    <w:rsid w:val="00640759"/>
    <w:rsid w:val="00641405"/>
    <w:rsid w:val="00641752"/>
    <w:rsid w:val="006440F1"/>
    <w:rsid w:val="0064722F"/>
    <w:rsid w:val="006518ED"/>
    <w:rsid w:val="00653B6C"/>
    <w:rsid w:val="00656E3C"/>
    <w:rsid w:val="00657B7B"/>
    <w:rsid w:val="00661D49"/>
    <w:rsid w:val="00661E26"/>
    <w:rsid w:val="006628D6"/>
    <w:rsid w:val="0067037C"/>
    <w:rsid w:val="00670FC6"/>
    <w:rsid w:val="00671FDF"/>
    <w:rsid w:val="00673278"/>
    <w:rsid w:val="00674526"/>
    <w:rsid w:val="006757EF"/>
    <w:rsid w:val="0067785F"/>
    <w:rsid w:val="00677B3A"/>
    <w:rsid w:val="006806E3"/>
    <w:rsid w:val="00682E20"/>
    <w:rsid w:val="00682EF8"/>
    <w:rsid w:val="00685838"/>
    <w:rsid w:val="00685E9C"/>
    <w:rsid w:val="00686864"/>
    <w:rsid w:val="00687D70"/>
    <w:rsid w:val="006939F7"/>
    <w:rsid w:val="006A0232"/>
    <w:rsid w:val="006A3191"/>
    <w:rsid w:val="006A3C30"/>
    <w:rsid w:val="006A3EAB"/>
    <w:rsid w:val="006A668C"/>
    <w:rsid w:val="006A7A3C"/>
    <w:rsid w:val="006B0F3E"/>
    <w:rsid w:val="006B11A8"/>
    <w:rsid w:val="006B2F20"/>
    <w:rsid w:val="006B52BF"/>
    <w:rsid w:val="006C0800"/>
    <w:rsid w:val="006C153A"/>
    <w:rsid w:val="006C476B"/>
    <w:rsid w:val="006C4BAA"/>
    <w:rsid w:val="006C5251"/>
    <w:rsid w:val="006C58F1"/>
    <w:rsid w:val="006C7689"/>
    <w:rsid w:val="006C79A9"/>
    <w:rsid w:val="006C7DF7"/>
    <w:rsid w:val="006D08FF"/>
    <w:rsid w:val="006D0DC7"/>
    <w:rsid w:val="006D2077"/>
    <w:rsid w:val="006D3D71"/>
    <w:rsid w:val="006D409F"/>
    <w:rsid w:val="006E1541"/>
    <w:rsid w:val="006E1720"/>
    <w:rsid w:val="006E21AB"/>
    <w:rsid w:val="006E226B"/>
    <w:rsid w:val="006E379B"/>
    <w:rsid w:val="006E3C86"/>
    <w:rsid w:val="006E64F3"/>
    <w:rsid w:val="006E6D2F"/>
    <w:rsid w:val="006E7475"/>
    <w:rsid w:val="006F0090"/>
    <w:rsid w:val="006F2E60"/>
    <w:rsid w:val="006F2FAD"/>
    <w:rsid w:val="006F45AB"/>
    <w:rsid w:val="006F7800"/>
    <w:rsid w:val="006F7A00"/>
    <w:rsid w:val="006F7C97"/>
    <w:rsid w:val="006F7E07"/>
    <w:rsid w:val="007004AD"/>
    <w:rsid w:val="00700B7C"/>
    <w:rsid w:val="00710FAA"/>
    <w:rsid w:val="0071137C"/>
    <w:rsid w:val="0071150E"/>
    <w:rsid w:val="0071235E"/>
    <w:rsid w:val="0071296E"/>
    <w:rsid w:val="00712F48"/>
    <w:rsid w:val="007138EC"/>
    <w:rsid w:val="00714C47"/>
    <w:rsid w:val="00714F9B"/>
    <w:rsid w:val="00716566"/>
    <w:rsid w:val="007173C3"/>
    <w:rsid w:val="007176A0"/>
    <w:rsid w:val="00717F72"/>
    <w:rsid w:val="00720F0B"/>
    <w:rsid w:val="007221B3"/>
    <w:rsid w:val="007221C6"/>
    <w:rsid w:val="00722E59"/>
    <w:rsid w:val="007239D7"/>
    <w:rsid w:val="00723C65"/>
    <w:rsid w:val="00724ED9"/>
    <w:rsid w:val="00724F29"/>
    <w:rsid w:val="007260D1"/>
    <w:rsid w:val="0072748E"/>
    <w:rsid w:val="0073159F"/>
    <w:rsid w:val="0073170A"/>
    <w:rsid w:val="007345AA"/>
    <w:rsid w:val="00734B6B"/>
    <w:rsid w:val="00734ED2"/>
    <w:rsid w:val="00735C11"/>
    <w:rsid w:val="00736AC2"/>
    <w:rsid w:val="00737E0C"/>
    <w:rsid w:val="0074182E"/>
    <w:rsid w:val="00743957"/>
    <w:rsid w:val="00745C7D"/>
    <w:rsid w:val="00745D80"/>
    <w:rsid w:val="00747611"/>
    <w:rsid w:val="00750278"/>
    <w:rsid w:val="007514C4"/>
    <w:rsid w:val="0075360C"/>
    <w:rsid w:val="0075777A"/>
    <w:rsid w:val="007606B8"/>
    <w:rsid w:val="007606C9"/>
    <w:rsid w:val="007606EF"/>
    <w:rsid w:val="00760C79"/>
    <w:rsid w:val="00760DBA"/>
    <w:rsid w:val="00760E0A"/>
    <w:rsid w:val="00761706"/>
    <w:rsid w:val="00763052"/>
    <w:rsid w:val="00763AA1"/>
    <w:rsid w:val="00764347"/>
    <w:rsid w:val="007649FF"/>
    <w:rsid w:val="007653C9"/>
    <w:rsid w:val="00770B10"/>
    <w:rsid w:val="00770CDE"/>
    <w:rsid w:val="00774758"/>
    <w:rsid w:val="00774A29"/>
    <w:rsid w:val="0077592C"/>
    <w:rsid w:val="0078444C"/>
    <w:rsid w:val="00787725"/>
    <w:rsid w:val="0079324C"/>
    <w:rsid w:val="007937DB"/>
    <w:rsid w:val="00793D86"/>
    <w:rsid w:val="00794207"/>
    <w:rsid w:val="00795501"/>
    <w:rsid w:val="00796650"/>
    <w:rsid w:val="007A0D9E"/>
    <w:rsid w:val="007A24C7"/>
    <w:rsid w:val="007A26E4"/>
    <w:rsid w:val="007A3007"/>
    <w:rsid w:val="007A30DA"/>
    <w:rsid w:val="007A443B"/>
    <w:rsid w:val="007A504C"/>
    <w:rsid w:val="007A56C4"/>
    <w:rsid w:val="007A78F7"/>
    <w:rsid w:val="007B01A7"/>
    <w:rsid w:val="007B02A3"/>
    <w:rsid w:val="007B592C"/>
    <w:rsid w:val="007B5BC5"/>
    <w:rsid w:val="007B60DB"/>
    <w:rsid w:val="007C0696"/>
    <w:rsid w:val="007C1276"/>
    <w:rsid w:val="007C16C1"/>
    <w:rsid w:val="007C1B13"/>
    <w:rsid w:val="007C2507"/>
    <w:rsid w:val="007C26EF"/>
    <w:rsid w:val="007C3841"/>
    <w:rsid w:val="007C484E"/>
    <w:rsid w:val="007C566B"/>
    <w:rsid w:val="007C61E3"/>
    <w:rsid w:val="007C65AC"/>
    <w:rsid w:val="007D1AA4"/>
    <w:rsid w:val="007D1BF3"/>
    <w:rsid w:val="007D4848"/>
    <w:rsid w:val="007D5EBD"/>
    <w:rsid w:val="007D60EA"/>
    <w:rsid w:val="007E0DC8"/>
    <w:rsid w:val="007E1BCC"/>
    <w:rsid w:val="007E1C06"/>
    <w:rsid w:val="007E2D50"/>
    <w:rsid w:val="007E362D"/>
    <w:rsid w:val="007E3D43"/>
    <w:rsid w:val="007E5032"/>
    <w:rsid w:val="007E50A0"/>
    <w:rsid w:val="007E5437"/>
    <w:rsid w:val="007E5BED"/>
    <w:rsid w:val="007E7183"/>
    <w:rsid w:val="007E720D"/>
    <w:rsid w:val="007E74F7"/>
    <w:rsid w:val="007F0BBA"/>
    <w:rsid w:val="007F190E"/>
    <w:rsid w:val="007F2398"/>
    <w:rsid w:val="007F2677"/>
    <w:rsid w:val="007F2BDF"/>
    <w:rsid w:val="007F6428"/>
    <w:rsid w:val="007F681D"/>
    <w:rsid w:val="007F7FF6"/>
    <w:rsid w:val="008000DD"/>
    <w:rsid w:val="00801099"/>
    <w:rsid w:val="00801622"/>
    <w:rsid w:val="00802401"/>
    <w:rsid w:val="00803DDD"/>
    <w:rsid w:val="008054C0"/>
    <w:rsid w:val="00805893"/>
    <w:rsid w:val="008072C6"/>
    <w:rsid w:val="0081211C"/>
    <w:rsid w:val="00812E79"/>
    <w:rsid w:val="0081389E"/>
    <w:rsid w:val="008140F6"/>
    <w:rsid w:val="0081490B"/>
    <w:rsid w:val="00814CEB"/>
    <w:rsid w:val="00817690"/>
    <w:rsid w:val="00820631"/>
    <w:rsid w:val="0082174B"/>
    <w:rsid w:val="00822EC0"/>
    <w:rsid w:val="00825FDE"/>
    <w:rsid w:val="00826798"/>
    <w:rsid w:val="00827BBC"/>
    <w:rsid w:val="00831417"/>
    <w:rsid w:val="00831C56"/>
    <w:rsid w:val="00835F68"/>
    <w:rsid w:val="008410DA"/>
    <w:rsid w:val="008434C3"/>
    <w:rsid w:val="0084400E"/>
    <w:rsid w:val="0084543B"/>
    <w:rsid w:val="008455B2"/>
    <w:rsid w:val="00845841"/>
    <w:rsid w:val="008469E9"/>
    <w:rsid w:val="0084788E"/>
    <w:rsid w:val="0085028A"/>
    <w:rsid w:val="00850352"/>
    <w:rsid w:val="008508CC"/>
    <w:rsid w:val="008521D9"/>
    <w:rsid w:val="00852B40"/>
    <w:rsid w:val="00853656"/>
    <w:rsid w:val="00853BA0"/>
    <w:rsid w:val="00854449"/>
    <w:rsid w:val="00857877"/>
    <w:rsid w:val="0086099D"/>
    <w:rsid w:val="00863564"/>
    <w:rsid w:val="00863C43"/>
    <w:rsid w:val="00864779"/>
    <w:rsid w:val="00865D16"/>
    <w:rsid w:val="00866B82"/>
    <w:rsid w:val="00871AD2"/>
    <w:rsid w:val="00876955"/>
    <w:rsid w:val="00877979"/>
    <w:rsid w:val="00880DAA"/>
    <w:rsid w:val="008812E9"/>
    <w:rsid w:val="00883F65"/>
    <w:rsid w:val="008851BF"/>
    <w:rsid w:val="00886B0D"/>
    <w:rsid w:val="008902CB"/>
    <w:rsid w:val="008905F1"/>
    <w:rsid w:val="0089214F"/>
    <w:rsid w:val="00896164"/>
    <w:rsid w:val="0089646B"/>
    <w:rsid w:val="00897127"/>
    <w:rsid w:val="008A0F99"/>
    <w:rsid w:val="008A12F6"/>
    <w:rsid w:val="008A2E1B"/>
    <w:rsid w:val="008A4671"/>
    <w:rsid w:val="008A4A00"/>
    <w:rsid w:val="008A4AB2"/>
    <w:rsid w:val="008A5DEC"/>
    <w:rsid w:val="008A62D0"/>
    <w:rsid w:val="008B1306"/>
    <w:rsid w:val="008B26C0"/>
    <w:rsid w:val="008B2C41"/>
    <w:rsid w:val="008B3096"/>
    <w:rsid w:val="008B562D"/>
    <w:rsid w:val="008B7189"/>
    <w:rsid w:val="008C10E2"/>
    <w:rsid w:val="008C16C6"/>
    <w:rsid w:val="008C253E"/>
    <w:rsid w:val="008C296A"/>
    <w:rsid w:val="008C53AC"/>
    <w:rsid w:val="008C5788"/>
    <w:rsid w:val="008C6469"/>
    <w:rsid w:val="008C647F"/>
    <w:rsid w:val="008C6CCE"/>
    <w:rsid w:val="008C6F55"/>
    <w:rsid w:val="008D045A"/>
    <w:rsid w:val="008D065A"/>
    <w:rsid w:val="008D12A3"/>
    <w:rsid w:val="008D1889"/>
    <w:rsid w:val="008D68A2"/>
    <w:rsid w:val="008D7028"/>
    <w:rsid w:val="008E22B0"/>
    <w:rsid w:val="008E3864"/>
    <w:rsid w:val="008E53D4"/>
    <w:rsid w:val="008E600A"/>
    <w:rsid w:val="008E68F0"/>
    <w:rsid w:val="008F037E"/>
    <w:rsid w:val="008F19EE"/>
    <w:rsid w:val="008F2DEB"/>
    <w:rsid w:val="008F324E"/>
    <w:rsid w:val="008F4D82"/>
    <w:rsid w:val="008F4FBD"/>
    <w:rsid w:val="008F5273"/>
    <w:rsid w:val="008F5D41"/>
    <w:rsid w:val="008F617A"/>
    <w:rsid w:val="008F7295"/>
    <w:rsid w:val="008F760D"/>
    <w:rsid w:val="008F7730"/>
    <w:rsid w:val="008F7D3F"/>
    <w:rsid w:val="00900FBE"/>
    <w:rsid w:val="00902CE2"/>
    <w:rsid w:val="009030D3"/>
    <w:rsid w:val="0090478C"/>
    <w:rsid w:val="00905DF2"/>
    <w:rsid w:val="009063AD"/>
    <w:rsid w:val="00907BDE"/>
    <w:rsid w:val="00912643"/>
    <w:rsid w:val="009127C3"/>
    <w:rsid w:val="00914CB1"/>
    <w:rsid w:val="009156BB"/>
    <w:rsid w:val="00915A2F"/>
    <w:rsid w:val="00917674"/>
    <w:rsid w:val="009206AC"/>
    <w:rsid w:val="00920F94"/>
    <w:rsid w:val="009213BA"/>
    <w:rsid w:val="00921F5E"/>
    <w:rsid w:val="00923DB4"/>
    <w:rsid w:val="00927EBB"/>
    <w:rsid w:val="009307CA"/>
    <w:rsid w:val="009309DD"/>
    <w:rsid w:val="009320C9"/>
    <w:rsid w:val="00932298"/>
    <w:rsid w:val="0093623B"/>
    <w:rsid w:val="009402C5"/>
    <w:rsid w:val="009411A8"/>
    <w:rsid w:val="009411B0"/>
    <w:rsid w:val="009412D3"/>
    <w:rsid w:val="00941428"/>
    <w:rsid w:val="009418B3"/>
    <w:rsid w:val="009433ED"/>
    <w:rsid w:val="00944649"/>
    <w:rsid w:val="00945622"/>
    <w:rsid w:val="00947B05"/>
    <w:rsid w:val="00950D84"/>
    <w:rsid w:val="00951E34"/>
    <w:rsid w:val="00952225"/>
    <w:rsid w:val="0095280E"/>
    <w:rsid w:val="00952ECC"/>
    <w:rsid w:val="00953863"/>
    <w:rsid w:val="009558F1"/>
    <w:rsid w:val="00956132"/>
    <w:rsid w:val="009566B9"/>
    <w:rsid w:val="00956D2D"/>
    <w:rsid w:val="0096028B"/>
    <w:rsid w:val="0096320E"/>
    <w:rsid w:val="009633E1"/>
    <w:rsid w:val="0096364E"/>
    <w:rsid w:val="00963672"/>
    <w:rsid w:val="00964331"/>
    <w:rsid w:val="009643E4"/>
    <w:rsid w:val="00967F08"/>
    <w:rsid w:val="0097103C"/>
    <w:rsid w:val="00971F2F"/>
    <w:rsid w:val="00972926"/>
    <w:rsid w:val="00974882"/>
    <w:rsid w:val="0097499F"/>
    <w:rsid w:val="0097578D"/>
    <w:rsid w:val="00975A8B"/>
    <w:rsid w:val="00975F67"/>
    <w:rsid w:val="00976610"/>
    <w:rsid w:val="00977B7E"/>
    <w:rsid w:val="00980744"/>
    <w:rsid w:val="00980BAB"/>
    <w:rsid w:val="0098156D"/>
    <w:rsid w:val="00981724"/>
    <w:rsid w:val="00982186"/>
    <w:rsid w:val="009827E0"/>
    <w:rsid w:val="009842BD"/>
    <w:rsid w:val="00985866"/>
    <w:rsid w:val="009863B9"/>
    <w:rsid w:val="00986E00"/>
    <w:rsid w:val="00987B77"/>
    <w:rsid w:val="0099004B"/>
    <w:rsid w:val="0099063E"/>
    <w:rsid w:val="00991B5A"/>
    <w:rsid w:val="00991B71"/>
    <w:rsid w:val="00992D91"/>
    <w:rsid w:val="00992EF2"/>
    <w:rsid w:val="009942FA"/>
    <w:rsid w:val="00996341"/>
    <w:rsid w:val="009978FB"/>
    <w:rsid w:val="009A02C8"/>
    <w:rsid w:val="009A0CDA"/>
    <w:rsid w:val="009A2F6F"/>
    <w:rsid w:val="009A300C"/>
    <w:rsid w:val="009A34E3"/>
    <w:rsid w:val="009A5940"/>
    <w:rsid w:val="009A5FBA"/>
    <w:rsid w:val="009A7F0A"/>
    <w:rsid w:val="009B3036"/>
    <w:rsid w:val="009B48F7"/>
    <w:rsid w:val="009B4B55"/>
    <w:rsid w:val="009C07F6"/>
    <w:rsid w:val="009C0C16"/>
    <w:rsid w:val="009C32F1"/>
    <w:rsid w:val="009C3F53"/>
    <w:rsid w:val="009C53DC"/>
    <w:rsid w:val="009C69E9"/>
    <w:rsid w:val="009C7220"/>
    <w:rsid w:val="009C75F6"/>
    <w:rsid w:val="009D0162"/>
    <w:rsid w:val="009D0C2D"/>
    <w:rsid w:val="009D1517"/>
    <w:rsid w:val="009D1798"/>
    <w:rsid w:val="009D3C16"/>
    <w:rsid w:val="009D6B44"/>
    <w:rsid w:val="009E10A6"/>
    <w:rsid w:val="009E2519"/>
    <w:rsid w:val="009E321F"/>
    <w:rsid w:val="009E3CDF"/>
    <w:rsid w:val="009E4653"/>
    <w:rsid w:val="009E4DC3"/>
    <w:rsid w:val="009E63C1"/>
    <w:rsid w:val="009E7000"/>
    <w:rsid w:val="009E70F3"/>
    <w:rsid w:val="009F4E27"/>
    <w:rsid w:val="009F4EB2"/>
    <w:rsid w:val="009F6F64"/>
    <w:rsid w:val="009F731A"/>
    <w:rsid w:val="00A004F6"/>
    <w:rsid w:val="00A01F8A"/>
    <w:rsid w:val="00A03F17"/>
    <w:rsid w:val="00A11EF4"/>
    <w:rsid w:val="00A13F17"/>
    <w:rsid w:val="00A140F2"/>
    <w:rsid w:val="00A142A2"/>
    <w:rsid w:val="00A14A5D"/>
    <w:rsid w:val="00A204B0"/>
    <w:rsid w:val="00A20E8D"/>
    <w:rsid w:val="00A22D2C"/>
    <w:rsid w:val="00A23532"/>
    <w:rsid w:val="00A252F4"/>
    <w:rsid w:val="00A277E3"/>
    <w:rsid w:val="00A3191B"/>
    <w:rsid w:val="00A32004"/>
    <w:rsid w:val="00A32AF6"/>
    <w:rsid w:val="00A3428D"/>
    <w:rsid w:val="00A348AE"/>
    <w:rsid w:val="00A36256"/>
    <w:rsid w:val="00A364AD"/>
    <w:rsid w:val="00A36CB7"/>
    <w:rsid w:val="00A377F1"/>
    <w:rsid w:val="00A400DF"/>
    <w:rsid w:val="00A43DEF"/>
    <w:rsid w:val="00A44914"/>
    <w:rsid w:val="00A44AE3"/>
    <w:rsid w:val="00A45346"/>
    <w:rsid w:val="00A46587"/>
    <w:rsid w:val="00A4663A"/>
    <w:rsid w:val="00A46F8E"/>
    <w:rsid w:val="00A47BE8"/>
    <w:rsid w:val="00A5052E"/>
    <w:rsid w:val="00A5113C"/>
    <w:rsid w:val="00A52340"/>
    <w:rsid w:val="00A54555"/>
    <w:rsid w:val="00A560A0"/>
    <w:rsid w:val="00A56728"/>
    <w:rsid w:val="00A568B2"/>
    <w:rsid w:val="00A57A43"/>
    <w:rsid w:val="00A60190"/>
    <w:rsid w:val="00A60BA1"/>
    <w:rsid w:val="00A62107"/>
    <w:rsid w:val="00A628EC"/>
    <w:rsid w:val="00A67350"/>
    <w:rsid w:val="00A67BA6"/>
    <w:rsid w:val="00A7236D"/>
    <w:rsid w:val="00A74661"/>
    <w:rsid w:val="00A74A50"/>
    <w:rsid w:val="00A750C9"/>
    <w:rsid w:val="00A763B5"/>
    <w:rsid w:val="00A778A5"/>
    <w:rsid w:val="00A81ACA"/>
    <w:rsid w:val="00A81B54"/>
    <w:rsid w:val="00A823FD"/>
    <w:rsid w:val="00A839F4"/>
    <w:rsid w:val="00A8409A"/>
    <w:rsid w:val="00A866BE"/>
    <w:rsid w:val="00A875B2"/>
    <w:rsid w:val="00A93D8C"/>
    <w:rsid w:val="00A95601"/>
    <w:rsid w:val="00A96432"/>
    <w:rsid w:val="00AA05F9"/>
    <w:rsid w:val="00AA0772"/>
    <w:rsid w:val="00AA0DF7"/>
    <w:rsid w:val="00AA14B2"/>
    <w:rsid w:val="00AA1EE8"/>
    <w:rsid w:val="00AA3B60"/>
    <w:rsid w:val="00AA4D3B"/>
    <w:rsid w:val="00AA6D31"/>
    <w:rsid w:val="00AB0834"/>
    <w:rsid w:val="00AB13DF"/>
    <w:rsid w:val="00AB1991"/>
    <w:rsid w:val="00AB1E31"/>
    <w:rsid w:val="00AB2DB9"/>
    <w:rsid w:val="00AB4DF2"/>
    <w:rsid w:val="00AB51A8"/>
    <w:rsid w:val="00AB55ED"/>
    <w:rsid w:val="00AB647B"/>
    <w:rsid w:val="00AB6D6C"/>
    <w:rsid w:val="00AC1A35"/>
    <w:rsid w:val="00AC4D14"/>
    <w:rsid w:val="00AC5D7F"/>
    <w:rsid w:val="00AC6ACA"/>
    <w:rsid w:val="00AD0F9D"/>
    <w:rsid w:val="00AD1DC7"/>
    <w:rsid w:val="00AD23B8"/>
    <w:rsid w:val="00AD2581"/>
    <w:rsid w:val="00AD28C4"/>
    <w:rsid w:val="00AD36EE"/>
    <w:rsid w:val="00AD39AE"/>
    <w:rsid w:val="00AD47E1"/>
    <w:rsid w:val="00AD6415"/>
    <w:rsid w:val="00AD65EE"/>
    <w:rsid w:val="00AE101B"/>
    <w:rsid w:val="00AE20A6"/>
    <w:rsid w:val="00AE20B7"/>
    <w:rsid w:val="00AE253F"/>
    <w:rsid w:val="00AE4D80"/>
    <w:rsid w:val="00AE5A66"/>
    <w:rsid w:val="00AE63A8"/>
    <w:rsid w:val="00AE750A"/>
    <w:rsid w:val="00AE78EC"/>
    <w:rsid w:val="00AF02B4"/>
    <w:rsid w:val="00AF0FC3"/>
    <w:rsid w:val="00AF2306"/>
    <w:rsid w:val="00AF2558"/>
    <w:rsid w:val="00AF28DC"/>
    <w:rsid w:val="00AF2EA1"/>
    <w:rsid w:val="00AF2EA4"/>
    <w:rsid w:val="00AF2ED9"/>
    <w:rsid w:val="00B03FB2"/>
    <w:rsid w:val="00B04D47"/>
    <w:rsid w:val="00B0557B"/>
    <w:rsid w:val="00B05ADE"/>
    <w:rsid w:val="00B100FF"/>
    <w:rsid w:val="00B1016D"/>
    <w:rsid w:val="00B10DBA"/>
    <w:rsid w:val="00B1170A"/>
    <w:rsid w:val="00B13911"/>
    <w:rsid w:val="00B1580C"/>
    <w:rsid w:val="00B206AF"/>
    <w:rsid w:val="00B214C4"/>
    <w:rsid w:val="00B21939"/>
    <w:rsid w:val="00B21F10"/>
    <w:rsid w:val="00B225C8"/>
    <w:rsid w:val="00B2313B"/>
    <w:rsid w:val="00B26FCC"/>
    <w:rsid w:val="00B276FC"/>
    <w:rsid w:val="00B27C98"/>
    <w:rsid w:val="00B27D75"/>
    <w:rsid w:val="00B32A7D"/>
    <w:rsid w:val="00B33950"/>
    <w:rsid w:val="00B34607"/>
    <w:rsid w:val="00B34802"/>
    <w:rsid w:val="00B35B0B"/>
    <w:rsid w:val="00B35FDE"/>
    <w:rsid w:val="00B4006E"/>
    <w:rsid w:val="00B415B6"/>
    <w:rsid w:val="00B419BD"/>
    <w:rsid w:val="00B43227"/>
    <w:rsid w:val="00B43B2E"/>
    <w:rsid w:val="00B4490C"/>
    <w:rsid w:val="00B44938"/>
    <w:rsid w:val="00B449F7"/>
    <w:rsid w:val="00B44DCE"/>
    <w:rsid w:val="00B471E3"/>
    <w:rsid w:val="00B471F5"/>
    <w:rsid w:val="00B475BD"/>
    <w:rsid w:val="00B5021A"/>
    <w:rsid w:val="00B50AD8"/>
    <w:rsid w:val="00B50B5D"/>
    <w:rsid w:val="00B51381"/>
    <w:rsid w:val="00B5279C"/>
    <w:rsid w:val="00B53E3A"/>
    <w:rsid w:val="00B53E8C"/>
    <w:rsid w:val="00B546FD"/>
    <w:rsid w:val="00B553F1"/>
    <w:rsid w:val="00B5701C"/>
    <w:rsid w:val="00B5768F"/>
    <w:rsid w:val="00B57A50"/>
    <w:rsid w:val="00B60564"/>
    <w:rsid w:val="00B61586"/>
    <w:rsid w:val="00B64E9A"/>
    <w:rsid w:val="00B658D5"/>
    <w:rsid w:val="00B65F6A"/>
    <w:rsid w:val="00B670DC"/>
    <w:rsid w:val="00B70F66"/>
    <w:rsid w:val="00B77D96"/>
    <w:rsid w:val="00B77F76"/>
    <w:rsid w:val="00B807DE"/>
    <w:rsid w:val="00B80AFC"/>
    <w:rsid w:val="00B815CB"/>
    <w:rsid w:val="00B82C56"/>
    <w:rsid w:val="00B82D5C"/>
    <w:rsid w:val="00B83CBA"/>
    <w:rsid w:val="00B90682"/>
    <w:rsid w:val="00B910AB"/>
    <w:rsid w:val="00B93773"/>
    <w:rsid w:val="00B93CCC"/>
    <w:rsid w:val="00B955D6"/>
    <w:rsid w:val="00B95A6F"/>
    <w:rsid w:val="00B95C01"/>
    <w:rsid w:val="00B96018"/>
    <w:rsid w:val="00B97081"/>
    <w:rsid w:val="00B97787"/>
    <w:rsid w:val="00B97DE1"/>
    <w:rsid w:val="00BA1B1E"/>
    <w:rsid w:val="00BA1DFD"/>
    <w:rsid w:val="00BA34E2"/>
    <w:rsid w:val="00BA5BA8"/>
    <w:rsid w:val="00BA6DDB"/>
    <w:rsid w:val="00BA7FC9"/>
    <w:rsid w:val="00BB1024"/>
    <w:rsid w:val="00BB43C6"/>
    <w:rsid w:val="00BB5193"/>
    <w:rsid w:val="00BC353F"/>
    <w:rsid w:val="00BC456D"/>
    <w:rsid w:val="00BC5588"/>
    <w:rsid w:val="00BC5774"/>
    <w:rsid w:val="00BD081D"/>
    <w:rsid w:val="00BD096A"/>
    <w:rsid w:val="00BD0C9C"/>
    <w:rsid w:val="00BD1028"/>
    <w:rsid w:val="00BD153D"/>
    <w:rsid w:val="00BD1673"/>
    <w:rsid w:val="00BD1C07"/>
    <w:rsid w:val="00BD2207"/>
    <w:rsid w:val="00BD3CE5"/>
    <w:rsid w:val="00BD489C"/>
    <w:rsid w:val="00BD593C"/>
    <w:rsid w:val="00BD74DF"/>
    <w:rsid w:val="00BD7616"/>
    <w:rsid w:val="00BE0C74"/>
    <w:rsid w:val="00BE1091"/>
    <w:rsid w:val="00BE1C9E"/>
    <w:rsid w:val="00BE348C"/>
    <w:rsid w:val="00BE35CB"/>
    <w:rsid w:val="00BE3631"/>
    <w:rsid w:val="00BF02BF"/>
    <w:rsid w:val="00BF0B3D"/>
    <w:rsid w:val="00BF3960"/>
    <w:rsid w:val="00BF4407"/>
    <w:rsid w:val="00BF5778"/>
    <w:rsid w:val="00BF704B"/>
    <w:rsid w:val="00BF72F4"/>
    <w:rsid w:val="00BF7898"/>
    <w:rsid w:val="00C03BCE"/>
    <w:rsid w:val="00C0435D"/>
    <w:rsid w:val="00C04DF0"/>
    <w:rsid w:val="00C053B1"/>
    <w:rsid w:val="00C05D6C"/>
    <w:rsid w:val="00C061D4"/>
    <w:rsid w:val="00C0639C"/>
    <w:rsid w:val="00C068F1"/>
    <w:rsid w:val="00C06C80"/>
    <w:rsid w:val="00C07D8E"/>
    <w:rsid w:val="00C11421"/>
    <w:rsid w:val="00C11687"/>
    <w:rsid w:val="00C118BE"/>
    <w:rsid w:val="00C13E98"/>
    <w:rsid w:val="00C1466A"/>
    <w:rsid w:val="00C1761F"/>
    <w:rsid w:val="00C179E8"/>
    <w:rsid w:val="00C17FC6"/>
    <w:rsid w:val="00C20341"/>
    <w:rsid w:val="00C2055A"/>
    <w:rsid w:val="00C21E03"/>
    <w:rsid w:val="00C22677"/>
    <w:rsid w:val="00C23803"/>
    <w:rsid w:val="00C24586"/>
    <w:rsid w:val="00C27B8E"/>
    <w:rsid w:val="00C300E7"/>
    <w:rsid w:val="00C30D1B"/>
    <w:rsid w:val="00C315EA"/>
    <w:rsid w:val="00C31D79"/>
    <w:rsid w:val="00C31E73"/>
    <w:rsid w:val="00C3230C"/>
    <w:rsid w:val="00C34164"/>
    <w:rsid w:val="00C3425E"/>
    <w:rsid w:val="00C346CB"/>
    <w:rsid w:val="00C34CEB"/>
    <w:rsid w:val="00C350E4"/>
    <w:rsid w:val="00C35A8F"/>
    <w:rsid w:val="00C372BE"/>
    <w:rsid w:val="00C41E5F"/>
    <w:rsid w:val="00C41FDC"/>
    <w:rsid w:val="00C4256B"/>
    <w:rsid w:val="00C42906"/>
    <w:rsid w:val="00C46498"/>
    <w:rsid w:val="00C46A03"/>
    <w:rsid w:val="00C4771A"/>
    <w:rsid w:val="00C50730"/>
    <w:rsid w:val="00C50CA3"/>
    <w:rsid w:val="00C51ED6"/>
    <w:rsid w:val="00C52147"/>
    <w:rsid w:val="00C5422C"/>
    <w:rsid w:val="00C546BB"/>
    <w:rsid w:val="00C54B25"/>
    <w:rsid w:val="00C555CA"/>
    <w:rsid w:val="00C55F5F"/>
    <w:rsid w:val="00C57F57"/>
    <w:rsid w:val="00C611C3"/>
    <w:rsid w:val="00C61F11"/>
    <w:rsid w:val="00C62B75"/>
    <w:rsid w:val="00C6431E"/>
    <w:rsid w:val="00C646A6"/>
    <w:rsid w:val="00C65BB4"/>
    <w:rsid w:val="00C66A6D"/>
    <w:rsid w:val="00C673A4"/>
    <w:rsid w:val="00C723E1"/>
    <w:rsid w:val="00C725A2"/>
    <w:rsid w:val="00C729C6"/>
    <w:rsid w:val="00C7392A"/>
    <w:rsid w:val="00C741E3"/>
    <w:rsid w:val="00C74CCB"/>
    <w:rsid w:val="00C74F93"/>
    <w:rsid w:val="00C76D7E"/>
    <w:rsid w:val="00C7740D"/>
    <w:rsid w:val="00C807F7"/>
    <w:rsid w:val="00C80836"/>
    <w:rsid w:val="00C818F4"/>
    <w:rsid w:val="00C81D28"/>
    <w:rsid w:val="00C82AAE"/>
    <w:rsid w:val="00C8418B"/>
    <w:rsid w:val="00C846CF"/>
    <w:rsid w:val="00C84952"/>
    <w:rsid w:val="00C85E0F"/>
    <w:rsid w:val="00C872C9"/>
    <w:rsid w:val="00C87C29"/>
    <w:rsid w:val="00C900BE"/>
    <w:rsid w:val="00C92557"/>
    <w:rsid w:val="00C944F0"/>
    <w:rsid w:val="00C9465B"/>
    <w:rsid w:val="00C956E5"/>
    <w:rsid w:val="00C95E53"/>
    <w:rsid w:val="00CA17B6"/>
    <w:rsid w:val="00CA294F"/>
    <w:rsid w:val="00CA483B"/>
    <w:rsid w:val="00CA54C1"/>
    <w:rsid w:val="00CA5A91"/>
    <w:rsid w:val="00CA6A5D"/>
    <w:rsid w:val="00CB04BF"/>
    <w:rsid w:val="00CB27AB"/>
    <w:rsid w:val="00CB39ED"/>
    <w:rsid w:val="00CB3DEF"/>
    <w:rsid w:val="00CB4245"/>
    <w:rsid w:val="00CB44C7"/>
    <w:rsid w:val="00CB63BA"/>
    <w:rsid w:val="00CB6D19"/>
    <w:rsid w:val="00CB702A"/>
    <w:rsid w:val="00CC08A5"/>
    <w:rsid w:val="00CC15C6"/>
    <w:rsid w:val="00CC3822"/>
    <w:rsid w:val="00CC6277"/>
    <w:rsid w:val="00CD2023"/>
    <w:rsid w:val="00CD2993"/>
    <w:rsid w:val="00CD4088"/>
    <w:rsid w:val="00CD42E1"/>
    <w:rsid w:val="00CD65C3"/>
    <w:rsid w:val="00CD6F14"/>
    <w:rsid w:val="00CE04B6"/>
    <w:rsid w:val="00CE0C03"/>
    <w:rsid w:val="00CE1A16"/>
    <w:rsid w:val="00CE22BE"/>
    <w:rsid w:val="00CE4EA1"/>
    <w:rsid w:val="00CE7487"/>
    <w:rsid w:val="00CE7BA1"/>
    <w:rsid w:val="00CF13B2"/>
    <w:rsid w:val="00CF1A2E"/>
    <w:rsid w:val="00CF2056"/>
    <w:rsid w:val="00CF306D"/>
    <w:rsid w:val="00CF38A6"/>
    <w:rsid w:val="00CF3C80"/>
    <w:rsid w:val="00CF56C5"/>
    <w:rsid w:val="00CF7398"/>
    <w:rsid w:val="00CF7AD3"/>
    <w:rsid w:val="00D00173"/>
    <w:rsid w:val="00D003F9"/>
    <w:rsid w:val="00D00692"/>
    <w:rsid w:val="00D00AA4"/>
    <w:rsid w:val="00D01F67"/>
    <w:rsid w:val="00D020AE"/>
    <w:rsid w:val="00D028A3"/>
    <w:rsid w:val="00D03849"/>
    <w:rsid w:val="00D03A12"/>
    <w:rsid w:val="00D048DB"/>
    <w:rsid w:val="00D05F49"/>
    <w:rsid w:val="00D06432"/>
    <w:rsid w:val="00D10336"/>
    <w:rsid w:val="00D12FC6"/>
    <w:rsid w:val="00D1383C"/>
    <w:rsid w:val="00D149F5"/>
    <w:rsid w:val="00D14D52"/>
    <w:rsid w:val="00D1624C"/>
    <w:rsid w:val="00D171F2"/>
    <w:rsid w:val="00D17C5C"/>
    <w:rsid w:val="00D17EB5"/>
    <w:rsid w:val="00D21B39"/>
    <w:rsid w:val="00D221DA"/>
    <w:rsid w:val="00D230BE"/>
    <w:rsid w:val="00D27CE9"/>
    <w:rsid w:val="00D30476"/>
    <w:rsid w:val="00D304BF"/>
    <w:rsid w:val="00D3109F"/>
    <w:rsid w:val="00D31125"/>
    <w:rsid w:val="00D3269C"/>
    <w:rsid w:val="00D32941"/>
    <w:rsid w:val="00D3341A"/>
    <w:rsid w:val="00D338AD"/>
    <w:rsid w:val="00D35AC5"/>
    <w:rsid w:val="00D36473"/>
    <w:rsid w:val="00D3652F"/>
    <w:rsid w:val="00D365BF"/>
    <w:rsid w:val="00D412D1"/>
    <w:rsid w:val="00D44214"/>
    <w:rsid w:val="00D44328"/>
    <w:rsid w:val="00D44CC3"/>
    <w:rsid w:val="00D45816"/>
    <w:rsid w:val="00D459FE"/>
    <w:rsid w:val="00D45BE6"/>
    <w:rsid w:val="00D45F6A"/>
    <w:rsid w:val="00D45F74"/>
    <w:rsid w:val="00D46266"/>
    <w:rsid w:val="00D46485"/>
    <w:rsid w:val="00D4758A"/>
    <w:rsid w:val="00D51CB2"/>
    <w:rsid w:val="00D521D6"/>
    <w:rsid w:val="00D54562"/>
    <w:rsid w:val="00D54754"/>
    <w:rsid w:val="00D55FE4"/>
    <w:rsid w:val="00D56548"/>
    <w:rsid w:val="00D56783"/>
    <w:rsid w:val="00D57519"/>
    <w:rsid w:val="00D60A37"/>
    <w:rsid w:val="00D60D2E"/>
    <w:rsid w:val="00D63EEF"/>
    <w:rsid w:val="00D660E1"/>
    <w:rsid w:val="00D67B48"/>
    <w:rsid w:val="00D71005"/>
    <w:rsid w:val="00D7203E"/>
    <w:rsid w:val="00D74B6A"/>
    <w:rsid w:val="00D74BFA"/>
    <w:rsid w:val="00D74D2F"/>
    <w:rsid w:val="00D755FB"/>
    <w:rsid w:val="00D75981"/>
    <w:rsid w:val="00D76C5D"/>
    <w:rsid w:val="00D809EC"/>
    <w:rsid w:val="00D81574"/>
    <w:rsid w:val="00D8198E"/>
    <w:rsid w:val="00D85DB9"/>
    <w:rsid w:val="00D86289"/>
    <w:rsid w:val="00D86A52"/>
    <w:rsid w:val="00D86F39"/>
    <w:rsid w:val="00D87842"/>
    <w:rsid w:val="00D9000E"/>
    <w:rsid w:val="00D912CA"/>
    <w:rsid w:val="00D91DDC"/>
    <w:rsid w:val="00D92BB3"/>
    <w:rsid w:val="00D96111"/>
    <w:rsid w:val="00DA1485"/>
    <w:rsid w:val="00DA1D66"/>
    <w:rsid w:val="00DA5CFA"/>
    <w:rsid w:val="00DA6DA6"/>
    <w:rsid w:val="00DB012F"/>
    <w:rsid w:val="00DB2B29"/>
    <w:rsid w:val="00DB5311"/>
    <w:rsid w:val="00DB63F5"/>
    <w:rsid w:val="00DB6533"/>
    <w:rsid w:val="00DB6A6D"/>
    <w:rsid w:val="00DC00DF"/>
    <w:rsid w:val="00DC0108"/>
    <w:rsid w:val="00DC1602"/>
    <w:rsid w:val="00DC2DB0"/>
    <w:rsid w:val="00DC3C91"/>
    <w:rsid w:val="00DC436C"/>
    <w:rsid w:val="00DC4B8B"/>
    <w:rsid w:val="00DC58F5"/>
    <w:rsid w:val="00DC618A"/>
    <w:rsid w:val="00DC6D00"/>
    <w:rsid w:val="00DC76B5"/>
    <w:rsid w:val="00DC7DF7"/>
    <w:rsid w:val="00DD1804"/>
    <w:rsid w:val="00DD1C1A"/>
    <w:rsid w:val="00DD2110"/>
    <w:rsid w:val="00DD25F6"/>
    <w:rsid w:val="00DD3303"/>
    <w:rsid w:val="00DD3CC1"/>
    <w:rsid w:val="00DD4851"/>
    <w:rsid w:val="00DE0017"/>
    <w:rsid w:val="00DE22C1"/>
    <w:rsid w:val="00DE339D"/>
    <w:rsid w:val="00DE4B6B"/>
    <w:rsid w:val="00DE6F51"/>
    <w:rsid w:val="00DF2213"/>
    <w:rsid w:val="00DF3DBA"/>
    <w:rsid w:val="00DF4125"/>
    <w:rsid w:val="00DF4C6F"/>
    <w:rsid w:val="00DF540C"/>
    <w:rsid w:val="00DF5F4C"/>
    <w:rsid w:val="00DF6B37"/>
    <w:rsid w:val="00DF6F73"/>
    <w:rsid w:val="00DF7588"/>
    <w:rsid w:val="00DF7CE9"/>
    <w:rsid w:val="00DF7DF4"/>
    <w:rsid w:val="00E0000C"/>
    <w:rsid w:val="00E0173B"/>
    <w:rsid w:val="00E01DDD"/>
    <w:rsid w:val="00E02B65"/>
    <w:rsid w:val="00E034FA"/>
    <w:rsid w:val="00E03C9D"/>
    <w:rsid w:val="00E0415E"/>
    <w:rsid w:val="00E05BA4"/>
    <w:rsid w:val="00E076EE"/>
    <w:rsid w:val="00E101DF"/>
    <w:rsid w:val="00E13C45"/>
    <w:rsid w:val="00E1431F"/>
    <w:rsid w:val="00E15712"/>
    <w:rsid w:val="00E15D2A"/>
    <w:rsid w:val="00E16F26"/>
    <w:rsid w:val="00E2186D"/>
    <w:rsid w:val="00E2247D"/>
    <w:rsid w:val="00E23BD5"/>
    <w:rsid w:val="00E24950"/>
    <w:rsid w:val="00E25354"/>
    <w:rsid w:val="00E260D9"/>
    <w:rsid w:val="00E27190"/>
    <w:rsid w:val="00E27FDE"/>
    <w:rsid w:val="00E33996"/>
    <w:rsid w:val="00E33A49"/>
    <w:rsid w:val="00E34F0A"/>
    <w:rsid w:val="00E35263"/>
    <w:rsid w:val="00E35A45"/>
    <w:rsid w:val="00E35D1A"/>
    <w:rsid w:val="00E35D93"/>
    <w:rsid w:val="00E36DF6"/>
    <w:rsid w:val="00E4103A"/>
    <w:rsid w:val="00E4222F"/>
    <w:rsid w:val="00E4302F"/>
    <w:rsid w:val="00E45ABF"/>
    <w:rsid w:val="00E47080"/>
    <w:rsid w:val="00E4711F"/>
    <w:rsid w:val="00E50119"/>
    <w:rsid w:val="00E51B47"/>
    <w:rsid w:val="00E529D2"/>
    <w:rsid w:val="00E52C96"/>
    <w:rsid w:val="00E558E4"/>
    <w:rsid w:val="00E5616F"/>
    <w:rsid w:val="00E56C74"/>
    <w:rsid w:val="00E60AB0"/>
    <w:rsid w:val="00E6139D"/>
    <w:rsid w:val="00E630AF"/>
    <w:rsid w:val="00E64036"/>
    <w:rsid w:val="00E647A5"/>
    <w:rsid w:val="00E64D21"/>
    <w:rsid w:val="00E6628B"/>
    <w:rsid w:val="00E66588"/>
    <w:rsid w:val="00E72C17"/>
    <w:rsid w:val="00E7619C"/>
    <w:rsid w:val="00E76F22"/>
    <w:rsid w:val="00E77D3F"/>
    <w:rsid w:val="00E80032"/>
    <w:rsid w:val="00E80678"/>
    <w:rsid w:val="00E81289"/>
    <w:rsid w:val="00E816DB"/>
    <w:rsid w:val="00E817D1"/>
    <w:rsid w:val="00E81DB1"/>
    <w:rsid w:val="00E83768"/>
    <w:rsid w:val="00E83CC5"/>
    <w:rsid w:val="00E87166"/>
    <w:rsid w:val="00E87283"/>
    <w:rsid w:val="00E90F71"/>
    <w:rsid w:val="00E915AE"/>
    <w:rsid w:val="00E9342A"/>
    <w:rsid w:val="00E934D7"/>
    <w:rsid w:val="00E961A6"/>
    <w:rsid w:val="00E975D1"/>
    <w:rsid w:val="00E97A37"/>
    <w:rsid w:val="00E97AB4"/>
    <w:rsid w:val="00E97ECD"/>
    <w:rsid w:val="00EA1379"/>
    <w:rsid w:val="00EA38C3"/>
    <w:rsid w:val="00EA3E09"/>
    <w:rsid w:val="00EA43E9"/>
    <w:rsid w:val="00EB1DB1"/>
    <w:rsid w:val="00EB2B5F"/>
    <w:rsid w:val="00EB4C5E"/>
    <w:rsid w:val="00EB7A88"/>
    <w:rsid w:val="00EC1D88"/>
    <w:rsid w:val="00EC2CFD"/>
    <w:rsid w:val="00EC3449"/>
    <w:rsid w:val="00EC3B75"/>
    <w:rsid w:val="00EC549F"/>
    <w:rsid w:val="00EC6655"/>
    <w:rsid w:val="00EC7006"/>
    <w:rsid w:val="00EC7BEB"/>
    <w:rsid w:val="00ED34EA"/>
    <w:rsid w:val="00ED5DC9"/>
    <w:rsid w:val="00ED625D"/>
    <w:rsid w:val="00ED7E8E"/>
    <w:rsid w:val="00EE127C"/>
    <w:rsid w:val="00EE15C1"/>
    <w:rsid w:val="00EE16C7"/>
    <w:rsid w:val="00EE30C8"/>
    <w:rsid w:val="00EE48F3"/>
    <w:rsid w:val="00EE4E1E"/>
    <w:rsid w:val="00EE5ED1"/>
    <w:rsid w:val="00EE6193"/>
    <w:rsid w:val="00EF0429"/>
    <w:rsid w:val="00EF195E"/>
    <w:rsid w:val="00EF19CA"/>
    <w:rsid w:val="00EF55DB"/>
    <w:rsid w:val="00EF596D"/>
    <w:rsid w:val="00EF60EE"/>
    <w:rsid w:val="00EF6943"/>
    <w:rsid w:val="00EF779F"/>
    <w:rsid w:val="00F0020C"/>
    <w:rsid w:val="00F0023F"/>
    <w:rsid w:val="00F03003"/>
    <w:rsid w:val="00F03BF8"/>
    <w:rsid w:val="00F04D3F"/>
    <w:rsid w:val="00F05B5A"/>
    <w:rsid w:val="00F069A1"/>
    <w:rsid w:val="00F06A48"/>
    <w:rsid w:val="00F10B90"/>
    <w:rsid w:val="00F10E01"/>
    <w:rsid w:val="00F1174A"/>
    <w:rsid w:val="00F119BE"/>
    <w:rsid w:val="00F13000"/>
    <w:rsid w:val="00F13104"/>
    <w:rsid w:val="00F137AF"/>
    <w:rsid w:val="00F1457A"/>
    <w:rsid w:val="00F149FD"/>
    <w:rsid w:val="00F14BB1"/>
    <w:rsid w:val="00F14EAF"/>
    <w:rsid w:val="00F15432"/>
    <w:rsid w:val="00F15724"/>
    <w:rsid w:val="00F16F9F"/>
    <w:rsid w:val="00F20C27"/>
    <w:rsid w:val="00F22A24"/>
    <w:rsid w:val="00F22C31"/>
    <w:rsid w:val="00F256B4"/>
    <w:rsid w:val="00F2590D"/>
    <w:rsid w:val="00F26639"/>
    <w:rsid w:val="00F2671E"/>
    <w:rsid w:val="00F30FF6"/>
    <w:rsid w:val="00F3199E"/>
    <w:rsid w:val="00F324C7"/>
    <w:rsid w:val="00F3348B"/>
    <w:rsid w:val="00F3505D"/>
    <w:rsid w:val="00F3672F"/>
    <w:rsid w:val="00F36914"/>
    <w:rsid w:val="00F36CCA"/>
    <w:rsid w:val="00F400BA"/>
    <w:rsid w:val="00F40581"/>
    <w:rsid w:val="00F40C6C"/>
    <w:rsid w:val="00F41BD1"/>
    <w:rsid w:val="00F421DB"/>
    <w:rsid w:val="00F424F9"/>
    <w:rsid w:val="00F42E99"/>
    <w:rsid w:val="00F451B5"/>
    <w:rsid w:val="00F45D58"/>
    <w:rsid w:val="00F464BB"/>
    <w:rsid w:val="00F46D6C"/>
    <w:rsid w:val="00F50454"/>
    <w:rsid w:val="00F50E14"/>
    <w:rsid w:val="00F51828"/>
    <w:rsid w:val="00F52000"/>
    <w:rsid w:val="00F542F9"/>
    <w:rsid w:val="00F5483E"/>
    <w:rsid w:val="00F549C2"/>
    <w:rsid w:val="00F55C8D"/>
    <w:rsid w:val="00F57745"/>
    <w:rsid w:val="00F579AD"/>
    <w:rsid w:val="00F57B0B"/>
    <w:rsid w:val="00F60170"/>
    <w:rsid w:val="00F62397"/>
    <w:rsid w:val="00F628D3"/>
    <w:rsid w:val="00F63D6C"/>
    <w:rsid w:val="00F64919"/>
    <w:rsid w:val="00F64CC4"/>
    <w:rsid w:val="00F65CDD"/>
    <w:rsid w:val="00F66797"/>
    <w:rsid w:val="00F70E55"/>
    <w:rsid w:val="00F71F90"/>
    <w:rsid w:val="00F721A9"/>
    <w:rsid w:val="00F743D2"/>
    <w:rsid w:val="00F74D5F"/>
    <w:rsid w:val="00F75345"/>
    <w:rsid w:val="00F823E5"/>
    <w:rsid w:val="00F826AC"/>
    <w:rsid w:val="00F827D0"/>
    <w:rsid w:val="00F82F0E"/>
    <w:rsid w:val="00F84C77"/>
    <w:rsid w:val="00F85796"/>
    <w:rsid w:val="00F87B7B"/>
    <w:rsid w:val="00F90051"/>
    <w:rsid w:val="00F90208"/>
    <w:rsid w:val="00F91684"/>
    <w:rsid w:val="00F92239"/>
    <w:rsid w:val="00F9368A"/>
    <w:rsid w:val="00F946A4"/>
    <w:rsid w:val="00F95CDA"/>
    <w:rsid w:val="00F974AD"/>
    <w:rsid w:val="00F979A5"/>
    <w:rsid w:val="00F979DB"/>
    <w:rsid w:val="00FA0721"/>
    <w:rsid w:val="00FA2323"/>
    <w:rsid w:val="00FA3A56"/>
    <w:rsid w:val="00FA3FCC"/>
    <w:rsid w:val="00FA52C4"/>
    <w:rsid w:val="00FA5DB3"/>
    <w:rsid w:val="00FA671F"/>
    <w:rsid w:val="00FA6908"/>
    <w:rsid w:val="00FB08B5"/>
    <w:rsid w:val="00FB2005"/>
    <w:rsid w:val="00FB2043"/>
    <w:rsid w:val="00FB234F"/>
    <w:rsid w:val="00FB25A2"/>
    <w:rsid w:val="00FB3713"/>
    <w:rsid w:val="00FB5906"/>
    <w:rsid w:val="00FB61F2"/>
    <w:rsid w:val="00FB6850"/>
    <w:rsid w:val="00FC1699"/>
    <w:rsid w:val="00FC1782"/>
    <w:rsid w:val="00FC1A8A"/>
    <w:rsid w:val="00FC1AA8"/>
    <w:rsid w:val="00FC5D22"/>
    <w:rsid w:val="00FC6BDD"/>
    <w:rsid w:val="00FD082E"/>
    <w:rsid w:val="00FD3559"/>
    <w:rsid w:val="00FD4DF8"/>
    <w:rsid w:val="00FE13E4"/>
    <w:rsid w:val="00FE1D8E"/>
    <w:rsid w:val="00FE2769"/>
    <w:rsid w:val="00FE2DF9"/>
    <w:rsid w:val="00FE336A"/>
    <w:rsid w:val="00FE5235"/>
    <w:rsid w:val="00FE546F"/>
    <w:rsid w:val="00FE5EF7"/>
    <w:rsid w:val="00FF05F5"/>
    <w:rsid w:val="00FF0620"/>
    <w:rsid w:val="00FF0872"/>
    <w:rsid w:val="00FF1564"/>
    <w:rsid w:val="00FF1B48"/>
    <w:rsid w:val="00FF2113"/>
    <w:rsid w:val="00FF27FA"/>
    <w:rsid w:val="00FF31DE"/>
    <w:rsid w:val="00F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F8E04"/>
  <w15:chartTrackingRefBased/>
  <w15:docId w15:val="{318D9A11-2CA6-4E06-A2C5-CA761942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1FE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D048D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56B4"/>
    <w:rPr>
      <w:color w:val="0000FF"/>
      <w:u w:val="single"/>
    </w:rPr>
  </w:style>
  <w:style w:type="character" w:customStyle="1" w:styleId="3Char">
    <w:name w:val="제목 3 Char"/>
    <w:basedOn w:val="a0"/>
    <w:link w:val="3"/>
    <w:uiPriority w:val="9"/>
    <w:rsid w:val="00D048DB"/>
    <w:rPr>
      <w:rFonts w:ascii="굴림" w:eastAsia="굴림" w:hAnsi="굴림" w:cs="굴림"/>
      <w:b/>
      <w:bCs/>
      <w:kern w:val="0"/>
      <w:sz w:val="27"/>
      <w:szCs w:val="27"/>
    </w:rPr>
  </w:style>
  <w:style w:type="paragraph" w:styleId="a4">
    <w:name w:val="header"/>
    <w:basedOn w:val="a"/>
    <w:link w:val="Char"/>
    <w:uiPriority w:val="99"/>
    <w:unhideWhenUsed/>
    <w:rsid w:val="00D545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4562"/>
  </w:style>
  <w:style w:type="paragraph" w:styleId="a5">
    <w:name w:val="footer"/>
    <w:basedOn w:val="a"/>
    <w:link w:val="Char0"/>
    <w:uiPriority w:val="99"/>
    <w:unhideWhenUsed/>
    <w:rsid w:val="00D545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4562"/>
  </w:style>
  <w:style w:type="paragraph" w:styleId="a6">
    <w:name w:val="Normal (Web)"/>
    <w:basedOn w:val="a"/>
    <w:uiPriority w:val="99"/>
    <w:unhideWhenUsed/>
    <w:rsid w:val="006C52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A778A5"/>
    <w:pPr>
      <w:ind w:leftChars="400" w:left="800"/>
    </w:pPr>
  </w:style>
  <w:style w:type="character" w:customStyle="1" w:styleId="markedcontent">
    <w:name w:val="markedcontent"/>
    <w:basedOn w:val="a0"/>
    <w:rsid w:val="00F90051"/>
  </w:style>
  <w:style w:type="character" w:styleId="a8">
    <w:name w:val="Placeholder Text"/>
    <w:basedOn w:val="a0"/>
    <w:uiPriority w:val="99"/>
    <w:semiHidden/>
    <w:rsid w:val="006B0F3E"/>
    <w:rPr>
      <w:color w:val="808080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7221B3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7221B3"/>
    <w:rPr>
      <w:rFonts w:ascii="Arial" w:eastAsia="굴림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7221B3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7221B3"/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E2495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495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2495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4950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0D286A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Revision"/>
    <w:hidden/>
    <w:uiPriority w:val="99"/>
    <w:semiHidden/>
    <w:rsid w:val="00BA7FC9"/>
    <w:pPr>
      <w:spacing w:after="0" w:line="240" w:lineRule="auto"/>
      <w:jc w:val="left"/>
    </w:pPr>
  </w:style>
  <w:style w:type="character" w:styleId="ab">
    <w:name w:val="annotation reference"/>
    <w:basedOn w:val="a0"/>
    <w:uiPriority w:val="99"/>
    <w:semiHidden/>
    <w:unhideWhenUsed/>
    <w:rsid w:val="00175C0A"/>
    <w:rPr>
      <w:sz w:val="16"/>
      <w:szCs w:val="16"/>
    </w:rPr>
  </w:style>
  <w:style w:type="paragraph" w:styleId="ac">
    <w:name w:val="annotation text"/>
    <w:basedOn w:val="a"/>
    <w:link w:val="Char1"/>
    <w:uiPriority w:val="99"/>
    <w:unhideWhenUsed/>
    <w:rsid w:val="00175C0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c"/>
    <w:uiPriority w:val="99"/>
    <w:rsid w:val="00175C0A"/>
    <w:rPr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175C0A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175C0A"/>
    <w:rPr>
      <w:b/>
      <w:bCs/>
      <w:szCs w:val="20"/>
    </w:rPr>
  </w:style>
  <w:style w:type="character" w:styleId="ae">
    <w:name w:val="Unresolved Mention"/>
    <w:basedOn w:val="a0"/>
    <w:uiPriority w:val="99"/>
    <w:semiHidden/>
    <w:unhideWhenUsed/>
    <w:rsid w:val="00C1466A"/>
    <w:rPr>
      <w:color w:val="605E5C"/>
      <w:shd w:val="clear" w:color="auto" w:fill="E1DFDD"/>
    </w:rPr>
  </w:style>
  <w:style w:type="numbering" w:customStyle="1" w:styleId="1">
    <w:name w:val="목록 없음1"/>
    <w:next w:val="a2"/>
    <w:uiPriority w:val="99"/>
    <w:semiHidden/>
    <w:unhideWhenUsed/>
    <w:rsid w:val="00D9000E"/>
  </w:style>
  <w:style w:type="table" w:styleId="af">
    <w:name w:val="Table Grid"/>
    <w:basedOn w:val="a1"/>
    <w:uiPriority w:val="39"/>
    <w:rsid w:val="00D90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D900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D900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0">
    <w:name w:val="Plain Table 3"/>
    <w:basedOn w:val="a1"/>
    <w:uiPriority w:val="43"/>
    <w:rsid w:val="00D900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0">
    <w:name w:val="caption"/>
    <w:basedOn w:val="a"/>
    <w:next w:val="a"/>
    <w:uiPriority w:val="35"/>
    <w:unhideWhenUsed/>
    <w:qFormat/>
    <w:rsid w:val="00ED62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26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3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5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4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94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7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0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3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8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9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2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0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76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3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34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8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95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1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1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2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6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83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0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1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3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772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424211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16077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82310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925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2773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8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0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3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4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9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1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0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9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yonkkang@gmail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streaklinks.com/BfMTWjzVFXnjyxjmNQoEXiV-/https%3A%2F%2Fpubmed.ncbi.nlm.nih.gov%2F%3Fsort%3Ddate%26size%3D200%26term%3DL%25C3%25B3pez%2BS%25C3%25A1nchez%2BGF%26cauthor_id%3D36808652?email=yonkkang%40gmail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244EBD6702CD04D86BD1D724AABC50F" ma:contentTypeVersion="9" ma:contentTypeDescription="새 문서를 만듭니다." ma:contentTypeScope="" ma:versionID="0b38a72962c86146397c4c2762cc5454">
  <xsd:schema xmlns:xsd="http://www.w3.org/2001/XMLSchema" xmlns:xs="http://www.w3.org/2001/XMLSchema" xmlns:p="http://schemas.microsoft.com/office/2006/metadata/properties" xmlns:ns3="6ce71373-abfe-489c-93bb-311dc7fdda5a" targetNamespace="http://schemas.microsoft.com/office/2006/metadata/properties" ma:root="true" ma:fieldsID="71db34bf79e117fbd724a412c6acf45f" ns3:_="">
    <xsd:import namespace="6ce71373-abfe-489c-93bb-311dc7fdda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71373-abfe-489c-93bb-311dc7fdda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C29DEA-5DB6-45FB-B320-D6421243C2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3FD34C-3154-42E7-AD8F-1F93DEF477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7AF6C3-0293-4809-B0B9-4E3FEDFF0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e71373-abfe-489c-93bb-311dc7fdda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AAE3D7-2FB0-4A39-8E97-E71A4A418A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701</Words>
  <Characters>9698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호재</dc:creator>
  <cp:keywords/>
  <dc:description/>
  <cp:lastModifiedBy>dongkeon yon</cp:lastModifiedBy>
  <cp:revision>22</cp:revision>
  <cp:lastPrinted>2023-08-04T06:16:00Z</cp:lastPrinted>
  <dcterms:created xsi:type="dcterms:W3CDTF">2023-09-08T06:51:00Z</dcterms:created>
  <dcterms:modified xsi:type="dcterms:W3CDTF">2024-03-1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50a92a57548712cf4d8843d10c288efd3f17785863975964f4f901f4fcd30</vt:lpwstr>
  </property>
  <property fmtid="{D5CDD505-2E9C-101B-9397-08002B2CF9AE}" pid="3" name="ContentTypeId">
    <vt:lpwstr>0x0101005244EBD6702CD04D86BD1D724AABC50F</vt:lpwstr>
  </property>
</Properties>
</file>